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332ABF" w14:textId="77777777" w:rsidR="000D0463" w:rsidRPr="006A2356" w:rsidRDefault="00C32F79" w:rsidP="008C4500">
      <w:pPr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6A2356">
        <w:rPr>
          <w:rFonts w:ascii="Times New Roman" w:hAnsi="Times New Roman" w:cs="Times New Roman"/>
          <w:b/>
          <w:sz w:val="24"/>
          <w:lang w:val="en-US"/>
        </w:rPr>
        <w:t>Supplementary Appendix</w:t>
      </w:r>
    </w:p>
    <w:p w14:paraId="1EF1E7F0" w14:textId="2B1A3E1C" w:rsidR="008C4500" w:rsidRPr="006A2356" w:rsidRDefault="00634D64" w:rsidP="008C4500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al Table</w:t>
      </w:r>
      <w:r w:rsidR="008C4500" w:rsidRPr="006A2356">
        <w:rPr>
          <w:rFonts w:ascii="Times New Roman" w:hAnsi="Times New Roman" w:cs="Times New Roman"/>
          <w:b/>
          <w:sz w:val="24"/>
          <w:lang w:val="en-US"/>
        </w:rPr>
        <w:t xml:space="preserve"> 1. Case definitions</w:t>
      </w:r>
    </w:p>
    <w:p w14:paraId="74244E6C" w14:textId="78828273" w:rsidR="008C4500" w:rsidRPr="006A2356" w:rsidRDefault="00634D64" w:rsidP="008C4500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al Table</w:t>
      </w:r>
      <w:r w:rsidR="008C4500" w:rsidRPr="006A2356">
        <w:rPr>
          <w:rFonts w:ascii="Times New Roman" w:hAnsi="Times New Roman" w:cs="Times New Roman"/>
          <w:b/>
          <w:sz w:val="24"/>
          <w:lang w:val="en-US"/>
        </w:rPr>
        <w:t xml:space="preserve"> 2. Subgroup and sensitivity analyses –results of each individual site</w:t>
      </w:r>
    </w:p>
    <w:p w14:paraId="7A2AA709" w14:textId="64A4BB12" w:rsidR="008C4500" w:rsidRDefault="00634D64" w:rsidP="008C4500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al Table</w:t>
      </w:r>
      <w:r w:rsidR="008C4500" w:rsidRPr="00492A5F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8C4500">
        <w:rPr>
          <w:rFonts w:ascii="Times New Roman" w:hAnsi="Times New Roman" w:cs="Times New Roman"/>
          <w:b/>
          <w:sz w:val="24"/>
          <w:lang w:val="en-US"/>
        </w:rPr>
        <w:t>3</w:t>
      </w:r>
      <w:r w:rsidR="008C4500" w:rsidRPr="00492A5F">
        <w:rPr>
          <w:rFonts w:ascii="Times New Roman" w:hAnsi="Times New Roman" w:cs="Times New Roman"/>
          <w:b/>
          <w:sz w:val="24"/>
          <w:lang w:val="en-US"/>
        </w:rPr>
        <w:t>. Sensitivity analyses – pooled results across all sites</w:t>
      </w:r>
    </w:p>
    <w:p w14:paraId="770A0C64" w14:textId="535507C6" w:rsidR="00166BCD" w:rsidRPr="00492A5F" w:rsidRDefault="00166BCD" w:rsidP="00166BCD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al Table</w:t>
      </w:r>
      <w:r w:rsidRPr="00492A5F">
        <w:rPr>
          <w:rFonts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lang w:val="en-US"/>
        </w:rPr>
        <w:t>4</w:t>
      </w:r>
      <w:r w:rsidRPr="00492A5F">
        <w:rPr>
          <w:rFonts w:ascii="Times New Roman" w:hAnsi="Times New Roman" w:cs="Times New Roman"/>
          <w:b/>
          <w:sz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lang w:val="en-US"/>
        </w:rPr>
        <w:t>Definitions for statin intensity</w:t>
      </w:r>
    </w:p>
    <w:p w14:paraId="5652F395" w14:textId="77777777" w:rsidR="00166BCD" w:rsidRPr="00492A5F" w:rsidRDefault="00166BCD" w:rsidP="008C4500">
      <w:pPr>
        <w:rPr>
          <w:rFonts w:ascii="Times New Roman" w:hAnsi="Times New Roman" w:cs="Times New Roman"/>
          <w:b/>
          <w:sz w:val="24"/>
          <w:lang w:val="en-US"/>
        </w:rPr>
      </w:pPr>
    </w:p>
    <w:p w14:paraId="3A8AC93E" w14:textId="77777777" w:rsidR="008C4500" w:rsidRDefault="008C4500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br w:type="page"/>
      </w:r>
    </w:p>
    <w:p w14:paraId="5EFBC2A4" w14:textId="69B69F4B" w:rsidR="00C32F79" w:rsidRPr="006A2356" w:rsidRDefault="00634D64" w:rsidP="1872B9AE">
      <w:pPr>
        <w:rPr>
          <w:rFonts w:ascii="Times New Roman" w:hAnsi="Times New Roman" w:cs="Times New Roman"/>
          <w:b/>
          <w:bCs/>
          <w:lang w:val="en-US"/>
        </w:rPr>
      </w:pPr>
      <w:r w:rsidRPr="1872B9A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 Table</w:t>
      </w:r>
      <w:r w:rsidR="00C32F79" w:rsidRPr="1872B9A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. </w:t>
      </w:r>
      <w:r w:rsidR="00045BF4" w:rsidRPr="1872B9AE">
        <w:rPr>
          <w:rFonts w:ascii="Times New Roman" w:hAnsi="Times New Roman" w:cs="Times New Roman"/>
          <w:b/>
          <w:bCs/>
          <w:sz w:val="24"/>
          <w:szCs w:val="24"/>
          <w:lang w:val="en-US"/>
        </w:rPr>
        <w:t>Case definitions</w:t>
      </w:r>
      <w:r w:rsidR="02F690EC" w:rsidRPr="1872B9AE">
        <w:rPr>
          <w:rFonts w:ascii="Times New Roman" w:hAnsi="Times New Roman" w:cs="Times New Roman"/>
          <w:b/>
          <w:bCs/>
          <w:lang w:val="en-US"/>
        </w:rPr>
        <w:t xml:space="preserve"> of myasthenia gravis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1344"/>
        <w:gridCol w:w="1770"/>
        <w:gridCol w:w="1080"/>
        <w:gridCol w:w="5166"/>
      </w:tblGrid>
      <w:tr w:rsidR="009A008D" w:rsidRPr="006A2356" w14:paraId="073B0BBE" w14:textId="77777777" w:rsidTr="0055236E">
        <w:trPr>
          <w:trHeight w:val="300"/>
        </w:trPr>
        <w:tc>
          <w:tcPr>
            <w:tcW w:w="1344" w:type="dxa"/>
          </w:tcPr>
          <w:p w14:paraId="7B670516" w14:textId="77777777" w:rsidR="009A008D" w:rsidRPr="006A2356" w:rsidRDefault="009A008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A2356">
              <w:rPr>
                <w:rFonts w:ascii="Times New Roman" w:hAnsi="Times New Roman" w:cs="Times New Roman"/>
                <w:b/>
                <w:lang w:val="en-US"/>
              </w:rPr>
              <w:t>Study site</w:t>
            </w:r>
          </w:p>
        </w:tc>
        <w:tc>
          <w:tcPr>
            <w:tcW w:w="1770" w:type="dxa"/>
          </w:tcPr>
          <w:p w14:paraId="6EDCA2C6" w14:textId="4125481C" w:rsidR="251D78A0" w:rsidRDefault="251D78A0" w:rsidP="1872B9A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1872B9AE">
              <w:rPr>
                <w:rFonts w:ascii="Times New Roman" w:hAnsi="Times New Roman" w:cs="Times New Roman"/>
                <w:b/>
                <w:bCs/>
                <w:lang w:val="en-US"/>
              </w:rPr>
              <w:t>Coding system</w:t>
            </w:r>
          </w:p>
        </w:tc>
        <w:tc>
          <w:tcPr>
            <w:tcW w:w="1080" w:type="dxa"/>
          </w:tcPr>
          <w:p w14:paraId="528616B0" w14:textId="03DDEDC6" w:rsidR="251D78A0" w:rsidRDefault="251D78A0" w:rsidP="1872B9A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1872B9AE">
              <w:rPr>
                <w:rFonts w:ascii="Times New Roman" w:hAnsi="Times New Roman" w:cs="Times New Roman"/>
                <w:b/>
                <w:bCs/>
                <w:lang w:val="en-US"/>
              </w:rPr>
              <w:t>Codes</w:t>
            </w:r>
          </w:p>
        </w:tc>
        <w:tc>
          <w:tcPr>
            <w:tcW w:w="5166" w:type="dxa"/>
          </w:tcPr>
          <w:p w14:paraId="3A3B1255" w14:textId="48A9A783" w:rsidR="009A008D" w:rsidRPr="006A2356" w:rsidRDefault="141FA105" w:rsidP="1872B9A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1872B9AE">
              <w:rPr>
                <w:rFonts w:ascii="Times New Roman" w:hAnsi="Times New Roman" w:cs="Times New Roman"/>
                <w:b/>
                <w:bCs/>
                <w:lang w:val="en-US"/>
              </w:rPr>
              <w:t>Operational definition</w:t>
            </w:r>
          </w:p>
        </w:tc>
      </w:tr>
      <w:tr w:rsidR="009A008D" w:rsidRPr="006A2356" w14:paraId="2814E67F" w14:textId="77777777" w:rsidTr="0055236E">
        <w:trPr>
          <w:trHeight w:val="300"/>
        </w:trPr>
        <w:tc>
          <w:tcPr>
            <w:tcW w:w="1344" w:type="dxa"/>
          </w:tcPr>
          <w:p w14:paraId="7F3E28B9" w14:textId="77777777" w:rsidR="009A008D" w:rsidRPr="006A2356" w:rsidRDefault="009A008D">
            <w:pPr>
              <w:rPr>
                <w:rFonts w:ascii="Times New Roman" w:hAnsi="Times New Roman" w:cs="Times New Roman"/>
                <w:lang w:val="en-US"/>
              </w:rPr>
            </w:pPr>
            <w:r w:rsidRPr="006A2356">
              <w:rPr>
                <w:rFonts w:ascii="Times New Roman" w:hAnsi="Times New Roman" w:cs="Times New Roman"/>
                <w:lang w:val="en-US"/>
              </w:rPr>
              <w:t>Hong Kong</w:t>
            </w:r>
          </w:p>
        </w:tc>
        <w:tc>
          <w:tcPr>
            <w:tcW w:w="1770" w:type="dxa"/>
          </w:tcPr>
          <w:p w14:paraId="183A5FB5" w14:textId="32F4C010" w:rsidR="68756EB9" w:rsidRDefault="68756EB9" w:rsidP="1872B9AE">
            <w:pPr>
              <w:rPr>
                <w:rFonts w:ascii="Times New Roman" w:hAnsi="Times New Roman" w:cs="Times New Roman"/>
                <w:lang w:val="en-US"/>
              </w:rPr>
            </w:pPr>
            <w:r w:rsidRPr="1872B9AE">
              <w:rPr>
                <w:rFonts w:ascii="Times New Roman" w:hAnsi="Times New Roman" w:cs="Times New Roman"/>
                <w:lang w:val="en-US"/>
              </w:rPr>
              <w:t>ICD-9 code</w:t>
            </w:r>
          </w:p>
        </w:tc>
        <w:tc>
          <w:tcPr>
            <w:tcW w:w="1080" w:type="dxa"/>
          </w:tcPr>
          <w:p w14:paraId="74414E51" w14:textId="2D11360C" w:rsidR="2B7084C4" w:rsidRDefault="2B7084C4" w:rsidP="1872B9AE">
            <w:pPr>
              <w:rPr>
                <w:rFonts w:ascii="Times New Roman" w:hAnsi="Times New Roman" w:cs="Times New Roman"/>
                <w:lang w:val="en-US"/>
              </w:rPr>
            </w:pPr>
            <w:r w:rsidRPr="1872B9AE">
              <w:rPr>
                <w:rFonts w:ascii="Times New Roman" w:hAnsi="Times New Roman" w:cs="Times New Roman"/>
                <w:lang w:val="en-US"/>
              </w:rPr>
              <w:t>358.0</w:t>
            </w:r>
            <w:r w:rsidR="227FA072" w:rsidRPr="1872B9AE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5166" w:type="dxa"/>
          </w:tcPr>
          <w:p w14:paraId="0EAD43F6" w14:textId="2F8C36B1" w:rsidR="009A008D" w:rsidRPr="006A2356" w:rsidRDefault="7F4DCDC1">
            <w:pPr>
              <w:rPr>
                <w:rFonts w:ascii="Times New Roman" w:hAnsi="Times New Roman" w:cs="Times New Roman"/>
                <w:lang w:val="en-US"/>
              </w:rPr>
            </w:pPr>
            <w:r w:rsidRPr="1872B9AE">
              <w:rPr>
                <w:rFonts w:ascii="Times New Roman" w:hAnsi="Times New Roman" w:cs="Times New Roman"/>
                <w:lang w:val="en-US"/>
              </w:rPr>
              <w:t>Myasthenia gravis</w:t>
            </w:r>
          </w:p>
        </w:tc>
      </w:tr>
      <w:tr w:rsidR="009A008D" w:rsidRPr="006A2356" w14:paraId="6F60DF2B" w14:textId="77777777" w:rsidTr="0055236E">
        <w:trPr>
          <w:trHeight w:val="270"/>
        </w:trPr>
        <w:tc>
          <w:tcPr>
            <w:tcW w:w="1344" w:type="dxa"/>
            <w:vMerge w:val="restart"/>
            <w:vAlign w:val="center"/>
          </w:tcPr>
          <w:p w14:paraId="44DB5D78" w14:textId="77777777" w:rsidR="009A008D" w:rsidRPr="006A2356" w:rsidRDefault="141FA105" w:rsidP="1872B9AE">
            <w:pPr>
              <w:rPr>
                <w:rFonts w:ascii="Times New Roman" w:hAnsi="Times New Roman" w:cs="Times New Roman"/>
                <w:lang w:val="en-US"/>
              </w:rPr>
            </w:pPr>
            <w:r w:rsidRPr="1872B9AE">
              <w:rPr>
                <w:rFonts w:ascii="Times New Roman" w:hAnsi="Times New Roman" w:cs="Times New Roman"/>
                <w:lang w:val="en-US"/>
              </w:rPr>
              <w:t>United Kingdom</w:t>
            </w:r>
          </w:p>
        </w:tc>
        <w:tc>
          <w:tcPr>
            <w:tcW w:w="1770" w:type="dxa"/>
            <w:vMerge w:val="restart"/>
            <w:vAlign w:val="center"/>
          </w:tcPr>
          <w:p w14:paraId="05DCBB6A" w14:textId="0EC56C1E" w:rsidR="552189F7" w:rsidRDefault="552189F7" w:rsidP="1872B9AE">
            <w:pPr>
              <w:rPr>
                <w:rFonts w:ascii="Times New Roman" w:hAnsi="Times New Roman" w:cs="Times New Roman"/>
                <w:lang w:val="en-US"/>
              </w:rPr>
            </w:pPr>
            <w:r w:rsidRPr="1872B9AE">
              <w:rPr>
                <w:rFonts w:ascii="Times New Roman" w:hAnsi="Times New Roman" w:cs="Times New Roman"/>
                <w:lang w:val="en-US"/>
              </w:rPr>
              <w:t>Read codes</w:t>
            </w:r>
          </w:p>
        </w:tc>
        <w:tc>
          <w:tcPr>
            <w:tcW w:w="1080" w:type="dxa"/>
          </w:tcPr>
          <w:p w14:paraId="191A750A" w14:textId="5616CF5E" w:rsidR="37E2C191" w:rsidRDefault="37E2C191" w:rsidP="1872B9AE">
            <w:pPr>
              <w:rPr>
                <w:rFonts w:ascii="Times New Roman" w:hAnsi="Times New Roman" w:cs="Times New Roman"/>
                <w:lang w:val="en-US"/>
              </w:rPr>
            </w:pPr>
            <w:r w:rsidRPr="1872B9AE">
              <w:rPr>
                <w:rFonts w:ascii="Times New Roman" w:hAnsi="Times New Roman" w:cs="Times New Roman"/>
                <w:lang w:val="en-US"/>
              </w:rPr>
              <w:t>F380.00</w:t>
            </w:r>
          </w:p>
        </w:tc>
        <w:tc>
          <w:tcPr>
            <w:tcW w:w="5166" w:type="dxa"/>
          </w:tcPr>
          <w:p w14:paraId="2E9D9B70" w14:textId="484C7FA6" w:rsidR="009A008D" w:rsidRPr="006A2356" w:rsidRDefault="5A0C0A4D" w:rsidP="00F02146">
            <w:pPr>
              <w:rPr>
                <w:rFonts w:ascii="Times New Roman" w:hAnsi="Times New Roman" w:cs="Times New Roman"/>
                <w:lang w:val="en-US"/>
              </w:rPr>
            </w:pPr>
            <w:r w:rsidRPr="1872B9AE">
              <w:rPr>
                <w:rFonts w:ascii="Times New Roman" w:hAnsi="Times New Roman" w:cs="Times New Roman"/>
                <w:lang w:val="en-US"/>
              </w:rPr>
              <w:t>Myasthenia gravis</w:t>
            </w:r>
          </w:p>
        </w:tc>
      </w:tr>
      <w:tr w:rsidR="1872B9AE" w14:paraId="7602B452" w14:textId="77777777" w:rsidTr="1872B9AE">
        <w:trPr>
          <w:trHeight w:val="300"/>
        </w:trPr>
        <w:tc>
          <w:tcPr>
            <w:tcW w:w="1344" w:type="dxa"/>
            <w:vMerge/>
            <w:vAlign w:val="center"/>
          </w:tcPr>
          <w:p w14:paraId="74D4C8EA" w14:textId="77777777" w:rsidR="008A0916" w:rsidRDefault="008A0916"/>
        </w:tc>
        <w:tc>
          <w:tcPr>
            <w:tcW w:w="1770" w:type="dxa"/>
            <w:vMerge/>
            <w:vAlign w:val="center"/>
          </w:tcPr>
          <w:p w14:paraId="096C0746" w14:textId="77777777" w:rsidR="008A0916" w:rsidRDefault="008A0916"/>
        </w:tc>
        <w:tc>
          <w:tcPr>
            <w:tcW w:w="1080" w:type="dxa"/>
          </w:tcPr>
          <w:p w14:paraId="36E8EDFA" w14:textId="33FA240A" w:rsidR="4A2A277A" w:rsidRDefault="4A2A277A" w:rsidP="1872B9AE">
            <w:pPr>
              <w:rPr>
                <w:rFonts w:ascii="Times New Roman" w:hAnsi="Times New Roman" w:cs="Times New Roman"/>
                <w:lang w:val="en-US"/>
              </w:rPr>
            </w:pPr>
            <w:r w:rsidRPr="1872B9AE">
              <w:rPr>
                <w:rFonts w:ascii="Times New Roman" w:hAnsi="Times New Roman" w:cs="Times New Roman"/>
                <w:lang w:val="en-US"/>
              </w:rPr>
              <w:t>F380100</w:t>
            </w:r>
          </w:p>
        </w:tc>
        <w:tc>
          <w:tcPr>
            <w:tcW w:w="5166" w:type="dxa"/>
          </w:tcPr>
          <w:p w14:paraId="1A11591B" w14:textId="2BEBC17F" w:rsidR="4A2A277A" w:rsidRDefault="4A2A277A">
            <w:pPr>
              <w:rPr>
                <w:rFonts w:ascii="Times New Roman" w:hAnsi="Times New Roman" w:cs="Times New Roman"/>
                <w:lang w:val="en-US"/>
              </w:rPr>
            </w:pPr>
            <w:r w:rsidRPr="1872B9AE">
              <w:rPr>
                <w:rFonts w:ascii="Times New Roman" w:hAnsi="Times New Roman" w:cs="Times New Roman"/>
                <w:lang w:val="en-US"/>
              </w:rPr>
              <w:t>Juvenile or adult myasthenia gravis</w:t>
            </w:r>
          </w:p>
        </w:tc>
      </w:tr>
      <w:tr w:rsidR="1872B9AE" w14:paraId="3DFE6397" w14:textId="77777777" w:rsidTr="1872B9AE">
        <w:trPr>
          <w:trHeight w:val="300"/>
        </w:trPr>
        <w:tc>
          <w:tcPr>
            <w:tcW w:w="1344" w:type="dxa"/>
            <w:vMerge/>
            <w:vAlign w:val="center"/>
          </w:tcPr>
          <w:p w14:paraId="685B75B2" w14:textId="77777777" w:rsidR="008A0916" w:rsidRDefault="008A0916"/>
        </w:tc>
        <w:tc>
          <w:tcPr>
            <w:tcW w:w="1770" w:type="dxa"/>
            <w:vMerge/>
            <w:vAlign w:val="center"/>
          </w:tcPr>
          <w:p w14:paraId="3A6218FA" w14:textId="77777777" w:rsidR="008A0916" w:rsidRDefault="008A0916"/>
        </w:tc>
        <w:tc>
          <w:tcPr>
            <w:tcW w:w="1080" w:type="dxa"/>
          </w:tcPr>
          <w:p w14:paraId="1510EC4D" w14:textId="6EAAA6FE" w:rsidR="4A2A277A" w:rsidRDefault="4A2A277A" w:rsidP="1872B9AE">
            <w:pPr>
              <w:rPr>
                <w:rFonts w:ascii="Times New Roman" w:hAnsi="Times New Roman" w:cs="Times New Roman"/>
                <w:lang w:val="en-US"/>
              </w:rPr>
            </w:pPr>
            <w:r w:rsidRPr="1872B9AE">
              <w:rPr>
                <w:rFonts w:ascii="Times New Roman" w:hAnsi="Times New Roman" w:cs="Times New Roman"/>
                <w:lang w:val="en-US"/>
              </w:rPr>
              <w:t>F380z00</w:t>
            </w:r>
          </w:p>
        </w:tc>
        <w:tc>
          <w:tcPr>
            <w:tcW w:w="5166" w:type="dxa"/>
          </w:tcPr>
          <w:p w14:paraId="284AC0FC" w14:textId="468431D6" w:rsidR="4A2A277A" w:rsidRDefault="4A2A277A" w:rsidP="1872B9AE">
            <w:pPr>
              <w:rPr>
                <w:rFonts w:ascii="Times New Roman" w:hAnsi="Times New Roman" w:cs="Times New Roman"/>
                <w:lang w:val="en-US"/>
              </w:rPr>
            </w:pPr>
            <w:r w:rsidRPr="1872B9AE">
              <w:rPr>
                <w:rFonts w:ascii="Times New Roman" w:hAnsi="Times New Roman" w:cs="Times New Roman"/>
                <w:lang w:val="en-US"/>
              </w:rPr>
              <w:t>Myasthenia gravis NOS</w:t>
            </w:r>
          </w:p>
        </w:tc>
      </w:tr>
      <w:tr w:rsidR="009A008D" w:rsidRPr="006A2356" w14:paraId="7E028980" w14:textId="77777777" w:rsidTr="0055236E">
        <w:trPr>
          <w:trHeight w:val="300"/>
        </w:trPr>
        <w:tc>
          <w:tcPr>
            <w:tcW w:w="1344" w:type="dxa"/>
          </w:tcPr>
          <w:p w14:paraId="725E5966" w14:textId="77777777" w:rsidR="009A008D" w:rsidRPr="006A2356" w:rsidRDefault="009A008D">
            <w:pPr>
              <w:rPr>
                <w:rFonts w:ascii="Times New Roman" w:hAnsi="Times New Roman" w:cs="Times New Roman"/>
                <w:lang w:val="en-US"/>
              </w:rPr>
            </w:pPr>
            <w:r w:rsidRPr="006A2356">
              <w:rPr>
                <w:rFonts w:ascii="Times New Roman" w:hAnsi="Times New Roman" w:cs="Times New Roman"/>
                <w:lang w:val="en-US"/>
              </w:rPr>
              <w:t>Japan</w:t>
            </w:r>
          </w:p>
        </w:tc>
        <w:tc>
          <w:tcPr>
            <w:tcW w:w="1770" w:type="dxa"/>
          </w:tcPr>
          <w:p w14:paraId="46BDFFB5" w14:textId="02AF05AC" w:rsidR="0C315861" w:rsidRDefault="0C315861" w:rsidP="1872B9AE">
            <w:pPr>
              <w:rPr>
                <w:rFonts w:ascii="Times New Roman" w:hAnsi="Times New Roman" w:cs="Times New Roman"/>
                <w:lang w:val="en-US"/>
              </w:rPr>
            </w:pPr>
            <w:r w:rsidRPr="1872B9AE">
              <w:rPr>
                <w:rFonts w:ascii="Times New Roman" w:hAnsi="Times New Roman" w:cs="Times New Roman"/>
                <w:lang w:val="en-US"/>
              </w:rPr>
              <w:t>ICD-10 code</w:t>
            </w:r>
          </w:p>
        </w:tc>
        <w:tc>
          <w:tcPr>
            <w:tcW w:w="1080" w:type="dxa"/>
          </w:tcPr>
          <w:p w14:paraId="3D3F3969" w14:textId="3BE90983" w:rsidR="2DBFB379" w:rsidRDefault="2DBFB379" w:rsidP="1872B9AE">
            <w:pPr>
              <w:rPr>
                <w:rFonts w:ascii="Times New Roman" w:hAnsi="Times New Roman" w:cs="Times New Roman"/>
                <w:lang w:val="en-US"/>
              </w:rPr>
            </w:pPr>
            <w:r w:rsidRPr="1872B9AE">
              <w:rPr>
                <w:rFonts w:ascii="Times New Roman" w:hAnsi="Times New Roman" w:cs="Times New Roman"/>
                <w:lang w:val="en-US"/>
              </w:rPr>
              <w:t>G700</w:t>
            </w:r>
            <w:r w:rsidR="3CE071A8" w:rsidRPr="1872B9AE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5166" w:type="dxa"/>
          </w:tcPr>
          <w:p w14:paraId="289883BC" w14:textId="78E12AF1" w:rsidR="009A008D" w:rsidRPr="006A2356" w:rsidRDefault="7522D0A7">
            <w:pPr>
              <w:rPr>
                <w:rFonts w:ascii="Times New Roman" w:hAnsi="Times New Roman" w:cs="Times New Roman"/>
                <w:lang w:val="en-US"/>
              </w:rPr>
            </w:pPr>
            <w:r w:rsidRPr="1872B9AE">
              <w:rPr>
                <w:rFonts w:ascii="Times New Roman" w:hAnsi="Times New Roman" w:cs="Times New Roman"/>
                <w:lang w:val="en-US"/>
              </w:rPr>
              <w:t>Myasthenia gravis</w:t>
            </w:r>
          </w:p>
        </w:tc>
      </w:tr>
    </w:tbl>
    <w:p w14:paraId="42F34298" w14:textId="77777777" w:rsidR="00DB11E1" w:rsidRPr="006A2356" w:rsidRDefault="00DB11E1">
      <w:pPr>
        <w:rPr>
          <w:rFonts w:ascii="Times New Roman" w:hAnsi="Times New Roman" w:cs="Times New Roman"/>
          <w:b/>
          <w:sz w:val="24"/>
          <w:lang w:val="en-US"/>
        </w:rPr>
      </w:pPr>
    </w:p>
    <w:p w14:paraId="094EA8EC" w14:textId="77777777" w:rsidR="00DB11E1" w:rsidRPr="006A2356" w:rsidRDefault="00DB11E1">
      <w:pPr>
        <w:rPr>
          <w:rFonts w:ascii="Times New Roman" w:hAnsi="Times New Roman" w:cs="Times New Roman"/>
          <w:b/>
          <w:sz w:val="24"/>
          <w:lang w:val="en-US"/>
        </w:rPr>
      </w:pPr>
      <w:r w:rsidRPr="006A2356">
        <w:rPr>
          <w:rFonts w:ascii="Times New Roman" w:hAnsi="Times New Roman" w:cs="Times New Roman"/>
          <w:b/>
          <w:sz w:val="24"/>
          <w:lang w:val="en-US"/>
        </w:rPr>
        <w:br w:type="page"/>
      </w:r>
    </w:p>
    <w:p w14:paraId="3DE5FAD0" w14:textId="649B2944" w:rsidR="00B90D75" w:rsidRPr="006A2356" w:rsidRDefault="00634D64" w:rsidP="00B90D75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>Supplemental Table</w:t>
      </w:r>
      <w:r w:rsidR="00B90D75" w:rsidRPr="006A2356">
        <w:rPr>
          <w:rFonts w:ascii="Times New Roman" w:hAnsi="Times New Roman" w:cs="Times New Roman"/>
          <w:b/>
          <w:sz w:val="24"/>
          <w:lang w:val="en-US"/>
        </w:rPr>
        <w:t xml:space="preserve"> 2. </w:t>
      </w:r>
      <w:r w:rsidR="008D3D79" w:rsidRPr="006A2356">
        <w:rPr>
          <w:rFonts w:ascii="Times New Roman" w:hAnsi="Times New Roman" w:cs="Times New Roman"/>
          <w:b/>
          <w:sz w:val="24"/>
          <w:lang w:val="en-US"/>
        </w:rPr>
        <w:t>S</w:t>
      </w:r>
      <w:r w:rsidR="00B90D75" w:rsidRPr="006A2356">
        <w:rPr>
          <w:rFonts w:ascii="Times New Roman" w:hAnsi="Times New Roman" w:cs="Times New Roman"/>
          <w:b/>
          <w:sz w:val="24"/>
          <w:lang w:val="en-US"/>
        </w:rPr>
        <w:t xml:space="preserve">ubgroup </w:t>
      </w:r>
      <w:r w:rsidR="008D3D79" w:rsidRPr="006A2356">
        <w:rPr>
          <w:rFonts w:ascii="Times New Roman" w:hAnsi="Times New Roman" w:cs="Times New Roman"/>
          <w:b/>
          <w:sz w:val="24"/>
          <w:lang w:val="en-US"/>
        </w:rPr>
        <w:t xml:space="preserve">and sensitivity </w:t>
      </w:r>
      <w:r w:rsidR="00B90D75" w:rsidRPr="006A2356">
        <w:rPr>
          <w:rFonts w:ascii="Times New Roman" w:hAnsi="Times New Roman" w:cs="Times New Roman"/>
          <w:b/>
          <w:sz w:val="24"/>
          <w:lang w:val="en-US"/>
        </w:rPr>
        <w:t xml:space="preserve">analyses –results </w:t>
      </w:r>
      <w:r w:rsidR="008D3D79" w:rsidRPr="006A2356">
        <w:rPr>
          <w:rFonts w:ascii="Times New Roman" w:hAnsi="Times New Roman" w:cs="Times New Roman"/>
          <w:b/>
          <w:sz w:val="24"/>
          <w:lang w:val="en-US"/>
        </w:rPr>
        <w:t>of each individual site</w:t>
      </w:r>
    </w:p>
    <w:p w14:paraId="0616CB5D" w14:textId="474305BA" w:rsidR="001957E0" w:rsidRPr="006A2356" w:rsidRDefault="001957E0">
      <w:pPr>
        <w:rPr>
          <w:rFonts w:ascii="Times New Roman" w:hAnsi="Times New Roman" w:cs="Times New Roman"/>
          <w:b/>
          <w:sz w:val="24"/>
          <w:lang w:val="en-US"/>
        </w:rPr>
      </w:pPr>
      <w:r w:rsidRPr="006A2356">
        <w:rPr>
          <w:rFonts w:ascii="Times New Roman" w:hAnsi="Times New Roman" w:cs="Times New Roman"/>
          <w:b/>
          <w:sz w:val="24"/>
          <w:lang w:val="en-US"/>
        </w:rPr>
        <w:t>Hong Kong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2790"/>
        <w:gridCol w:w="900"/>
        <w:gridCol w:w="1597"/>
        <w:gridCol w:w="1553"/>
        <w:gridCol w:w="2610"/>
      </w:tblGrid>
      <w:tr w:rsidR="000D5168" w:rsidRPr="006A2356" w14:paraId="033E4D4D" w14:textId="77777777" w:rsidTr="0054363F">
        <w:trPr>
          <w:trHeight w:val="274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B577A1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BB15DC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o. of events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425F82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ollow-up (person-years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56B5C0" w14:textId="0E3BAB03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rude incidence (per person-</w:t>
            </w:r>
            <w:proofErr w:type="gramStart"/>
            <w:r w:rsidRPr="006A23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year)</w:t>
            </w:r>
            <w:r w:rsidR="001A55B7" w:rsidRPr="006A23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*</w:t>
            </w:r>
            <w:proofErr w:type="gramEnd"/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875115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A2356">
              <w:rPr>
                <w:rFonts w:ascii="Times New Roman" w:hAnsi="Times New Roman" w:cs="Times New Roman"/>
                <w:b/>
                <w:bCs/>
              </w:rPr>
              <w:t>Incident rate ratio (95% CI)</w:t>
            </w:r>
          </w:p>
        </w:tc>
      </w:tr>
      <w:tr w:rsidR="000D5168" w:rsidRPr="006A2356" w14:paraId="51C7DFEB" w14:textId="77777777" w:rsidTr="0054363F">
        <w:trPr>
          <w:trHeight w:val="274"/>
        </w:trPr>
        <w:tc>
          <w:tcPr>
            <w:tcW w:w="279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8283F12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e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B083C95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9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608DC96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D03477B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1D9F639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0D5168" w:rsidRPr="006A2356" w14:paraId="5FE7E7C6" w14:textId="77777777" w:rsidTr="0054363F">
        <w:trPr>
          <w:trHeight w:val="274"/>
        </w:trPr>
        <w:tc>
          <w:tcPr>
            <w:tcW w:w="279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BE613E8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Male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496ADCE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9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396A1DC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4CC4F96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D15FF17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5096A" w:rsidRPr="006A2356" w14:paraId="7FC5B4D5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38FA3" w14:textId="77777777" w:rsidR="0085096A" w:rsidRPr="006A2356" w:rsidRDefault="0085096A" w:rsidP="0085096A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9A51F5" w14:textId="678D6A3A" w:rsidR="0085096A" w:rsidRPr="006A2356" w:rsidRDefault="0085096A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46F381" w14:textId="37312F87" w:rsidR="0085096A" w:rsidRPr="006A2356" w:rsidRDefault="0085096A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07.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F86AFC" w14:textId="74F91C91" w:rsidR="0085096A" w:rsidRPr="006A2356" w:rsidRDefault="0085096A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36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2D3E8E" w14:textId="274B3DAD" w:rsidR="0085096A" w:rsidRPr="006A2356" w:rsidRDefault="0085096A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4.652 (3.603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6.006)</w:t>
            </w:r>
          </w:p>
        </w:tc>
      </w:tr>
      <w:tr w:rsidR="0085096A" w:rsidRPr="006A2356" w14:paraId="2BED24E9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75B1E" w14:textId="77777777" w:rsidR="0085096A" w:rsidRPr="006A2356" w:rsidRDefault="0085096A" w:rsidP="0085096A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2F84F6" w14:textId="3FFC41E7" w:rsidR="0085096A" w:rsidRPr="006A2356" w:rsidRDefault="0085096A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0C9CE6" w14:textId="4B792444" w:rsidR="0085096A" w:rsidRPr="006A2356" w:rsidRDefault="0085096A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97.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EBDAA0" w14:textId="01712D62" w:rsidR="0085096A" w:rsidRPr="006A2356" w:rsidRDefault="0085096A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14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2F195E" w14:textId="1E72F604" w:rsidR="0085096A" w:rsidRPr="006A2356" w:rsidRDefault="0085096A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775 (1.249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2.524)</w:t>
            </w:r>
          </w:p>
        </w:tc>
      </w:tr>
      <w:tr w:rsidR="0085096A" w:rsidRPr="006A2356" w14:paraId="6A8BAA88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DB87D" w14:textId="77777777" w:rsidR="0085096A" w:rsidRPr="006A2356" w:rsidRDefault="0085096A" w:rsidP="0085096A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8B75F0" w14:textId="465D0D5D" w:rsidR="0085096A" w:rsidRPr="006A2356" w:rsidRDefault="0085096A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3872EB" w14:textId="7AD68013" w:rsidR="0085096A" w:rsidRPr="006A2356" w:rsidRDefault="0085096A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537.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9D8F97" w14:textId="11FC4A32" w:rsidR="0085096A" w:rsidRPr="006A2356" w:rsidRDefault="0085096A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9A751D" w14:textId="3A50BC95" w:rsidR="0085096A" w:rsidRPr="006A2356" w:rsidRDefault="0085096A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338 (0.972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1.842)</w:t>
            </w:r>
          </w:p>
        </w:tc>
      </w:tr>
      <w:tr w:rsidR="0085096A" w:rsidRPr="006A2356" w14:paraId="0C3CC69C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A0AD0" w14:textId="77777777" w:rsidR="0085096A" w:rsidRPr="006A2356" w:rsidRDefault="0085096A" w:rsidP="0085096A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1D7428" w14:textId="0C2821D6" w:rsidR="0085096A" w:rsidRPr="006A2356" w:rsidRDefault="0085096A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8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FDC48C" w14:textId="7AA6B8C6" w:rsidR="0085096A" w:rsidRPr="006A2356" w:rsidRDefault="0085096A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8206.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6A1A88" w14:textId="690B804F" w:rsidR="0085096A" w:rsidRPr="006A2356" w:rsidRDefault="0085096A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88B963" w14:textId="361350CE" w:rsidR="0085096A" w:rsidRPr="006A2356" w:rsidRDefault="0054363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</w:tr>
      <w:tr w:rsidR="000D5168" w:rsidRPr="006A2356" w14:paraId="1D084232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C18A1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996AF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661E9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6F32B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BBC6C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2781E" w:rsidRPr="006A2356" w14:paraId="7534A02D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02C2A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0B2359" w14:textId="747A6410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57C9E0" w14:textId="165DB23A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22.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E8673A" w14:textId="238B0AA7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35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CCCF2C" w14:textId="7BE8D5E1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4.654 (3.642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5.948)</w:t>
            </w:r>
          </w:p>
        </w:tc>
      </w:tr>
      <w:tr w:rsidR="0072781E" w:rsidRPr="006A2356" w14:paraId="5DC7577A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1CC57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391853" w14:textId="17E6D27C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66DF3A" w14:textId="0D2599CB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04.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8E7AF4" w14:textId="7689C3CE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0FB60A" w14:textId="01B4A623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360 (0.927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1.995)</w:t>
            </w:r>
          </w:p>
        </w:tc>
      </w:tr>
      <w:tr w:rsidR="0072781E" w:rsidRPr="006A2356" w14:paraId="17A0811D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3C5DA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7A1090" w14:textId="3EBE2C09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DA5262" w14:textId="20AC32A2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553.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974CEB" w14:textId="091F30C5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6ED2F9" w14:textId="27F81FDA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785 (0.539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1.142)</w:t>
            </w:r>
          </w:p>
        </w:tc>
      </w:tr>
      <w:tr w:rsidR="0072781E" w:rsidRPr="006A2356" w14:paraId="0B547E15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5E32C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68B3D9" w14:textId="3D6EC0AD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45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C873C2" w14:textId="5CE292E6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8560.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0DB0D8" w14:textId="7B2A6A87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46205E" w14:textId="5ADDD132" w:rsidR="0072781E" w:rsidRPr="006A2356" w:rsidRDefault="0054363F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</w:tr>
      <w:tr w:rsidR="000D5168" w:rsidRPr="006A2356" w14:paraId="7E24431C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5AD7E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tatin intens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D87A7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9D315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3960E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09796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0D5168" w:rsidRPr="006A2356" w14:paraId="7366FA98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F7F7C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gramStart"/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ow-intensity</w:t>
            </w:r>
            <w:proofErr w:type="gramEnd"/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A8AB1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78F8D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AF999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65992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2781E" w:rsidRPr="006A2356" w14:paraId="1878BBE0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8A123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3AA8BC" w14:textId="1612C421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681927" w14:textId="2E3E6E94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36.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99B386" w14:textId="1AFE6600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32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890B07" w14:textId="5EF74DE5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4.229 (3.291-5.434)</w:t>
            </w:r>
          </w:p>
        </w:tc>
      </w:tr>
      <w:tr w:rsidR="0072781E" w:rsidRPr="006A2356" w14:paraId="364F8986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C39EB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D6D965" w14:textId="50743D81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5EB642" w14:textId="2C24FE21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32.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82CF26" w14:textId="2C9BBD35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51E874" w14:textId="188AB4B3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594 (1.123-2.262)</w:t>
            </w:r>
          </w:p>
        </w:tc>
      </w:tr>
      <w:tr w:rsidR="0072781E" w:rsidRPr="006A2356" w14:paraId="1AC63AF9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BBC4A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5317DB" w14:textId="1C42FAB1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C71683" w14:textId="0FACFFD0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631.</w:t>
            </w:r>
            <w:r w:rsidR="008E26F6" w:rsidRPr="006A235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B74D12" w14:textId="084EF3E6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10</w:t>
            </w:r>
            <w:r w:rsidR="008E26F6" w:rsidRPr="006A235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148F31" w14:textId="476743EB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297 (0.956-1.760)</w:t>
            </w:r>
          </w:p>
        </w:tc>
      </w:tr>
      <w:tr w:rsidR="0072781E" w:rsidRPr="006A2356" w14:paraId="464D8A4A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112B6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C7A90F" w14:textId="5FA560B7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43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AD6F3A" w14:textId="43D69AD3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7963.</w:t>
            </w:r>
            <w:r w:rsidR="008E26F6" w:rsidRPr="006A235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90E88D" w14:textId="18C56545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5</w:t>
            </w:r>
            <w:r w:rsidR="008E26F6" w:rsidRPr="006A235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3632F3" w14:textId="0AAF55CA" w:rsidR="0072781E" w:rsidRPr="006A2356" w:rsidRDefault="0054363F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</w:tr>
      <w:tr w:rsidR="000D5168" w:rsidRPr="006A2356" w14:paraId="1F51A629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F1605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Medium-intens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C8F30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E0852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1EA23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00AF9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2781E" w:rsidRPr="006A2356" w14:paraId="1A4E16F1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0331C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958632" w14:textId="340373C7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4A21E0" w14:textId="037D5910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77.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027600" w14:textId="7ACE5E07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4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75BFDC" w14:textId="0EF94586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 xml:space="preserve">5.172 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(</w:t>
            </w:r>
            <w:r w:rsidRPr="006A2356">
              <w:rPr>
                <w:rFonts w:ascii="Times New Roman" w:hAnsi="Times New Roman" w:cs="Times New Roman"/>
                <w:color w:val="000000"/>
              </w:rPr>
              <w:t>4.006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6.679)</w:t>
            </w:r>
          </w:p>
        </w:tc>
      </w:tr>
      <w:tr w:rsidR="0072781E" w:rsidRPr="006A2356" w14:paraId="17F09578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2E1FC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34507E" w14:textId="6ADC04C6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00EAB4" w14:textId="15B016EB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55.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390231" w14:textId="1F6BF9EF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15BC95" w14:textId="16F4F4FC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 xml:space="preserve">1.559 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(</w:t>
            </w:r>
            <w:r w:rsidRPr="006A2356">
              <w:rPr>
                <w:rFonts w:ascii="Times New Roman" w:hAnsi="Times New Roman" w:cs="Times New Roman"/>
                <w:color w:val="000000"/>
              </w:rPr>
              <w:t>1.055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2.303)</w:t>
            </w:r>
          </w:p>
        </w:tc>
      </w:tr>
      <w:tr w:rsidR="0072781E" w:rsidRPr="006A2356" w14:paraId="66CC7009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2E175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AFF636" w14:textId="5A13E353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852BA3" w14:textId="4804BE12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434.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E80AFE" w14:textId="78FC86FC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FA9900" w14:textId="650E80A4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 xml:space="preserve">0.717 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(</w:t>
            </w:r>
            <w:r w:rsidRPr="006A2356">
              <w:rPr>
                <w:rFonts w:ascii="Times New Roman" w:hAnsi="Times New Roman" w:cs="Times New Roman"/>
                <w:color w:val="000000"/>
              </w:rPr>
              <w:t>0.469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1.096)</w:t>
            </w:r>
          </w:p>
        </w:tc>
      </w:tr>
      <w:tr w:rsidR="0072781E" w:rsidRPr="006A2356" w14:paraId="6AD78DB6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2FDB5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FBECEF" w14:textId="6DC538CD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7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BD610B" w14:textId="4221006A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8316.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40C322" w14:textId="0719CABD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8AA48E" w14:textId="037AEC12" w:rsidR="0072781E" w:rsidRPr="006A2356" w:rsidRDefault="0054363F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</w:tr>
      <w:tr w:rsidR="000D5168" w:rsidRPr="006A2356" w14:paraId="2AF77E08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46CCF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High-intens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F3E68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9E343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0661F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A7280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2781E" w:rsidRPr="006A2356" w14:paraId="184EB4EF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AB11A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59151F" w14:textId="7DAC79C7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8C4F01" w14:textId="5CC8C6E5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5.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BFC63B" w14:textId="1D8325EC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25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24C2B7" w14:textId="40972770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7.028 (1.850-26.707)</w:t>
            </w:r>
          </w:p>
        </w:tc>
      </w:tr>
      <w:tr w:rsidR="0072781E" w:rsidRPr="006A2356" w14:paraId="360E58C7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FEF1F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0537E1" w14:textId="3785415A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3D6E62" w14:textId="0E28DBA3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C06F8F" w14:textId="507EA9B2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847F24" w14:textId="01D0CFDA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843 (0.206-16.498)</w:t>
            </w:r>
          </w:p>
        </w:tc>
      </w:tr>
      <w:tr w:rsidR="0072781E" w:rsidRPr="006A2356" w14:paraId="7A89C921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095D2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3076B9" w14:textId="25101498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478474" w14:textId="74F2E1D5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4.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B129B0" w14:textId="24CEA7AF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12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990CB8" w14:textId="20558487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.987 (0.610-14.622)</w:t>
            </w:r>
          </w:p>
        </w:tc>
      </w:tr>
      <w:tr w:rsidR="0072781E" w:rsidRPr="006A2356" w14:paraId="31E48177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5F279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63CCA0" w14:textId="536DD40B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ADC03D" w14:textId="376C95F8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488.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B49ACA" w14:textId="5BC21B1E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A2E2D4" w14:textId="1DBF1F2C" w:rsidR="0072781E" w:rsidRPr="006A2356" w:rsidRDefault="0054363F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</w:tr>
      <w:tr w:rsidR="000D5168" w:rsidRPr="006A2356" w14:paraId="45241909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782D6" w14:textId="77777777" w:rsidR="000D5168" w:rsidRPr="006A2356" w:rsidRDefault="000D5168" w:rsidP="000D5168">
            <w:pPr>
              <w:snapToGrid w:val="0"/>
              <w:spacing w:after="0" w:line="240" w:lineRule="auto"/>
              <w:ind w:left="-18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Dr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3182C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30DF2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B056F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C4B5E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5168" w:rsidRPr="006A2356" w14:paraId="793A41B2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1377A" w14:textId="77777777" w:rsidR="000D5168" w:rsidRPr="006A2356" w:rsidRDefault="000D5168" w:rsidP="000D5168">
            <w:pPr>
              <w:snapToGrid w:val="0"/>
              <w:spacing w:after="0" w:line="240" w:lineRule="auto"/>
              <w:ind w:left="-18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Simvastatin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A088E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70322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FF723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8ADA4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E460E" w:rsidRPr="006A2356" w14:paraId="71DA4633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730B1" w14:textId="77777777" w:rsidR="003E460E" w:rsidRPr="006A2356" w:rsidRDefault="003E460E" w:rsidP="003E460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13C6DA" w14:textId="7CAC3AB0" w:rsidR="003E460E" w:rsidRPr="006A2356" w:rsidRDefault="003E460E" w:rsidP="003E460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5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C056C8" w14:textId="76546852" w:rsidR="003E460E" w:rsidRPr="006A2356" w:rsidRDefault="003E460E" w:rsidP="003E460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441.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CE42B2" w14:textId="1F3311B2" w:rsidR="003E460E" w:rsidRPr="006A2356" w:rsidRDefault="003E460E" w:rsidP="003E460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35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E1933D" w14:textId="6945ADCD" w:rsidR="003E460E" w:rsidRPr="006A2356" w:rsidRDefault="003E460E" w:rsidP="003E460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4.336 (3.505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5.364)</w:t>
            </w:r>
          </w:p>
        </w:tc>
      </w:tr>
      <w:tr w:rsidR="003E460E" w:rsidRPr="006A2356" w14:paraId="21873D23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417D3" w14:textId="77777777" w:rsidR="003E460E" w:rsidRPr="006A2356" w:rsidRDefault="003E460E" w:rsidP="003E460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D2D8E3" w14:textId="32A16B9D" w:rsidR="003E460E" w:rsidRPr="006A2356" w:rsidRDefault="003E460E" w:rsidP="003E460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D75123" w14:textId="75AA2EA3" w:rsidR="003E460E" w:rsidRPr="006A2356" w:rsidRDefault="003E460E" w:rsidP="003E460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435.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5068EE" w14:textId="1CCC23CB" w:rsidR="003E460E" w:rsidRPr="006A2356" w:rsidRDefault="003E460E" w:rsidP="003E460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D65BAA" w14:textId="1D73E8D3" w:rsidR="003E460E" w:rsidRPr="006A2356" w:rsidRDefault="003E460E" w:rsidP="003E460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618 (1.202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2.177)</w:t>
            </w:r>
          </w:p>
        </w:tc>
      </w:tr>
      <w:tr w:rsidR="003E460E" w:rsidRPr="006A2356" w14:paraId="331DAC1C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119EA" w14:textId="77777777" w:rsidR="003E460E" w:rsidRPr="006A2356" w:rsidRDefault="003E460E" w:rsidP="003E460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8C1AAC" w14:textId="53776C57" w:rsidR="003E460E" w:rsidRPr="006A2356" w:rsidRDefault="003E460E" w:rsidP="003E460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E80B35" w14:textId="278415B5" w:rsidR="003E460E" w:rsidRPr="006A2356" w:rsidRDefault="003E460E" w:rsidP="003E460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824.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02B81B" w14:textId="11417AE7" w:rsidR="003E460E" w:rsidRPr="006A2356" w:rsidRDefault="003E460E" w:rsidP="003E460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5DEB6E" w14:textId="5816BBDE" w:rsidR="003E460E" w:rsidRPr="006A2356" w:rsidRDefault="003E460E" w:rsidP="003E460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119 (0.851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1.471)</w:t>
            </w:r>
          </w:p>
        </w:tc>
      </w:tr>
      <w:tr w:rsidR="003E460E" w:rsidRPr="006A2356" w14:paraId="51BA2E59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07D26" w14:textId="77777777" w:rsidR="003E460E" w:rsidRPr="006A2356" w:rsidRDefault="003E460E" w:rsidP="003E460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ADDF83" w14:textId="6A882E77" w:rsidR="003E460E" w:rsidRPr="006A2356" w:rsidRDefault="003E460E" w:rsidP="003E460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56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649416" w14:textId="056B7ACD" w:rsidR="003E460E" w:rsidRPr="006A2356" w:rsidRDefault="003E460E" w:rsidP="003E460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0397.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91CE43" w14:textId="0752CFB6" w:rsidR="003E460E" w:rsidRPr="006A2356" w:rsidRDefault="003E460E" w:rsidP="003E460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A291A5" w14:textId="481B8A0A" w:rsidR="003E460E" w:rsidRPr="006A2356" w:rsidRDefault="0054363F" w:rsidP="003E460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</w:tr>
      <w:tr w:rsidR="000D5168" w:rsidRPr="006A2356" w14:paraId="40E985FC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0EA24" w14:textId="77777777" w:rsidR="000D5168" w:rsidRPr="006A2356" w:rsidRDefault="000D5168" w:rsidP="000D5168">
            <w:pPr>
              <w:snapToGrid w:val="0"/>
              <w:spacing w:after="0" w:line="240" w:lineRule="auto"/>
              <w:ind w:left="-18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Atorvastatin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350CD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FADB4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79514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EED10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E27B6" w:rsidRPr="006A2356" w14:paraId="1D717E01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5E219" w14:textId="77777777" w:rsidR="00BE27B6" w:rsidRPr="006A2356" w:rsidRDefault="00BE27B6" w:rsidP="00BE27B6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7FB2D9" w14:textId="149ADC1D" w:rsidR="00BE27B6" w:rsidRPr="006A2356" w:rsidRDefault="00BE27B6" w:rsidP="00BE27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FCF98A" w14:textId="13FAF16C" w:rsidR="00BE27B6" w:rsidRPr="006A2356" w:rsidRDefault="00BE27B6" w:rsidP="00BE27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64.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FDDA48" w14:textId="1D0C6825" w:rsidR="00BE27B6" w:rsidRPr="006A2356" w:rsidRDefault="00BE27B6" w:rsidP="00BE27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36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ABCA02" w14:textId="1143FA6E" w:rsidR="00BE27B6" w:rsidRPr="006A2356" w:rsidRDefault="00BE27B6" w:rsidP="00BE27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5.597 (3.952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7.926)</w:t>
            </w:r>
          </w:p>
        </w:tc>
      </w:tr>
      <w:tr w:rsidR="00BE27B6" w:rsidRPr="006A2356" w14:paraId="7FC658A0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BA696" w14:textId="77777777" w:rsidR="00BE27B6" w:rsidRPr="006A2356" w:rsidRDefault="00BE27B6" w:rsidP="00BE27B6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328123" w14:textId="3813D9D1" w:rsidR="00BE27B6" w:rsidRPr="006A2356" w:rsidRDefault="00BE27B6" w:rsidP="00BE27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9101D8" w14:textId="6C97F5AD" w:rsidR="00BE27B6" w:rsidRPr="006A2356" w:rsidRDefault="00BE27B6" w:rsidP="00BE27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43.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00850D" w14:textId="1CB8D1E1" w:rsidR="00BE27B6" w:rsidRPr="006A2356" w:rsidRDefault="00BE27B6" w:rsidP="00BE27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FD056F" w14:textId="10CAB306" w:rsidR="00BE27B6" w:rsidRPr="006A2356" w:rsidRDefault="00BE27B6" w:rsidP="00BE27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341 (0.735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2.447)</w:t>
            </w:r>
          </w:p>
        </w:tc>
      </w:tr>
      <w:tr w:rsidR="00BE27B6" w:rsidRPr="006A2356" w14:paraId="6D08B08C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2E224" w14:textId="77777777" w:rsidR="00BE27B6" w:rsidRPr="006A2356" w:rsidRDefault="00BE27B6" w:rsidP="00BE27B6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EA6E32" w14:textId="50116710" w:rsidR="00BE27B6" w:rsidRPr="006A2356" w:rsidRDefault="00BE27B6" w:rsidP="00BE27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925C64" w14:textId="46ABA7A8" w:rsidR="00BE27B6" w:rsidRPr="006A2356" w:rsidRDefault="00BE27B6" w:rsidP="00BE27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23.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EF3534" w14:textId="424B9F83" w:rsidR="00BE27B6" w:rsidRPr="006A2356" w:rsidRDefault="00BE27B6" w:rsidP="00BE27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D8F3AB" w14:textId="54FAABA2" w:rsidR="00BE27B6" w:rsidRPr="006A2356" w:rsidRDefault="00BE27B6" w:rsidP="00BE27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045 (0.600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1.818)</w:t>
            </w:r>
          </w:p>
        </w:tc>
      </w:tr>
      <w:tr w:rsidR="00BE27B6" w:rsidRPr="006A2356" w14:paraId="5A397F15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9EB5E" w14:textId="77777777" w:rsidR="00BE27B6" w:rsidRPr="006A2356" w:rsidRDefault="00BE27B6" w:rsidP="00BE27B6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77160A" w14:textId="4C9280C0" w:rsidR="00BE27B6" w:rsidRPr="006A2356" w:rsidRDefault="00BE27B6" w:rsidP="00BE27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4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9573E0" w14:textId="2B622B48" w:rsidR="00BE27B6" w:rsidRPr="006A2356" w:rsidRDefault="00BE27B6" w:rsidP="00BE27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5718.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8B0915" w14:textId="7023215A" w:rsidR="00BE27B6" w:rsidRPr="006A2356" w:rsidRDefault="00BE27B6" w:rsidP="00BE27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E820A6" w14:textId="638B7E2B" w:rsidR="00BE27B6" w:rsidRPr="006A2356" w:rsidRDefault="0054363F" w:rsidP="00BE27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</w:tr>
      <w:tr w:rsidR="000D5168" w:rsidRPr="006A2356" w14:paraId="7372927C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D2F5A" w14:textId="77777777" w:rsidR="000D5168" w:rsidRPr="006A2356" w:rsidRDefault="000D5168" w:rsidP="000D5168">
            <w:pPr>
              <w:snapToGrid w:val="0"/>
              <w:spacing w:after="0" w:line="240" w:lineRule="auto"/>
              <w:ind w:left="-18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Rosuvastatin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E9105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E5A70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04A8F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941EA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F7362" w:rsidRPr="006A2356" w14:paraId="14AC2C85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A8F38" w14:textId="77777777" w:rsidR="008F7362" w:rsidRPr="006A2356" w:rsidRDefault="008F7362" w:rsidP="008F7362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0507AC" w14:textId="0899ADBF" w:rsidR="008F7362" w:rsidRPr="006A2356" w:rsidRDefault="008F7362" w:rsidP="008F736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043164" w14:textId="0AAB22CD" w:rsidR="008F7362" w:rsidRPr="006A2356" w:rsidRDefault="008F7362" w:rsidP="008F736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2.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E7B659" w14:textId="6262BE9B" w:rsidR="008F7362" w:rsidRPr="006A2356" w:rsidRDefault="008F7362" w:rsidP="008F736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49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4B5942" w14:textId="3EEB111D" w:rsidR="008F7362" w:rsidRPr="006A2356" w:rsidRDefault="008F7362" w:rsidP="008F736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6.425 (2.661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15.514)</w:t>
            </w:r>
          </w:p>
        </w:tc>
      </w:tr>
      <w:tr w:rsidR="008F7362" w:rsidRPr="006A2356" w14:paraId="3A601357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4A164" w14:textId="77777777" w:rsidR="008F7362" w:rsidRPr="006A2356" w:rsidRDefault="008F7362" w:rsidP="008F7362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204035" w14:textId="39DED662" w:rsidR="008F7362" w:rsidRPr="006A2356" w:rsidRDefault="008F7362" w:rsidP="008F736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4C2B03" w14:textId="34D33D7A" w:rsidR="008F7362" w:rsidRPr="006A2356" w:rsidRDefault="008F7362" w:rsidP="008F736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1.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1AF25F" w14:textId="26EA4864" w:rsidR="008F7362" w:rsidRPr="006A2356" w:rsidRDefault="008F7362" w:rsidP="008F736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18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D11003" w14:textId="4B111384" w:rsidR="008F7362" w:rsidRPr="006A2356" w:rsidRDefault="008F7362" w:rsidP="008F736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.221 (0.666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7.408)</w:t>
            </w:r>
          </w:p>
        </w:tc>
      </w:tr>
      <w:tr w:rsidR="008F7362" w:rsidRPr="006A2356" w14:paraId="1BFD27B8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2D2B8B1" w14:textId="77777777" w:rsidR="008F7362" w:rsidRPr="006A2356" w:rsidRDefault="008F7362" w:rsidP="008F7362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365-729 days after initiation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90407BD" w14:textId="4DB0871C" w:rsidR="008F7362" w:rsidRPr="006A2356" w:rsidRDefault="008F7362" w:rsidP="008F736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AA9A24B" w14:textId="083C23E7" w:rsidR="008F7362" w:rsidRPr="006A2356" w:rsidRDefault="008F7362" w:rsidP="008F736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9.3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8C3FFC6" w14:textId="063A0986" w:rsidR="008F7362" w:rsidRPr="006A2356" w:rsidRDefault="008F7362" w:rsidP="008F736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2381150" w14:textId="29A26AB1" w:rsidR="008F7362" w:rsidRPr="006A2356" w:rsidRDefault="008F7362" w:rsidP="008F736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8F7362" w:rsidRPr="006A2356" w14:paraId="4302B76B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9E988C5" w14:textId="77777777" w:rsidR="008F7362" w:rsidRPr="006A2356" w:rsidRDefault="008F7362" w:rsidP="008F7362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F30DFFB" w14:textId="7B8BFA6C" w:rsidR="008F7362" w:rsidRPr="006A2356" w:rsidRDefault="008F7362" w:rsidP="008F736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10D8809" w14:textId="4412E989" w:rsidR="008F7362" w:rsidRPr="006A2356" w:rsidRDefault="008F7362" w:rsidP="008F736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651.0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F2891D1" w14:textId="2496009E" w:rsidR="008F7362" w:rsidRPr="006A2356" w:rsidRDefault="008F7362" w:rsidP="008F736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26EE2E2" w14:textId="79741DF8" w:rsidR="008F7362" w:rsidRPr="006A2356" w:rsidRDefault="0054363F" w:rsidP="008F736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</w:tr>
      <w:tr w:rsidR="006A69A8" w:rsidRPr="006A2356" w14:paraId="039C0D72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CEDF27" w14:textId="54C8A36F" w:rsidR="006A69A8" w:rsidRPr="006A2356" w:rsidRDefault="006A69A8" w:rsidP="006A69A8">
            <w:pPr>
              <w:snapToGrid w:val="0"/>
              <w:spacing w:after="0" w:line="240" w:lineRule="auto"/>
              <w:ind w:left="-15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Fluvastatin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D53D141" w14:textId="77777777" w:rsidR="006A69A8" w:rsidRPr="006A2356" w:rsidRDefault="006A69A8" w:rsidP="006A69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38F8EA5" w14:textId="77777777" w:rsidR="006A69A8" w:rsidRPr="006A2356" w:rsidRDefault="006A69A8" w:rsidP="006A69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5601639" w14:textId="77777777" w:rsidR="006A69A8" w:rsidRPr="006A2356" w:rsidRDefault="006A69A8" w:rsidP="006A69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2417115" w14:textId="77777777" w:rsidR="006A69A8" w:rsidRPr="006A2356" w:rsidRDefault="006A69A8" w:rsidP="006A69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422C7" w:rsidRPr="006A2356" w14:paraId="1922F86E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A9781F9" w14:textId="7235C7F2" w:rsidR="007422C7" w:rsidRPr="006A2356" w:rsidRDefault="007422C7" w:rsidP="007422C7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1620367" w14:textId="3F261748" w:rsidR="007422C7" w:rsidRPr="006A2356" w:rsidRDefault="007422C7" w:rsidP="007422C7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8294701" w14:textId="3357FCC0" w:rsidR="007422C7" w:rsidRPr="006A2356" w:rsidRDefault="007422C7" w:rsidP="007422C7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295E13B" w14:textId="51881230" w:rsidR="007422C7" w:rsidRPr="006A2356" w:rsidRDefault="007422C7" w:rsidP="007422C7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676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AEE759E" w14:textId="1F728359" w:rsidR="007422C7" w:rsidRPr="006A2356" w:rsidRDefault="007422C7" w:rsidP="007422C7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422C7" w:rsidRPr="006A2356" w14:paraId="3928C0D2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F1FA605" w14:textId="0CF0272E" w:rsidR="007422C7" w:rsidRPr="006A2356" w:rsidRDefault="007422C7" w:rsidP="007422C7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C30D55F" w14:textId="6C2E9D5E" w:rsidR="007422C7" w:rsidRPr="006A2356" w:rsidRDefault="007422C7" w:rsidP="007422C7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8768943" w14:textId="5358087F" w:rsidR="007422C7" w:rsidRPr="006A2356" w:rsidRDefault="007422C7" w:rsidP="007422C7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67C8A75" w14:textId="734AD8F5" w:rsidR="007422C7" w:rsidRPr="006A2356" w:rsidRDefault="007422C7" w:rsidP="007422C7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2D89068" w14:textId="0725C287" w:rsidR="007422C7" w:rsidRPr="006A2356" w:rsidRDefault="007422C7" w:rsidP="007422C7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422C7" w:rsidRPr="006A2356" w14:paraId="39643D14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2B24172" w14:textId="78B13933" w:rsidR="007422C7" w:rsidRPr="006A2356" w:rsidRDefault="007422C7" w:rsidP="007422C7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B859C97" w14:textId="197233A1" w:rsidR="007422C7" w:rsidRPr="006A2356" w:rsidRDefault="007422C7" w:rsidP="007422C7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FD50F17" w14:textId="4D336E72" w:rsidR="007422C7" w:rsidRPr="006A2356" w:rsidRDefault="007422C7" w:rsidP="007422C7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BB0D512" w14:textId="4920E5C7" w:rsidR="007422C7" w:rsidRPr="006A2356" w:rsidRDefault="007422C7" w:rsidP="007422C7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333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9EB0D26" w14:textId="4EA47CAD" w:rsidR="007422C7" w:rsidRPr="006A2356" w:rsidRDefault="007422C7" w:rsidP="007422C7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422C7" w:rsidRPr="006A2356" w14:paraId="4D165927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4ECFCC2" w14:textId="63CCF67D" w:rsidR="007422C7" w:rsidRPr="006A2356" w:rsidRDefault="007422C7" w:rsidP="007422C7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2A980B6" w14:textId="0E1BDF62" w:rsidR="007422C7" w:rsidRPr="006A2356" w:rsidRDefault="007422C7" w:rsidP="007422C7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BBB7E9D" w14:textId="5E556F24" w:rsidR="007422C7" w:rsidRPr="006A2356" w:rsidRDefault="007422C7" w:rsidP="007422C7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2F5253A" w14:textId="0E95AF4B" w:rsidR="007422C7" w:rsidRPr="006A2356" w:rsidRDefault="007422C7" w:rsidP="007422C7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1A1F3E4" w14:textId="27D37457" w:rsidR="007422C7" w:rsidRPr="006A2356" w:rsidRDefault="0054363F" w:rsidP="007422C7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</w:tr>
      <w:tr w:rsidR="000D5168" w:rsidRPr="006A2356" w14:paraId="3A680107" w14:textId="77777777" w:rsidTr="0054363F">
        <w:trPr>
          <w:trHeight w:val="274"/>
        </w:trPr>
        <w:tc>
          <w:tcPr>
            <w:tcW w:w="369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3F816CCF" w14:textId="6E07389D" w:rsidR="000D5168" w:rsidRPr="006A2356" w:rsidRDefault="000D5168" w:rsidP="000D5168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ensitivity analyses</w:t>
            </w:r>
          </w:p>
        </w:tc>
        <w:tc>
          <w:tcPr>
            <w:tcW w:w="159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3381471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9752BAF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F19C359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0D5168" w:rsidRPr="006A2356" w14:paraId="45E12340" w14:textId="77777777" w:rsidTr="0054363F">
        <w:trPr>
          <w:trHeight w:val="274"/>
        </w:trPr>
        <w:tc>
          <w:tcPr>
            <w:tcW w:w="369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22764432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ensor on statin discontinuation</w:t>
            </w:r>
          </w:p>
        </w:tc>
        <w:tc>
          <w:tcPr>
            <w:tcW w:w="159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E23076F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0E0FBED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22D7B55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2A6144" w:rsidRPr="006A2356" w14:paraId="36C7102A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23101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EEDCA2" w14:textId="000B5E5D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1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933AEC" w14:textId="4F2FCD75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576.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48442E" w14:textId="77E9D9C5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38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6C6764" w14:textId="053B325B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4.849 (4.052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5.804)</w:t>
            </w:r>
          </w:p>
        </w:tc>
      </w:tr>
      <w:tr w:rsidR="002A6144" w:rsidRPr="006A2356" w14:paraId="10B027E4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3F4E0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95FD9B" w14:textId="784E35CC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2F010B" w14:textId="6B72D808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499.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47E5C0" w14:textId="2FD68DBD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45E007" w14:textId="784E2B49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481 (1.110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1.977)</w:t>
            </w:r>
          </w:p>
        </w:tc>
      </w:tr>
      <w:tr w:rsidR="002A6144" w:rsidRPr="006A2356" w14:paraId="012608F5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703E9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5DD052" w14:textId="3BC94C97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0DA8FD" w14:textId="348C0D8E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839.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18CB86" w14:textId="7BF0CC1C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44B6CF" w14:textId="3F858A5F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154 (0.888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1.500)</w:t>
            </w:r>
          </w:p>
        </w:tc>
      </w:tr>
      <w:tr w:rsidR="002A6144" w:rsidRPr="006A2356" w14:paraId="779B82D9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245BE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AA6058" w14:textId="48FC846A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83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3ED88A" w14:textId="1A70B0E0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6312.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05E9B9" w14:textId="703E3719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E40B89" w14:textId="7622F4B6" w:rsidR="002A6144" w:rsidRPr="006A2356" w:rsidRDefault="0054363F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</w:tr>
      <w:tr w:rsidR="000D5168" w:rsidRPr="006A2356" w14:paraId="34C2E938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7B73E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Exclude death cas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D9B77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20B2E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3D3BB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E759D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2A6144" w:rsidRPr="006A2356" w14:paraId="21B2A642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9D360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AECF09" w14:textId="5C5BB61F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1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4958DA" w14:textId="4566A6FE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612.7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E248BC" w14:textId="0E212F0D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35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0D2E35" w14:textId="62F6E8A3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4.589 (3.828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5.500)</w:t>
            </w:r>
          </w:p>
        </w:tc>
      </w:tr>
      <w:tr w:rsidR="002A6144" w:rsidRPr="006A2356" w14:paraId="7137B31B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10752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A2AA5C" w14:textId="43B1F7E0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6E4F88" w14:textId="1D7F13A2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592.4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EDF284" w14:textId="2F20FDBA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12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7D9130" w14:textId="17E5AB17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526 (1.171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1.989)</w:t>
            </w:r>
          </w:p>
        </w:tc>
      </w:tr>
      <w:tr w:rsidR="002A6144" w:rsidRPr="006A2356" w14:paraId="433EC173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EF664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9F1D3E" w14:textId="20EB4064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318EDE" w14:textId="7C11FF16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081.9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42BA96" w14:textId="5973E920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FD0892" w14:textId="416A3F64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038 (0.812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1.326)</w:t>
            </w:r>
          </w:p>
        </w:tc>
      </w:tr>
      <w:tr w:rsidR="002A6144" w:rsidRPr="006A2356" w14:paraId="353EFF3D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02EA5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5A4FEE" w14:textId="357F83BB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80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B904BA" w14:textId="77ED6AEE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6169.8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F70DF1" w14:textId="6A2C3008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DE9D22" w14:textId="3612D26B" w:rsidR="002A6144" w:rsidRPr="006A2356" w:rsidRDefault="0054363F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</w:tr>
      <w:tr w:rsidR="000D5168" w:rsidRPr="006A2356" w14:paraId="45244971" w14:textId="77777777" w:rsidTr="0054363F">
        <w:trPr>
          <w:trHeight w:val="274"/>
        </w:trPr>
        <w:tc>
          <w:tcPr>
            <w:tcW w:w="945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2917D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Day 0 as a separate risk period</w:t>
            </w:r>
          </w:p>
        </w:tc>
      </w:tr>
      <w:tr w:rsidR="002A6144" w:rsidRPr="006A2356" w14:paraId="75398F52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25682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Day of </w:t>
            </w:r>
            <w:proofErr w:type="gramStart"/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atin</w:t>
            </w:r>
            <w:proofErr w:type="gramEnd"/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5D86A0" w14:textId="689604BB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029A50" w14:textId="5E405D23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E6E860" w14:textId="6641F46F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9.69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6D6145" w14:textId="0B4B35AC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25.352 (88.218-178.116)</w:t>
            </w:r>
          </w:p>
        </w:tc>
      </w:tr>
      <w:tr w:rsidR="002A6144" w:rsidRPr="006A2356" w14:paraId="7E712310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C3559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-17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D77B36" w14:textId="5F56B7D0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9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9EA554" w14:textId="1CD68679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626.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3951C5" w14:textId="6CF1969D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3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02CCA1" w14:textId="178E7C74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 xml:space="preserve">3.958 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(</w:t>
            </w:r>
            <w:r w:rsidRPr="006A2356">
              <w:rPr>
                <w:rFonts w:ascii="Times New Roman" w:hAnsi="Times New Roman" w:cs="Times New Roman"/>
                <w:color w:val="000000"/>
              </w:rPr>
              <w:t>3.289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4.763)</w:t>
            </w:r>
          </w:p>
        </w:tc>
      </w:tr>
      <w:tr w:rsidR="002A6144" w:rsidRPr="006A2356" w14:paraId="2C6E10B5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B1033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896A3E" w14:textId="2EB89630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BD8DB6" w14:textId="7A66786A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602.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F25A02" w14:textId="48267790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73BEDE" w14:textId="21E8ED12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 xml:space="preserve">1.566 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(</w:t>
            </w:r>
            <w:r w:rsidRPr="006A2356">
              <w:rPr>
                <w:rFonts w:ascii="Times New Roman" w:hAnsi="Times New Roman" w:cs="Times New Roman"/>
                <w:color w:val="000000"/>
              </w:rPr>
              <w:t>1.210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2.028)</w:t>
            </w:r>
          </w:p>
        </w:tc>
      </w:tr>
      <w:tr w:rsidR="002A6144" w:rsidRPr="006A2356" w14:paraId="23C4FFAE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3C33A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E548E1" w14:textId="68E2C43C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29E483" w14:textId="5E8F1287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090.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304A55" w14:textId="31C6B1FD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A0896D" w14:textId="25ACAB35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 xml:space="preserve">1.060 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(</w:t>
            </w:r>
            <w:r w:rsidRPr="006A2356">
              <w:rPr>
                <w:rFonts w:ascii="Times New Roman" w:hAnsi="Times New Roman" w:cs="Times New Roman"/>
                <w:color w:val="000000"/>
              </w:rPr>
              <w:t>0.834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1.349)</w:t>
            </w:r>
          </w:p>
        </w:tc>
      </w:tr>
      <w:tr w:rsidR="002A6144" w:rsidRPr="006A2356" w14:paraId="0EBBBA77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16AF6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C1346A" w14:textId="5AD5A070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83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048035" w14:textId="5078C9B8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6767.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B71F7D" w14:textId="44DF7A4D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3FC02A" w14:textId="0B1F26B8" w:rsidR="002A6144" w:rsidRPr="006A2356" w:rsidRDefault="0054363F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</w:tr>
      <w:tr w:rsidR="000D5168" w:rsidRPr="006A2356" w14:paraId="0D08B63A" w14:textId="77777777" w:rsidTr="0054363F">
        <w:trPr>
          <w:trHeight w:val="274"/>
        </w:trPr>
        <w:tc>
          <w:tcPr>
            <w:tcW w:w="528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D2B57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Exclude MG events on the same day of statin initiat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486B6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0F9B8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2A6144" w:rsidRPr="006A2356" w14:paraId="01F6E8C1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39342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7509B2" w14:textId="2423AE3E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9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01A66A" w14:textId="07E0417D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612.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5A058D" w14:textId="413D1E65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31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93D248" w14:textId="6261499F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.929 (3.264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4.730)</w:t>
            </w:r>
          </w:p>
        </w:tc>
      </w:tr>
      <w:tr w:rsidR="002A6144" w:rsidRPr="006A2356" w14:paraId="24A2280C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BEA5C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6AB8BF" w14:textId="53D6A419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3E4265" w14:textId="6C62311D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585.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85C959" w14:textId="0E03242B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1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8A3F0F" w14:textId="739F7644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565 (1.209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2.026)</w:t>
            </w:r>
          </w:p>
        </w:tc>
      </w:tr>
      <w:tr w:rsidR="002A6144" w:rsidRPr="006A2356" w14:paraId="6BB152D2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7291A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20B4FE" w14:textId="766BC74E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CC5980" w14:textId="1FC9DFD1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058.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926C9F" w14:textId="1E9C1EBC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5E09F9" w14:textId="6FABF06C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060 (0.833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1.349)</w:t>
            </w:r>
          </w:p>
        </w:tc>
      </w:tr>
      <w:tr w:rsidR="002A6144" w:rsidRPr="006A2356" w14:paraId="1787FA96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3396E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7EDD3F" w14:textId="365B742A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83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FA7AC6" w14:textId="6D843A09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6371.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44E34F" w14:textId="04B34FC1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D11E65" w14:textId="451D1E23" w:rsidR="002A6144" w:rsidRPr="006A2356" w:rsidRDefault="0054363F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</w:tr>
      <w:tr w:rsidR="000D5168" w:rsidRPr="006A2356" w14:paraId="45D3991C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50390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re-risk period of 90 day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69890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77959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7052E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E71E1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2A6144" w:rsidRPr="006A2356" w14:paraId="284EF96D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58EE0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67210F" w14:textId="5F806EE5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2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6C15B1" w14:textId="5D2B3902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629.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88E796" w14:textId="5E36D831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36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295FDA" w14:textId="76DB8920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4.614 (3.879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5.489)</w:t>
            </w:r>
          </w:p>
        </w:tc>
      </w:tr>
      <w:tr w:rsidR="002A6144" w:rsidRPr="006A2356" w14:paraId="72412F9F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38C28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E4D844" w14:textId="12CF61A5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495462" w14:textId="38E1B44F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602.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372FD6" w14:textId="45CF0B79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32E9D4" w14:textId="30ED167D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555 (1.204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2.008)</w:t>
            </w:r>
          </w:p>
        </w:tc>
      </w:tr>
      <w:tr w:rsidR="002A6144" w:rsidRPr="006A2356" w14:paraId="5038EEEE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CDD26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4CD458" w14:textId="6D438274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7B1021" w14:textId="51F089C3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090.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26ABDD" w14:textId="13E1CDCB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9C0A02" w14:textId="7F549AFC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052 (0.829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1.334)</w:t>
            </w:r>
          </w:p>
        </w:tc>
      </w:tr>
      <w:tr w:rsidR="002A6144" w:rsidRPr="006A2356" w14:paraId="55900065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2F235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82BB9D" w14:textId="22E5C0ED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86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644023" w14:textId="6327073B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7089.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FD7135" w14:textId="6B4D590B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ECC6B6" w14:textId="0919EE86" w:rsidR="002A6144" w:rsidRPr="006A2356" w:rsidRDefault="0054363F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</w:tr>
      <w:tr w:rsidR="000D5168" w:rsidRPr="006A2356" w14:paraId="08D8994B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BF916" w14:textId="77777777" w:rsidR="000D5168" w:rsidRPr="006A2356" w:rsidRDefault="000D5168" w:rsidP="000D5168">
            <w:pPr>
              <w:snapToGrid w:val="0"/>
              <w:spacing w:after="0" w:line="240" w:lineRule="auto"/>
              <w:ind w:left="-18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re-risk period of 365 day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F8508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F34B0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500ED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17EC1" w14:textId="77777777" w:rsidR="000D5168" w:rsidRPr="006A2356" w:rsidRDefault="000D5168" w:rsidP="000D516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A6144" w:rsidRPr="006A2356" w14:paraId="3B9F5711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D8A4A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2F33FE" w14:textId="26C47E68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2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EA5B88" w14:textId="5B32273C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629.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C65C74" w14:textId="2E17FF44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36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D5BC22" w14:textId="5949C854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4.819 (4.009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5.791)</w:t>
            </w:r>
          </w:p>
        </w:tc>
      </w:tr>
      <w:tr w:rsidR="002A6144" w:rsidRPr="006A2356" w14:paraId="2A4501B3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C049C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A9C1EC" w14:textId="04DD58C7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8127EB" w14:textId="3AA387A9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602.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E52A26" w14:textId="2E982F2B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8EF474" w14:textId="06B91F49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626 (1.250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2.117)</w:t>
            </w:r>
          </w:p>
        </w:tc>
      </w:tr>
      <w:tr w:rsidR="002A6144" w:rsidRPr="006A2356" w14:paraId="46CFE02B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45EF7BC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A52BA9E" w14:textId="4E58F336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2CE18A4" w14:textId="45774C3D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090.1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7940BDF" w14:textId="0CB4900A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59817A4" w14:textId="082F2236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104 (0.862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1.414)</w:t>
            </w:r>
          </w:p>
        </w:tc>
      </w:tr>
      <w:tr w:rsidR="002A6144" w:rsidRPr="006A2356" w14:paraId="38AFF3F5" w14:textId="77777777" w:rsidTr="000702DA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7B98C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F6073B" w14:textId="40BE736A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77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800DF7" w14:textId="655E92A1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6107.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A4AB08" w14:textId="782C249E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420469" w14:textId="42E03AEF" w:rsidR="002A6144" w:rsidRPr="006A2356" w:rsidRDefault="0054363F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</w:tr>
      <w:tr w:rsidR="00B95204" w:rsidRPr="006A2356" w14:paraId="4EC61A60" w14:textId="77777777" w:rsidTr="00A71A82">
        <w:trPr>
          <w:trHeight w:val="274"/>
        </w:trPr>
        <w:tc>
          <w:tcPr>
            <w:tcW w:w="684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FA4CF" w14:textId="7A2516FB" w:rsidR="00B95204" w:rsidRPr="006A2356" w:rsidRDefault="00B95204" w:rsidP="000702DA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MG defined with ≥2 </w:t>
            </w:r>
            <w:r w:rsidRPr="0019718D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diagnosis </w:t>
            </w:r>
            <w: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codes </w:t>
            </w:r>
            <w:r w:rsidRPr="0019718D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>at different time point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B271D6" w14:textId="77777777" w:rsidR="00B95204" w:rsidRPr="006A2356" w:rsidRDefault="00B95204" w:rsidP="00B9520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577B7" w:rsidRPr="003577B7" w14:paraId="5BE82F1B" w14:textId="77777777" w:rsidTr="000702DA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62E99" w14:textId="276162AD" w:rsidR="003577B7" w:rsidRPr="003577B7" w:rsidRDefault="003577B7" w:rsidP="003577B7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77B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F66C6A" w14:textId="1B1FE6D2" w:rsidR="003577B7" w:rsidRPr="003577B7" w:rsidRDefault="003577B7" w:rsidP="003577B7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A9E744" w14:textId="31E6BD23" w:rsidR="003577B7" w:rsidRPr="003577B7" w:rsidRDefault="003577B7" w:rsidP="003577B7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407.362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19DD7F" w14:textId="7BF2C00D" w:rsidR="003577B7" w:rsidRPr="003577B7" w:rsidRDefault="003577B7" w:rsidP="003577B7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0.35349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52F0AE" w14:textId="2ABEB8D9" w:rsidR="003577B7" w:rsidRPr="003577B7" w:rsidRDefault="003577B7" w:rsidP="003577B7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4.770 (3.818- 5.959)</w:t>
            </w:r>
          </w:p>
        </w:tc>
      </w:tr>
      <w:tr w:rsidR="003577B7" w:rsidRPr="003577B7" w14:paraId="2AD47DC7" w14:textId="77777777" w:rsidTr="000702DA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4B167" w14:textId="5E135765" w:rsidR="003577B7" w:rsidRPr="003577B7" w:rsidRDefault="003577B7" w:rsidP="003577B7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77B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D6C52A" w14:textId="71C615B3" w:rsidR="003577B7" w:rsidRPr="003577B7" w:rsidRDefault="003577B7" w:rsidP="003577B7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56A2C4" w14:textId="573B6F0F" w:rsidR="003577B7" w:rsidRPr="003577B7" w:rsidRDefault="003577B7" w:rsidP="003577B7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394.858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AF101F" w14:textId="1E20762E" w:rsidR="003577B7" w:rsidRPr="003577B7" w:rsidRDefault="003577B7" w:rsidP="003577B7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0.11396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0A43B6" w14:textId="5E62937B" w:rsidR="003577B7" w:rsidRPr="003577B7" w:rsidRDefault="003577B7" w:rsidP="003577B7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1.504 (1.078- 2.098)</w:t>
            </w:r>
          </w:p>
        </w:tc>
      </w:tr>
      <w:tr w:rsidR="003577B7" w:rsidRPr="003577B7" w14:paraId="3ECFD13D" w14:textId="77777777" w:rsidTr="000702DA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7FCC6" w14:textId="270CA1A6" w:rsidR="003577B7" w:rsidRPr="003577B7" w:rsidRDefault="003577B7" w:rsidP="003577B7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77B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A8F958" w14:textId="06C0CE8C" w:rsidR="003577B7" w:rsidRPr="003577B7" w:rsidRDefault="003577B7" w:rsidP="003577B7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726E65" w14:textId="2DC083D0" w:rsidR="003577B7" w:rsidRPr="003577B7" w:rsidRDefault="003577B7" w:rsidP="003577B7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721.352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021931" w14:textId="4D8D89D2" w:rsidR="003577B7" w:rsidRPr="003577B7" w:rsidRDefault="003577B7" w:rsidP="003577B7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0.07485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8D5A58" w14:textId="49ED0D2A" w:rsidR="003577B7" w:rsidRPr="003577B7" w:rsidRDefault="003577B7" w:rsidP="003577B7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0.943 (0.686- 1.296)</w:t>
            </w:r>
          </w:p>
        </w:tc>
      </w:tr>
      <w:tr w:rsidR="003577B7" w:rsidRPr="003577B7" w14:paraId="7786EBB8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FC127C" w14:textId="2AA21C9F" w:rsidR="003577B7" w:rsidRPr="003577B7" w:rsidRDefault="003577B7" w:rsidP="003577B7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77B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15DD8BE" w14:textId="261ECFDD" w:rsidR="003577B7" w:rsidRPr="003577B7" w:rsidRDefault="003577B7" w:rsidP="003577B7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554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850C59D" w14:textId="07190F54" w:rsidR="003577B7" w:rsidRPr="003577B7" w:rsidRDefault="003577B7" w:rsidP="003577B7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10317.47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BA1B02" w14:textId="676DCC46" w:rsidR="003577B7" w:rsidRPr="003577B7" w:rsidRDefault="003577B7" w:rsidP="003577B7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0.05369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AB090B" w14:textId="41646B2F" w:rsidR="003577B7" w:rsidRPr="003577B7" w:rsidRDefault="003577B7" w:rsidP="003577B7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77B7"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</w:tr>
    </w:tbl>
    <w:p w14:paraId="3E30CAF2" w14:textId="77777777" w:rsidR="001A55B7" w:rsidRPr="006A2356" w:rsidRDefault="001A55B7" w:rsidP="001A55B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577B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* </w:t>
      </w:r>
      <w:r w:rsidRPr="003577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he reported</w:t>
      </w:r>
      <w:r w:rsidRPr="003577B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 </w:t>
      </w:r>
      <w:r w:rsidRPr="003577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rude incidence rates should only be interpreted as relative to incidence ra</w:t>
      </w:r>
      <w:r w:rsidRPr="006A235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tes in other risk periods or the non-exposure period, and do not represent the absolute incidence rate in the general population, since this is a case-only study without information on </w:t>
      </w:r>
      <w:proofErr w:type="gramStart"/>
      <w:r w:rsidRPr="006A235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tatin</w:t>
      </w:r>
      <w:proofErr w:type="gramEnd"/>
      <w:r w:rsidRPr="006A235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non-users or people without MG outcome</w:t>
      </w:r>
    </w:p>
    <w:p w14:paraId="3E191469" w14:textId="7D376055" w:rsidR="001957E0" w:rsidRPr="006A2356" w:rsidRDefault="001957E0">
      <w:pPr>
        <w:rPr>
          <w:rFonts w:ascii="Times New Roman" w:hAnsi="Times New Roman" w:cs="Times New Roman"/>
          <w:b/>
          <w:sz w:val="24"/>
          <w:lang w:val="en-US"/>
        </w:rPr>
      </w:pPr>
      <w:r w:rsidRPr="006A2356">
        <w:rPr>
          <w:rFonts w:ascii="Times New Roman" w:hAnsi="Times New Roman" w:cs="Times New Roman"/>
          <w:b/>
          <w:sz w:val="24"/>
          <w:lang w:val="en-US"/>
        </w:rPr>
        <w:lastRenderedPageBreak/>
        <w:t>United Kingdom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2790"/>
        <w:gridCol w:w="900"/>
        <w:gridCol w:w="1597"/>
        <w:gridCol w:w="1643"/>
        <w:gridCol w:w="2520"/>
      </w:tblGrid>
      <w:tr w:rsidR="003A1F5F" w:rsidRPr="006A2356" w14:paraId="07DF30CF" w14:textId="77777777" w:rsidTr="0054363F">
        <w:trPr>
          <w:trHeight w:val="259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3D6F4F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E3E052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o. of events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219396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ollow-up (person-years)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27CD9E" w14:textId="6BE87C6B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rude incidence (per person-</w:t>
            </w:r>
            <w:proofErr w:type="gramStart"/>
            <w:r w:rsidRPr="006A23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year)</w:t>
            </w:r>
            <w:r w:rsidR="001A55B7" w:rsidRPr="006A23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*</w:t>
            </w:r>
            <w:proofErr w:type="gramEnd"/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07DE12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A2356">
              <w:rPr>
                <w:rFonts w:ascii="Times New Roman" w:hAnsi="Times New Roman" w:cs="Times New Roman"/>
                <w:b/>
                <w:bCs/>
              </w:rPr>
              <w:t>Incident rate ratio (95% CI)</w:t>
            </w:r>
          </w:p>
        </w:tc>
      </w:tr>
      <w:tr w:rsidR="003A1F5F" w:rsidRPr="006A2356" w14:paraId="293F007A" w14:textId="77777777" w:rsidTr="0054363F">
        <w:trPr>
          <w:trHeight w:val="259"/>
        </w:trPr>
        <w:tc>
          <w:tcPr>
            <w:tcW w:w="279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86027A1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e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BDD0855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9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9956B3D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43FCC23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E8757C4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A1F5F" w:rsidRPr="006A2356" w14:paraId="3CE5D35C" w14:textId="77777777" w:rsidTr="0054363F">
        <w:trPr>
          <w:trHeight w:val="259"/>
        </w:trPr>
        <w:tc>
          <w:tcPr>
            <w:tcW w:w="279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1020EFA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Male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70571AC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9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6E6C035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D687A4E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C29065C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2781E" w:rsidRPr="006A2356" w14:paraId="6A5EEC1C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A4564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74E66B" w14:textId="609CB946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B86F97" w14:textId="777C91E3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35.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9DA9BB" w14:textId="00F59B0B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34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85356A" w14:textId="6949A5EC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.968 (2.009-4.383)</w:t>
            </w:r>
          </w:p>
        </w:tc>
      </w:tr>
      <w:tr w:rsidR="0072781E" w:rsidRPr="006A2356" w14:paraId="338A726A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4EEBF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9809E7" w14:textId="496F4007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C0A7B4" w14:textId="4BF8240F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31.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EE747D" w14:textId="098C3349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22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F7BFEB" w14:textId="62983735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887 (1.197-2.974)</w:t>
            </w:r>
          </w:p>
        </w:tc>
      </w:tr>
      <w:tr w:rsidR="0072781E" w:rsidRPr="006A2356" w14:paraId="10E03DF7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41064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05BBE5" w14:textId="048AD53B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062BCB" w14:textId="5D22FE44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33.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CAB7ED" w14:textId="22815BA2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FEED3E" w14:textId="57A52307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015 (0.632-1.628)</w:t>
            </w:r>
          </w:p>
        </w:tc>
      </w:tr>
      <w:tr w:rsidR="0072781E" w:rsidRPr="006A2356" w14:paraId="598B9790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5E96D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C8B305" w14:textId="753DA0D3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4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889809" w14:textId="584FC453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179.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3D8D93" w14:textId="072B7FCB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6D275B" w14:textId="69E472DD" w:rsidR="0072781E" w:rsidRPr="006A2356" w:rsidRDefault="0054363F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</w:tr>
      <w:tr w:rsidR="003A1F5F" w:rsidRPr="006A2356" w14:paraId="15B3AC0A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2506B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4024C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8E6E5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E8508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25355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2781E" w:rsidRPr="006A2356" w14:paraId="0DFCEAC4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BAC0A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63BC26" w14:textId="56E270EA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35C058" w14:textId="4812ABA1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76.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20AED5" w14:textId="0F4F2B8A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34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E00A6D" w14:textId="2B7A6D6D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.965 (1.754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5.012)</w:t>
            </w:r>
          </w:p>
        </w:tc>
      </w:tr>
      <w:tr w:rsidR="0072781E" w:rsidRPr="006A2356" w14:paraId="04443065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71BA6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7C7CDC" w14:textId="7724F741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CEB752" w14:textId="602E7B83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74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5BB5DB" w14:textId="72453704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16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5C7011" w14:textId="216FCC31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407 (0.716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2.762)</w:t>
            </w:r>
          </w:p>
        </w:tc>
      </w:tr>
      <w:tr w:rsidR="0072781E" w:rsidRPr="006A2356" w14:paraId="44FB84E0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13B9A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586388" w14:textId="4ABD9106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EF110C" w14:textId="6571618D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37.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6E05DA" w14:textId="49B85E46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E345D9" w14:textId="6A44D660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927 (0.484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1.779)</w:t>
            </w:r>
          </w:p>
        </w:tc>
      </w:tr>
      <w:tr w:rsidR="0072781E" w:rsidRPr="006A2356" w14:paraId="0C3886C4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56690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DC45FB" w14:textId="0D1355AE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757358" w14:textId="39CA9B53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327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D6D1EE" w14:textId="2CB591F3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4084ED" w14:textId="7C176C29" w:rsidR="0072781E" w:rsidRPr="006A2356" w:rsidRDefault="0054363F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</w:tr>
      <w:tr w:rsidR="003A1F5F" w:rsidRPr="006A2356" w14:paraId="6C5995B8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6BAAF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tatin intens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4AF3C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33463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D9E85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72529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A1F5F" w:rsidRPr="006A2356" w14:paraId="10BD1749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1AF67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gramStart"/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ow-intensity</w:t>
            </w:r>
            <w:proofErr w:type="gramEnd"/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2CA1F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100F2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E1D28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147D1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2781E" w:rsidRPr="006A2356" w14:paraId="2C2E6754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316D3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FF652E" w14:textId="249B2B06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D98F51" w14:textId="0AD9B627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3.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5C0F10" w14:textId="7E6A5AA5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25</w:t>
            </w:r>
            <w:r w:rsidR="008E26F6" w:rsidRPr="006A235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BA9D38" w14:textId="0B1A10FE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708 (0.589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4.956)</w:t>
            </w:r>
          </w:p>
        </w:tc>
      </w:tr>
      <w:tr w:rsidR="0072781E" w:rsidRPr="006A2356" w14:paraId="475F2E19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ED045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C896E0" w14:textId="7D6E3992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50BE81" w14:textId="3AC0DCE6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3.</w:t>
            </w:r>
            <w:r w:rsidR="008E26F6" w:rsidRPr="006A235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A93E5E" w14:textId="51245AAF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29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CA7E61" w14:textId="6DD55BC3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966 (0.694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5.570)</w:t>
            </w:r>
          </w:p>
        </w:tc>
      </w:tr>
      <w:tr w:rsidR="0072781E" w:rsidRPr="006A2356" w14:paraId="7350959F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84D46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394841" w14:textId="7A4B3D5D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95A694" w14:textId="13E744D1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42.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2441BF" w14:textId="7AB7D765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FB2F40" w14:textId="5EF42BB1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506 (0.135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1.902)</w:t>
            </w:r>
          </w:p>
        </w:tc>
      </w:tr>
      <w:tr w:rsidR="0072781E" w:rsidRPr="006A2356" w14:paraId="523F52A7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8D9C3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17085A" w14:textId="0D792B59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A81792" w14:textId="2A47B090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61.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9D22B0" w14:textId="79CF2623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48B471" w14:textId="299D65F8" w:rsidR="0072781E" w:rsidRPr="006A2356" w:rsidRDefault="0054363F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</w:tr>
      <w:tr w:rsidR="003A1F5F" w:rsidRPr="006A2356" w14:paraId="242C3B44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2B765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Medium-intens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278A8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B8C23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C0304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C844C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2781E" w:rsidRPr="006A2356" w14:paraId="5AF50A99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A6982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DE76D7" w14:textId="51B3B4E8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821568" w14:textId="762FF96D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67.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7C2800" w14:textId="2980BFF0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35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174D16" w14:textId="3BA6C51D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.140 (2.215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4.452)</w:t>
            </w:r>
          </w:p>
        </w:tc>
      </w:tr>
      <w:tr w:rsidR="0072781E" w:rsidRPr="006A2356" w14:paraId="27967158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485F9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B454A3" w14:textId="5BC3E66D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1FA704" w14:textId="056BBFFD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63.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5707F7" w14:textId="11B0FEF7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20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D95B75" w14:textId="6FB1D9D4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781 (1.167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2.716)</w:t>
            </w:r>
          </w:p>
        </w:tc>
      </w:tr>
      <w:tr w:rsidR="0072781E" w:rsidRPr="006A2356" w14:paraId="485399D7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70EA4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4982F8" w14:textId="70BA15AE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323252" w14:textId="2DDEA1AF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94.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C13F8B" w14:textId="50ED7896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14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AF8379" w14:textId="023EF868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194 (0.792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1.799)</w:t>
            </w:r>
          </w:p>
        </w:tc>
      </w:tr>
      <w:tr w:rsidR="0072781E" w:rsidRPr="006A2356" w14:paraId="28DCACB0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1A1A0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E24CC4" w14:textId="1997A8DF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8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A7ECA5" w14:textId="6A363D30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753.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2E4FEF" w14:textId="3DD653E6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BD3D11" w14:textId="165DA55A" w:rsidR="0072781E" w:rsidRPr="006A2356" w:rsidRDefault="0054363F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</w:tr>
      <w:tr w:rsidR="003A1F5F" w:rsidRPr="006A2356" w14:paraId="3EBD7CCD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9AAEA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High-intens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E97B8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F36FA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CD316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ACAA8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2781E" w:rsidRPr="006A2356" w14:paraId="44F21F1C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9A249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838DE2" w14:textId="2564DF7B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E6D5E4" w14:textId="29DE44C8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9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A86DE8" w14:textId="4F0170FE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36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8D5492" w14:textId="2CED88B4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.918 (1.450-10.584)</w:t>
            </w:r>
          </w:p>
        </w:tc>
      </w:tr>
      <w:tr w:rsidR="0072781E" w:rsidRPr="006A2356" w14:paraId="5718BABA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0463F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B3A6E4" w14:textId="312332F8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166805" w14:textId="2E6729E3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8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A176EF" w14:textId="46BEC27B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5C96FA" w14:textId="7225F6D8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055 (0.220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5.061)</w:t>
            </w:r>
          </w:p>
        </w:tc>
      </w:tr>
      <w:tr w:rsidR="0072781E" w:rsidRPr="006A2356" w14:paraId="57F2B172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05D77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CE8DA5" w14:textId="37F7EE52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1CF6F7" w14:textId="3D7E89E5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2.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3B3DAB" w14:textId="3A7CE252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99E17" w14:textId="7D5F9CC2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2781E" w:rsidRPr="006A2356" w14:paraId="10798D96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E3B22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7F3D3A" w14:textId="64032C3E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5CA48D" w14:textId="68C53929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491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217DD4" w14:textId="712ED6A6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E5083A" w14:textId="219D2166" w:rsidR="0072781E" w:rsidRPr="006A2356" w:rsidRDefault="0054363F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</w:tr>
      <w:tr w:rsidR="003A1F5F" w:rsidRPr="006A2356" w14:paraId="455B0AE5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9785A" w14:textId="77777777" w:rsidR="003A1F5F" w:rsidRPr="006A2356" w:rsidRDefault="003A1F5F" w:rsidP="0085096A">
            <w:pPr>
              <w:snapToGrid w:val="0"/>
              <w:spacing w:after="0" w:line="240" w:lineRule="auto"/>
              <w:ind w:left="-18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Dr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AEBC4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3743A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EAD7C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254C6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1F5F" w:rsidRPr="006A2356" w14:paraId="2F374ECD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DBA4C" w14:textId="77777777" w:rsidR="003A1F5F" w:rsidRPr="006A2356" w:rsidRDefault="003A1F5F" w:rsidP="0085096A">
            <w:pPr>
              <w:snapToGrid w:val="0"/>
              <w:spacing w:after="0" w:line="240" w:lineRule="auto"/>
              <w:ind w:left="-18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Simvastatin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0DDEA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E077D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22A10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497FB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E460E" w:rsidRPr="006A2356" w14:paraId="7A194498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6E769" w14:textId="77777777" w:rsidR="003E460E" w:rsidRPr="006A2356" w:rsidRDefault="003E460E" w:rsidP="003E460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78984A" w14:textId="53960A85" w:rsidR="003E460E" w:rsidRPr="006A2356" w:rsidRDefault="003E460E" w:rsidP="003E460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770D26" w14:textId="3E1E7758" w:rsidR="003E460E" w:rsidRPr="006A2356" w:rsidRDefault="003E460E" w:rsidP="003E460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35.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404279" w14:textId="31D53B71" w:rsidR="003E460E" w:rsidRPr="006A2356" w:rsidRDefault="003E460E" w:rsidP="003E460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35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42E35D" w14:textId="64582863" w:rsidR="003E460E" w:rsidRPr="006A2356" w:rsidRDefault="003E460E" w:rsidP="003E460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.431 (2.308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5.101)</w:t>
            </w:r>
          </w:p>
        </w:tc>
      </w:tr>
      <w:tr w:rsidR="003E460E" w:rsidRPr="006A2356" w14:paraId="31D8F76D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964F2" w14:textId="77777777" w:rsidR="003E460E" w:rsidRPr="006A2356" w:rsidRDefault="003E460E" w:rsidP="003E460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5256C8" w14:textId="7323B211" w:rsidR="003E460E" w:rsidRPr="006A2356" w:rsidRDefault="003E460E" w:rsidP="003E460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D7F957" w14:textId="3B73224C" w:rsidR="003E460E" w:rsidRPr="006A2356" w:rsidRDefault="003E460E" w:rsidP="003E460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34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8571C6" w14:textId="4AF79BA5" w:rsidR="003E460E" w:rsidRPr="006A2356" w:rsidRDefault="003E460E" w:rsidP="003E460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2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6A735F" w14:textId="4A496519" w:rsidR="003E460E" w:rsidRPr="006A2356" w:rsidRDefault="003E460E" w:rsidP="003E460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931 (1.198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3.111)</w:t>
            </w:r>
          </w:p>
        </w:tc>
      </w:tr>
      <w:tr w:rsidR="003E460E" w:rsidRPr="006A2356" w14:paraId="14CFDF1A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8EA6F" w14:textId="77777777" w:rsidR="003E460E" w:rsidRPr="006A2356" w:rsidRDefault="003E460E" w:rsidP="003E460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669C5C" w14:textId="5A3E870B" w:rsidR="003E460E" w:rsidRPr="006A2356" w:rsidRDefault="003E460E" w:rsidP="003E460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894EF6" w14:textId="2BCF9434" w:rsidR="003E460E" w:rsidRPr="006A2356" w:rsidRDefault="003E460E" w:rsidP="003E460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47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A70F87" w14:textId="5575553F" w:rsidR="003E460E" w:rsidRPr="006A2356" w:rsidRDefault="003E460E" w:rsidP="003E460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0B97EA" w14:textId="45744ED8" w:rsidR="003E460E" w:rsidRPr="006A2356" w:rsidRDefault="003E460E" w:rsidP="003E460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183 (0.734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1.907)</w:t>
            </w:r>
          </w:p>
        </w:tc>
      </w:tr>
      <w:tr w:rsidR="003E460E" w:rsidRPr="006A2356" w14:paraId="40EB9E90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E9BED" w14:textId="77777777" w:rsidR="003E460E" w:rsidRPr="006A2356" w:rsidRDefault="003E460E" w:rsidP="003E460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A07E69" w14:textId="68574B20" w:rsidR="003E460E" w:rsidRPr="006A2356" w:rsidRDefault="003E460E" w:rsidP="003E460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4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1E352C" w14:textId="77E9EA88" w:rsidR="003E460E" w:rsidRPr="006A2356" w:rsidRDefault="003E460E" w:rsidP="003E460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987.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EAA735" w14:textId="63D7506D" w:rsidR="003E460E" w:rsidRPr="006A2356" w:rsidRDefault="003E460E" w:rsidP="003E460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1D8E5F" w14:textId="24170645" w:rsidR="003E460E" w:rsidRPr="006A2356" w:rsidRDefault="0054363F" w:rsidP="003E460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</w:tr>
      <w:tr w:rsidR="003A1F5F" w:rsidRPr="006A2356" w14:paraId="4AB7E09D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EE22A" w14:textId="77777777" w:rsidR="003A1F5F" w:rsidRPr="006A2356" w:rsidRDefault="003A1F5F" w:rsidP="0085096A">
            <w:pPr>
              <w:snapToGrid w:val="0"/>
              <w:spacing w:after="0" w:line="240" w:lineRule="auto"/>
              <w:ind w:left="-18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Atorvastatin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735A7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2440D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96E47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88589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E27B6" w:rsidRPr="006A2356" w14:paraId="50195B39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0CD04" w14:textId="77777777" w:rsidR="00BE27B6" w:rsidRPr="006A2356" w:rsidRDefault="00BE27B6" w:rsidP="00BE27B6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35CE18" w14:textId="5FF80824" w:rsidR="00BE27B6" w:rsidRPr="006A2356" w:rsidRDefault="00BE27B6" w:rsidP="00BE27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305F0A" w14:textId="495D37DA" w:rsidR="00BE27B6" w:rsidRPr="006A2356" w:rsidRDefault="00BE27B6" w:rsidP="00BE27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63.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BAC0D3" w14:textId="183479D1" w:rsidR="00BE27B6" w:rsidRPr="006A2356" w:rsidRDefault="00BE27B6" w:rsidP="00BE27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32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842F5A" w14:textId="6A2C5225" w:rsidR="00BE27B6" w:rsidRPr="006A2356" w:rsidRDefault="00BE27B6" w:rsidP="00BE27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.672 (1.526-4.679)</w:t>
            </w:r>
          </w:p>
        </w:tc>
      </w:tr>
      <w:tr w:rsidR="00BE27B6" w:rsidRPr="006A2356" w14:paraId="5657E987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D7724" w14:textId="77777777" w:rsidR="00BE27B6" w:rsidRPr="006A2356" w:rsidRDefault="00BE27B6" w:rsidP="00BE27B6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608D53" w14:textId="0C766405" w:rsidR="00BE27B6" w:rsidRPr="006A2356" w:rsidRDefault="00BE27B6" w:rsidP="00BE27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1A7CB3" w14:textId="34E7C2F3" w:rsidR="00BE27B6" w:rsidRPr="006A2356" w:rsidRDefault="00BE27B6" w:rsidP="00BE27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59.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2EA6D0" w14:textId="3A2EA16B" w:rsidR="00BE27B6" w:rsidRPr="006A2356" w:rsidRDefault="00BE27B6" w:rsidP="00BE27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2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C22D7E" w14:textId="415855F2" w:rsidR="00BE27B6" w:rsidRPr="006A2356" w:rsidRDefault="00BE27B6" w:rsidP="00BE27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677 (0.862-3.262)</w:t>
            </w:r>
          </w:p>
        </w:tc>
      </w:tr>
      <w:tr w:rsidR="00BE27B6" w:rsidRPr="006A2356" w14:paraId="092202C5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6C713" w14:textId="77777777" w:rsidR="00BE27B6" w:rsidRPr="006A2356" w:rsidRDefault="00BE27B6" w:rsidP="00BE27B6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2FCE03" w14:textId="79ED8C4D" w:rsidR="00BE27B6" w:rsidRPr="006A2356" w:rsidRDefault="00BE27B6" w:rsidP="00BE27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FF2613" w14:textId="292C6487" w:rsidR="00BE27B6" w:rsidRPr="006A2356" w:rsidRDefault="00BE27B6" w:rsidP="00BE27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01.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6490B3" w14:textId="271960F1" w:rsidR="00BE27B6" w:rsidRPr="006A2356" w:rsidRDefault="00BE27B6" w:rsidP="00BE27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100F26" w14:textId="1D8DDAC1" w:rsidR="00BE27B6" w:rsidRPr="006A2356" w:rsidRDefault="00BE27B6" w:rsidP="00BE27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765 (0.367-1.593)</w:t>
            </w:r>
          </w:p>
        </w:tc>
      </w:tr>
      <w:tr w:rsidR="00BE27B6" w:rsidRPr="006A2356" w14:paraId="6BABB726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0EA7F" w14:textId="77777777" w:rsidR="00BE27B6" w:rsidRPr="006A2356" w:rsidRDefault="00BE27B6" w:rsidP="00BE27B6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C10D6A" w14:textId="4CACE7E9" w:rsidR="00BE27B6" w:rsidRPr="006A2356" w:rsidRDefault="00BE27B6" w:rsidP="00BE27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2C57F9" w14:textId="2049A286" w:rsidR="00BE27B6" w:rsidRPr="006A2356" w:rsidRDefault="00BE27B6" w:rsidP="00BE27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407.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37DBB4" w14:textId="43ECB018" w:rsidR="00BE27B6" w:rsidRPr="006A2356" w:rsidRDefault="00BE27B6" w:rsidP="00BE27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F4569D" w14:textId="22585218" w:rsidR="00BE27B6" w:rsidRPr="006A2356" w:rsidRDefault="0054363F" w:rsidP="00BE27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</w:tr>
      <w:tr w:rsidR="003A1F5F" w:rsidRPr="006A2356" w14:paraId="7E906CE6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E1F25" w14:textId="77777777" w:rsidR="003A1F5F" w:rsidRPr="006A2356" w:rsidRDefault="003A1F5F" w:rsidP="0085096A">
            <w:pPr>
              <w:snapToGrid w:val="0"/>
              <w:spacing w:after="0" w:line="240" w:lineRule="auto"/>
              <w:ind w:left="-18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Rosuvastatin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DAF7A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1976A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A8AE9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FD87A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F7362" w:rsidRPr="006A2356" w14:paraId="70CF9790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EB6AF" w14:textId="77777777" w:rsidR="008F7362" w:rsidRPr="006A2356" w:rsidRDefault="008F7362" w:rsidP="008F7362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A30642" w14:textId="0A9797F1" w:rsidR="008F7362" w:rsidRPr="006A2356" w:rsidRDefault="008F7362" w:rsidP="008F736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33CBAB" w14:textId="74ACAB6D" w:rsidR="008F7362" w:rsidRPr="006A2356" w:rsidRDefault="008F7362" w:rsidP="008F736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195A15" w14:textId="1F395B40" w:rsidR="008F7362" w:rsidRPr="006A2356" w:rsidRDefault="008F7362" w:rsidP="008F736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50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A18DF4" w14:textId="58E21083" w:rsidR="008F7362" w:rsidRPr="006A2356" w:rsidRDefault="008F7362" w:rsidP="008F736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8.925 (0.531-149.920)</w:t>
            </w:r>
          </w:p>
        </w:tc>
      </w:tr>
      <w:tr w:rsidR="008F7362" w:rsidRPr="006A2356" w14:paraId="6C926E11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66BEB" w14:textId="77777777" w:rsidR="008F7362" w:rsidRPr="006A2356" w:rsidRDefault="008F7362" w:rsidP="008F7362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96F2E9" w14:textId="075A4DDC" w:rsidR="008F7362" w:rsidRPr="006A2356" w:rsidRDefault="008F7362" w:rsidP="008F736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F194A2" w14:textId="2E69AA65" w:rsidR="008F7362" w:rsidRPr="006A2356" w:rsidRDefault="008F7362" w:rsidP="008F736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DFE956" w14:textId="26BAA462" w:rsidR="008F7362" w:rsidRPr="006A2356" w:rsidRDefault="008F7362" w:rsidP="008F736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0763F5" w14:textId="69D63179" w:rsidR="008F7362" w:rsidRPr="006A2356" w:rsidRDefault="008F7362" w:rsidP="008F736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8F7362" w:rsidRPr="006A2356" w14:paraId="311945F2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89567A1" w14:textId="77777777" w:rsidR="008F7362" w:rsidRPr="006A2356" w:rsidRDefault="008F7362" w:rsidP="008F7362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6B5633B" w14:textId="61410636" w:rsidR="008F7362" w:rsidRPr="006A2356" w:rsidRDefault="008F7362" w:rsidP="008F736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7AC9CD0" w14:textId="169831D1" w:rsidR="008F7362" w:rsidRPr="006A2356" w:rsidRDefault="008F7362" w:rsidP="008F736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4088AE3" w14:textId="67BBDD7D" w:rsidR="008F7362" w:rsidRPr="006A2356" w:rsidRDefault="008F7362" w:rsidP="008F736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249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6C51090" w14:textId="641685DB" w:rsidR="008F7362" w:rsidRPr="006A2356" w:rsidRDefault="008F7362" w:rsidP="008F736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4.449 (0.218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90.709)</w:t>
            </w:r>
          </w:p>
        </w:tc>
      </w:tr>
      <w:tr w:rsidR="008F7362" w:rsidRPr="006A2356" w14:paraId="587ADA1E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19D2264" w14:textId="77777777" w:rsidR="008F7362" w:rsidRPr="006A2356" w:rsidRDefault="008F7362" w:rsidP="008F7362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43D291F" w14:textId="31310290" w:rsidR="008F7362" w:rsidRPr="006A2356" w:rsidRDefault="008F7362" w:rsidP="008F736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95F7F73" w14:textId="403C2D9F" w:rsidR="008F7362" w:rsidRPr="006A2356" w:rsidRDefault="008F7362" w:rsidP="008F736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8.9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FA93BEB" w14:textId="5FAF0866" w:rsidR="008F7362" w:rsidRPr="006A2356" w:rsidRDefault="008F7362" w:rsidP="008F736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A6C5161" w14:textId="31523212" w:rsidR="008F7362" w:rsidRPr="006A2356" w:rsidRDefault="0054363F" w:rsidP="008F736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</w:tr>
      <w:tr w:rsidR="00300598" w:rsidRPr="006A2356" w14:paraId="06E8FA31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144CE95" w14:textId="692D8D28" w:rsidR="00300598" w:rsidRPr="006A2356" w:rsidRDefault="00300598" w:rsidP="00300598">
            <w:pPr>
              <w:snapToGrid w:val="0"/>
              <w:spacing w:after="0" w:line="240" w:lineRule="auto"/>
              <w:ind w:left="-15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Pravastatin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B5F8CF" w14:textId="77777777" w:rsidR="00300598" w:rsidRPr="006A2356" w:rsidRDefault="00300598" w:rsidP="0030059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B16C608" w14:textId="77777777" w:rsidR="00300598" w:rsidRPr="006A2356" w:rsidRDefault="00300598" w:rsidP="0030059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3B820E2" w14:textId="77777777" w:rsidR="00300598" w:rsidRPr="006A2356" w:rsidRDefault="00300598" w:rsidP="0030059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9D2613C" w14:textId="77777777" w:rsidR="00300598" w:rsidRPr="006A2356" w:rsidRDefault="00300598" w:rsidP="0030059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C1425" w:rsidRPr="006A2356" w14:paraId="6CBD8529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E6C85A4" w14:textId="138D3916" w:rsidR="00CC1425" w:rsidRPr="006A2356" w:rsidRDefault="00CC1425" w:rsidP="00CC1425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44FB9ED" w14:textId="675CDD5B" w:rsidR="00CC1425" w:rsidRPr="006A2356" w:rsidRDefault="00CC1425" w:rsidP="00CC142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19C7F4E" w14:textId="70A4D8DA" w:rsidR="00CC1425" w:rsidRPr="006A2356" w:rsidRDefault="00CC1425" w:rsidP="00CC142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BCCB4BF" w14:textId="7F201981" w:rsidR="00CC1425" w:rsidRPr="006A2356" w:rsidRDefault="00CC1425" w:rsidP="00CC142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169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73EBBF5" w14:textId="33874022" w:rsidR="00CC1425" w:rsidRPr="006A2356" w:rsidRDefault="00CC1425" w:rsidP="00CC142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673 (0.066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6.826)</w:t>
            </w:r>
          </w:p>
        </w:tc>
      </w:tr>
      <w:tr w:rsidR="00CC1425" w:rsidRPr="006A2356" w14:paraId="473DFFEE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6D1068B" w14:textId="2BD3B6A4" w:rsidR="00CC1425" w:rsidRPr="006A2356" w:rsidRDefault="00CC1425" w:rsidP="00CC1425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180-364 days after initiation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BF4F476" w14:textId="6B00EC56" w:rsidR="00CC1425" w:rsidRPr="006A2356" w:rsidRDefault="00CC1425" w:rsidP="00CC142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F533759" w14:textId="1D778B97" w:rsidR="00CC1425" w:rsidRPr="006A2356" w:rsidRDefault="00CC1425" w:rsidP="00CC142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67F1B11" w14:textId="0E32EC83" w:rsidR="00CC1425" w:rsidRPr="006A2356" w:rsidRDefault="00CC1425" w:rsidP="00CC142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53E0476" w14:textId="5858D4E2" w:rsidR="00CC1425" w:rsidRPr="006A2356" w:rsidRDefault="00CC1425" w:rsidP="00CC142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C1425" w:rsidRPr="006A2356" w14:paraId="68A44155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0BECC4E" w14:textId="74128D83" w:rsidR="00CC1425" w:rsidRPr="006A2356" w:rsidRDefault="00CC1425" w:rsidP="00CC1425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2B0A2BB" w14:textId="52A80A19" w:rsidR="00CC1425" w:rsidRPr="006A2356" w:rsidRDefault="00CC1425" w:rsidP="00CC142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D5FA3F7" w14:textId="139836E1" w:rsidR="00CC1425" w:rsidRPr="006A2356" w:rsidRDefault="00CC1425" w:rsidP="00CC142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0.3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922383D" w14:textId="517E0864" w:rsidR="00CC1425" w:rsidRPr="006A2356" w:rsidRDefault="00CC1425" w:rsidP="00CC142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97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0D4393B" w14:textId="2724D3EF" w:rsidR="00CC1425" w:rsidRPr="006A2356" w:rsidRDefault="00CC1425" w:rsidP="00CC142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406 (0.029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5.643)</w:t>
            </w:r>
          </w:p>
        </w:tc>
      </w:tr>
      <w:tr w:rsidR="00CC1425" w:rsidRPr="006A2356" w14:paraId="340E9121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FBB0E91" w14:textId="06CBD5ED" w:rsidR="00CC1425" w:rsidRPr="006A2356" w:rsidRDefault="00CC1425" w:rsidP="00CC1425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62ACBEE" w14:textId="1499D743" w:rsidR="00CC1425" w:rsidRPr="006A2356" w:rsidRDefault="00CC1425" w:rsidP="00CC142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2DE6205" w14:textId="6CE3EF97" w:rsidR="00CC1425" w:rsidRPr="006A2356" w:rsidRDefault="00CC1425" w:rsidP="00CC142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69.2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8633DB3" w14:textId="7F6B7447" w:rsidR="00CC1425" w:rsidRPr="006A2356" w:rsidRDefault="00CC1425" w:rsidP="00CC142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242B45F" w14:textId="39579DBA" w:rsidR="00CC1425" w:rsidRPr="006A2356" w:rsidRDefault="0054363F" w:rsidP="00CC142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</w:tr>
      <w:tr w:rsidR="00821E50" w:rsidRPr="006A2356" w14:paraId="47E46E73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245ECEC" w14:textId="5C35EC83" w:rsidR="00821E50" w:rsidRPr="006A2356" w:rsidRDefault="00821E50" w:rsidP="00821E50">
            <w:pPr>
              <w:snapToGrid w:val="0"/>
              <w:spacing w:after="0" w:line="240" w:lineRule="auto"/>
              <w:ind w:left="-15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Fluvastatin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F9EE378" w14:textId="77777777" w:rsidR="00821E50" w:rsidRPr="006A2356" w:rsidRDefault="00821E50" w:rsidP="00821E50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891BE1" w14:textId="77777777" w:rsidR="00821E50" w:rsidRPr="006A2356" w:rsidRDefault="00821E50" w:rsidP="00821E50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FFF63CC" w14:textId="77777777" w:rsidR="00821E50" w:rsidRPr="006A2356" w:rsidRDefault="00821E50" w:rsidP="00821E50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3A479E1" w14:textId="77777777" w:rsidR="00821E50" w:rsidRPr="006A2356" w:rsidRDefault="00821E50" w:rsidP="00821E50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A6B55" w:rsidRPr="006A2356" w14:paraId="4861FABC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499AD5" w14:textId="1BBF4C30" w:rsidR="00AA6B55" w:rsidRPr="006A2356" w:rsidRDefault="00AA6B55" w:rsidP="00AA6B55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7C5CC33" w14:textId="2D1A2EFA" w:rsidR="00AA6B55" w:rsidRPr="006A2356" w:rsidRDefault="00AA6B55" w:rsidP="00AA6B5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A378CCF" w14:textId="6088F486" w:rsidR="00AA6B55" w:rsidRPr="006A2356" w:rsidRDefault="00AA6B55" w:rsidP="00AA6B5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021913B" w14:textId="0119B25E" w:rsidR="00AA6B55" w:rsidRPr="006A2356" w:rsidRDefault="00AA6B55" w:rsidP="00AA6B5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676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2CD4877" w14:textId="755972F5" w:rsidR="00AA6B55" w:rsidRPr="006A2356" w:rsidRDefault="00AA6B55" w:rsidP="00AA6B5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A6B55" w:rsidRPr="006A2356" w14:paraId="472230AB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A0DD5D5" w14:textId="6B8172EC" w:rsidR="00AA6B55" w:rsidRPr="006A2356" w:rsidRDefault="00AA6B55" w:rsidP="00AA6B55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FD1562B" w14:textId="51DC7306" w:rsidR="00AA6B55" w:rsidRPr="006A2356" w:rsidRDefault="00AA6B55" w:rsidP="00AA6B5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CE3B153" w14:textId="113593D6" w:rsidR="00AA6B55" w:rsidRPr="006A2356" w:rsidRDefault="00AA6B55" w:rsidP="00AA6B5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61680D0" w14:textId="4F7531D6" w:rsidR="00AA6B55" w:rsidRPr="006A2356" w:rsidRDefault="00AA6B55" w:rsidP="00AA6B5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853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858863B" w14:textId="039C10A7" w:rsidR="00AA6B55" w:rsidRPr="006A2356" w:rsidRDefault="00AA6B55" w:rsidP="00AA6B5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A6B55" w:rsidRPr="006A2356" w14:paraId="2EE55721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8A5602" w14:textId="3C266010" w:rsidR="00AA6B55" w:rsidRPr="006A2356" w:rsidRDefault="00AA6B55" w:rsidP="00AA6B55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41271FA" w14:textId="5E05C851" w:rsidR="00AA6B55" w:rsidRPr="006A2356" w:rsidRDefault="00AA6B55" w:rsidP="00AA6B5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2AB6934" w14:textId="1EE2A2A5" w:rsidR="00AA6B55" w:rsidRPr="006A2356" w:rsidRDefault="00AA6B55" w:rsidP="00AA6B5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4EF9A26" w14:textId="778657E6" w:rsidR="00AA6B55" w:rsidRPr="006A2356" w:rsidRDefault="00AA6B55" w:rsidP="00AA6B5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6F98EBB" w14:textId="15377CA9" w:rsidR="00AA6B55" w:rsidRPr="006A2356" w:rsidRDefault="00AA6B55" w:rsidP="00AA6B5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A6B55" w:rsidRPr="006A2356" w14:paraId="60B50035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3A3696A" w14:textId="12EC3DA0" w:rsidR="00AA6B55" w:rsidRPr="006A2356" w:rsidRDefault="00AA6B55" w:rsidP="00AA6B55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F0FAB1A" w14:textId="77E70917" w:rsidR="00AA6B55" w:rsidRPr="006A2356" w:rsidRDefault="00AA6B55" w:rsidP="00AA6B5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723C2A4" w14:textId="75549EFA" w:rsidR="00AA6B55" w:rsidRPr="006A2356" w:rsidRDefault="00AA6B55" w:rsidP="00AA6B5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1EEB7EB" w14:textId="4A63E51D" w:rsidR="00AA6B55" w:rsidRPr="006A2356" w:rsidRDefault="00AA6B55" w:rsidP="00AA6B5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E125789" w14:textId="5C394601" w:rsidR="00AA6B55" w:rsidRPr="006A2356" w:rsidRDefault="0054363F" w:rsidP="00AA6B5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</w:tr>
      <w:tr w:rsidR="00821E50" w:rsidRPr="006A2356" w14:paraId="4FF3E3F5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630B5F" w14:textId="3C5D2838" w:rsidR="00821E50" w:rsidRPr="006A2356" w:rsidRDefault="00821E50" w:rsidP="00821E50">
            <w:pPr>
              <w:snapToGrid w:val="0"/>
              <w:spacing w:after="0" w:line="240" w:lineRule="auto"/>
              <w:ind w:left="-15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Cerivastatin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4B82935" w14:textId="77777777" w:rsidR="00821E50" w:rsidRPr="006A2356" w:rsidRDefault="00821E50" w:rsidP="00821E50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11AD18" w14:textId="77777777" w:rsidR="00821E50" w:rsidRPr="006A2356" w:rsidRDefault="00821E50" w:rsidP="00821E50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2A5F90" w14:textId="77777777" w:rsidR="00821E50" w:rsidRPr="006A2356" w:rsidRDefault="00821E50" w:rsidP="00821E50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9A0FC18" w14:textId="77777777" w:rsidR="00821E50" w:rsidRPr="006A2356" w:rsidRDefault="00821E50" w:rsidP="00821E50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05803" w:rsidRPr="006A2356" w14:paraId="29297621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FF9D61" w14:textId="38201039" w:rsidR="00E05803" w:rsidRPr="006A2356" w:rsidRDefault="00E05803" w:rsidP="00E05803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C456496" w14:textId="260B501A" w:rsidR="00E05803" w:rsidRPr="006A2356" w:rsidRDefault="00E05803" w:rsidP="00E05803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D3099DF" w14:textId="1B0CC9F8" w:rsidR="00E05803" w:rsidRPr="006A2356" w:rsidRDefault="00E05803" w:rsidP="00E05803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C8BCF82" w14:textId="54ACDE5F" w:rsidR="00E05803" w:rsidRPr="006A2356" w:rsidRDefault="00E05803" w:rsidP="00E05803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AA4A3B7" w14:textId="531039B0" w:rsidR="00E05803" w:rsidRPr="006A2356" w:rsidRDefault="00E05803" w:rsidP="00E05803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05803" w:rsidRPr="006A2356" w14:paraId="2E5A6ACF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287B65F" w14:textId="56E39138" w:rsidR="00E05803" w:rsidRPr="006A2356" w:rsidRDefault="00E05803" w:rsidP="00E05803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B6C3447" w14:textId="06DBD3F5" w:rsidR="00E05803" w:rsidRPr="006A2356" w:rsidRDefault="00E05803" w:rsidP="00E05803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11E5280" w14:textId="3A5F11A1" w:rsidR="00E05803" w:rsidRPr="006A2356" w:rsidRDefault="00E05803" w:rsidP="00E05803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34FAFA6" w14:textId="6C342D18" w:rsidR="00E05803" w:rsidRPr="006A2356" w:rsidRDefault="00E05803" w:rsidP="00E05803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974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3124128" w14:textId="3081ED94" w:rsidR="00E05803" w:rsidRPr="006A2356" w:rsidRDefault="00E05803" w:rsidP="00E05803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05803" w:rsidRPr="006A2356" w14:paraId="5A592041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5F2D8D3" w14:textId="53A1E8B3" w:rsidR="00E05803" w:rsidRPr="006A2356" w:rsidRDefault="00E05803" w:rsidP="00E05803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074C0EA" w14:textId="28B2E93B" w:rsidR="00E05803" w:rsidRPr="006A2356" w:rsidRDefault="00E05803" w:rsidP="00E05803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A199591" w14:textId="72AA4B7B" w:rsidR="00E05803" w:rsidRPr="006A2356" w:rsidRDefault="00E05803" w:rsidP="00E05803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28BBD3D" w14:textId="0A1E9FBA" w:rsidR="00E05803" w:rsidRPr="006A2356" w:rsidRDefault="00E05803" w:rsidP="00E05803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5E76D4E" w14:textId="03841C0A" w:rsidR="00E05803" w:rsidRPr="006A2356" w:rsidRDefault="00E05803" w:rsidP="00E05803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05803" w:rsidRPr="006A2356" w14:paraId="59E8C91B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FF5FDE5" w14:textId="46228756" w:rsidR="00E05803" w:rsidRPr="006A2356" w:rsidRDefault="00E05803" w:rsidP="00E05803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B1A0A84" w14:textId="53E267BA" w:rsidR="00E05803" w:rsidRPr="006A2356" w:rsidRDefault="00E05803" w:rsidP="00E05803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1123900" w14:textId="2FB23D83" w:rsidR="00E05803" w:rsidRPr="006A2356" w:rsidRDefault="00E05803" w:rsidP="00E05803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321A70A" w14:textId="63EE967E" w:rsidR="00E05803" w:rsidRPr="006A2356" w:rsidRDefault="00E05803" w:rsidP="00E05803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D121628" w14:textId="714AC375" w:rsidR="00E05803" w:rsidRPr="006A2356" w:rsidRDefault="0054363F" w:rsidP="00E05803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</w:tr>
      <w:tr w:rsidR="003A1F5F" w:rsidRPr="006A2356" w14:paraId="4D42B6E0" w14:textId="77777777" w:rsidTr="0054363F">
        <w:trPr>
          <w:trHeight w:val="259"/>
        </w:trPr>
        <w:tc>
          <w:tcPr>
            <w:tcW w:w="369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7C0E8F9B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ensitivity analyses</w:t>
            </w:r>
          </w:p>
        </w:tc>
        <w:tc>
          <w:tcPr>
            <w:tcW w:w="159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5A81DED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D90E73D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B03D658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A1F5F" w:rsidRPr="006A2356" w14:paraId="6255E2DC" w14:textId="77777777" w:rsidTr="0054363F">
        <w:trPr>
          <w:trHeight w:val="259"/>
        </w:trPr>
        <w:tc>
          <w:tcPr>
            <w:tcW w:w="369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136E7F1A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ensor on statin discontinuation</w:t>
            </w:r>
          </w:p>
        </w:tc>
        <w:tc>
          <w:tcPr>
            <w:tcW w:w="159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10EC61D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ED30CD0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19F964E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2A6144" w:rsidRPr="006A2356" w14:paraId="50024F2D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CF86E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033F20" w14:textId="5AEC2FD7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9953B6" w14:textId="31F42313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76.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2D69F2" w14:textId="7DF24CD1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36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465A48" w14:textId="5379E19D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.850 (2.053-3.957)</w:t>
            </w:r>
          </w:p>
        </w:tc>
      </w:tr>
      <w:tr w:rsidR="002A6144" w:rsidRPr="006A2356" w14:paraId="03075019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45515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60B10A" w14:textId="05D12F43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749F21" w14:textId="450ECE0B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42.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098E4E" w14:textId="64035861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2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A50D98" w14:textId="6F628004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744 (1.134-2.680)</w:t>
            </w:r>
          </w:p>
        </w:tc>
      </w:tr>
      <w:tr w:rsidR="002A6144" w:rsidRPr="006A2356" w14:paraId="313E5D6B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87452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B35232" w14:textId="30D6002E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6521ED" w14:textId="1CD1BFC0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27.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D3722A" w14:textId="35B5F6D4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CF92C5" w14:textId="20CAE0D5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987 (0.624-1.561)</w:t>
            </w:r>
          </w:p>
        </w:tc>
      </w:tr>
      <w:tr w:rsidR="002A6144" w:rsidRPr="006A2356" w14:paraId="669FBAD6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2A125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3CE906" w14:textId="22201F9A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2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C46A30" w14:textId="456910B7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212.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2A9990" w14:textId="6AB3180A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521942" w14:textId="1C3F80C9" w:rsidR="002A6144" w:rsidRPr="006A2356" w:rsidRDefault="0054363F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</w:tr>
      <w:tr w:rsidR="003A1F5F" w:rsidRPr="006A2356" w14:paraId="455D3D3B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F96FC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Exclude death cas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002F5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E60CD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44C3F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DFA6F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2A6144" w:rsidRPr="006A2356" w14:paraId="097EFB3A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2D029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F8728F" w14:textId="16D33C0C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4FC499" w14:textId="40B345FE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96.5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35E3BF" w14:textId="3890EC81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35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6ED8C5" w14:textId="0D78DBAB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.149 (2.287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4.337)</w:t>
            </w:r>
          </w:p>
        </w:tc>
      </w:tr>
      <w:tr w:rsidR="002A6144" w:rsidRPr="006A2356" w14:paraId="0A679E24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884B5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880D24" w14:textId="350E76F7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6CDB72" w14:textId="06F6B3A2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93.6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2B7530" w14:textId="4155EF6B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20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3B84EF" w14:textId="5914CEDA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774 (1.206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2.608)</w:t>
            </w:r>
          </w:p>
        </w:tc>
      </w:tr>
      <w:tr w:rsidR="002A6144" w:rsidRPr="006A2356" w14:paraId="699C65C4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A9256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3CBD1E" w14:textId="4F45BFF5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2FF381" w14:textId="41E201C8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64.4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9D59E8" w14:textId="166B1F17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8EDC0B" w14:textId="3B59BE99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016 (0.691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1.495)</w:t>
            </w:r>
          </w:p>
        </w:tc>
      </w:tr>
      <w:tr w:rsidR="002A6144" w:rsidRPr="006A2356" w14:paraId="1E9DED66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8ECE4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A4B4C0" w14:textId="26920489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B7265A" w14:textId="4AC4C4AD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309.1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474D99" w14:textId="79B9F091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78A6A5" w14:textId="4B3C727D" w:rsidR="002A6144" w:rsidRPr="006A2356" w:rsidRDefault="0054363F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</w:tr>
      <w:tr w:rsidR="003A1F5F" w:rsidRPr="006A2356" w14:paraId="105597F6" w14:textId="77777777" w:rsidTr="0054363F">
        <w:trPr>
          <w:trHeight w:val="259"/>
        </w:trPr>
        <w:tc>
          <w:tcPr>
            <w:tcW w:w="945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91349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Day 0 as a separate risk period</w:t>
            </w:r>
          </w:p>
        </w:tc>
      </w:tr>
      <w:tr w:rsidR="002A6144" w:rsidRPr="006A2356" w14:paraId="5C9DA5DE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373F0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Day of </w:t>
            </w:r>
            <w:proofErr w:type="gramStart"/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atin</w:t>
            </w:r>
            <w:proofErr w:type="gramEnd"/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73812D" w14:textId="646BF683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2F5DA9" w14:textId="1CDCDE9A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28ECB8" w14:textId="605479B5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4.2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0E1DE4" w14:textId="036DFEE6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7.218 (15.124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91.592)</w:t>
            </w:r>
          </w:p>
        </w:tc>
      </w:tr>
      <w:tr w:rsidR="002A6144" w:rsidRPr="006A2356" w14:paraId="7422C5A5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1212C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-17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926191" w14:textId="319708BE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B59D38" w14:textId="0A371FF8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09.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5D20E6" w14:textId="7FD21062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3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C3C9D4" w14:textId="36D2AD60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 xml:space="preserve">2.827 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(</w:t>
            </w:r>
            <w:r w:rsidRPr="006A2356">
              <w:rPr>
                <w:rFonts w:ascii="Times New Roman" w:hAnsi="Times New Roman" w:cs="Times New Roman"/>
                <w:color w:val="000000"/>
              </w:rPr>
              <w:t>2.056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3.887)</w:t>
            </w:r>
          </w:p>
        </w:tc>
      </w:tr>
      <w:tr w:rsidR="002A6144" w:rsidRPr="006A2356" w14:paraId="2C99A5F1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53FE7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716F96" w14:textId="6F609145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D2B245" w14:textId="66B20265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05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0DE6AB" w14:textId="5612C01F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20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5713A6" w14:textId="2700E030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 xml:space="preserve">1.756 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(</w:t>
            </w:r>
            <w:r w:rsidRPr="006A2356">
              <w:rPr>
                <w:rFonts w:ascii="Times New Roman" w:hAnsi="Times New Roman" w:cs="Times New Roman"/>
                <w:color w:val="000000"/>
              </w:rPr>
              <w:t>1.207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2.555)</w:t>
            </w:r>
          </w:p>
        </w:tc>
      </w:tr>
      <w:tr w:rsidR="002A6144" w:rsidRPr="006A2356" w14:paraId="532ADEBE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FD1D7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A1DCED" w14:textId="35F537A9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A5564D" w14:textId="1B652637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70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EC9886" w14:textId="1277BAF7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1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A40A44" w14:textId="4F311E8D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 xml:space="preserve">1.011 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(</w:t>
            </w:r>
            <w:r w:rsidRPr="006A2356">
              <w:rPr>
                <w:rFonts w:ascii="Times New Roman" w:hAnsi="Times New Roman" w:cs="Times New Roman"/>
                <w:color w:val="000000"/>
              </w:rPr>
              <w:t>0.691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1.479)</w:t>
            </w:r>
          </w:p>
        </w:tc>
      </w:tr>
      <w:tr w:rsidR="002A6144" w:rsidRPr="006A2356" w14:paraId="481AFC4A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00B99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B9A7A0" w14:textId="06FD6F4D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2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608410" w14:textId="43A394B8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506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B7129B" w14:textId="758D3613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51B85F" w14:textId="69010C96" w:rsidR="002A6144" w:rsidRPr="006A2356" w:rsidRDefault="0054363F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</w:tr>
      <w:tr w:rsidR="003A1F5F" w:rsidRPr="006A2356" w14:paraId="0D5396D0" w14:textId="77777777" w:rsidTr="0054363F">
        <w:trPr>
          <w:trHeight w:val="259"/>
        </w:trPr>
        <w:tc>
          <w:tcPr>
            <w:tcW w:w="528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D6C50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Exclude MG events on the same day of statin initiation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11334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A7912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2A6144" w:rsidRPr="006A2356" w14:paraId="56AD26E4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D52EC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F30BC4" w14:textId="6E2F9DAF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17247D" w14:textId="33C13FA1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08.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DF916B" w14:textId="17B2E379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3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DAB70B" w14:textId="0E3AFF5D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.839 (2.065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3.905)</w:t>
            </w:r>
          </w:p>
        </w:tc>
      </w:tr>
      <w:tr w:rsidR="002A6144" w:rsidRPr="006A2356" w14:paraId="03C304E0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9E972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3D947B" w14:textId="16E542DD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75F2E5" w14:textId="7442DEDD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02.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F42E96" w14:textId="446CC889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20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ABD97A" w14:textId="660F2D0A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776 (1.220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2.584)</w:t>
            </w:r>
          </w:p>
        </w:tc>
      </w:tr>
      <w:tr w:rsidR="002A6144" w:rsidRPr="006A2356" w14:paraId="02D0D785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EB9E6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4E930F" w14:textId="296B51FD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6C6C82" w14:textId="15350EE2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65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8B8AB3" w14:textId="2F88C1E1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54B5D7" w14:textId="7F012053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024 (0.700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1.499)</w:t>
            </w:r>
          </w:p>
        </w:tc>
      </w:tr>
      <w:tr w:rsidR="002A6144" w:rsidRPr="006A2356" w14:paraId="55CC398C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8B7B3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DC1238" w14:textId="29CF93B4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2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B39DB4" w14:textId="1B6218AA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490.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B5AE14" w14:textId="1D58F50C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E3E4C6" w14:textId="684CB4E6" w:rsidR="002A6144" w:rsidRPr="006A2356" w:rsidRDefault="0054363F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</w:tr>
      <w:tr w:rsidR="003A1F5F" w:rsidRPr="006A2356" w14:paraId="78361A10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8A3DA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re-risk period of 90 day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29C91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D2D42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E1ADC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95A9D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2A6144" w:rsidRPr="006A2356" w14:paraId="38677178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2E0A2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C07466" w14:textId="7724C960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3E6D2F" w14:textId="594E5BB7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11.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EF6EEE" w14:textId="2E214E6D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34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7F658C" w14:textId="26E1C027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.843 (2.099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3.851)</w:t>
            </w:r>
          </w:p>
        </w:tc>
      </w:tr>
      <w:tr w:rsidR="002A6144" w:rsidRPr="006A2356" w14:paraId="064276FE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8D89D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1AFEEF" w14:textId="4ADE0651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B3196C" w14:textId="42A5238C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05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E33527" w14:textId="54518EB2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20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7AE8D2" w14:textId="25415692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650 (1.143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2.382)</w:t>
            </w:r>
          </w:p>
        </w:tc>
      </w:tr>
      <w:tr w:rsidR="002A6144" w:rsidRPr="006A2356" w14:paraId="19BECBC6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B9251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88FA90" w14:textId="328BEF0B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012555" w14:textId="3D5E5635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70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01D823" w14:textId="671E0798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1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CDA1A4" w14:textId="41642D40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945 (0.651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1.370)</w:t>
            </w:r>
          </w:p>
        </w:tc>
      </w:tr>
      <w:tr w:rsidR="002A6144" w:rsidRPr="006A2356" w14:paraId="37649D44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C3170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216C9B" w14:textId="1C8822E8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4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5044C1" w14:textId="2DAFE504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611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6AA722" w14:textId="4FF18FE9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9AA97B" w14:textId="61C4D6A9" w:rsidR="002A6144" w:rsidRPr="006A2356" w:rsidRDefault="0054363F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</w:tr>
      <w:tr w:rsidR="003A1F5F" w:rsidRPr="006A2356" w14:paraId="7BABF8D0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1FB6B" w14:textId="77777777" w:rsidR="003A1F5F" w:rsidRPr="006A2356" w:rsidRDefault="003A1F5F" w:rsidP="0085096A">
            <w:pPr>
              <w:snapToGrid w:val="0"/>
              <w:spacing w:after="0" w:line="240" w:lineRule="auto"/>
              <w:ind w:left="-18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re-risk period of 365 day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6F6D0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75338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05406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44B5D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A6144" w:rsidRPr="006A2356" w14:paraId="164856A7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52F17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9C2BA5" w14:textId="4716AEFB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432BD1" w14:textId="4C43AA8D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11.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F4A05B" w14:textId="5AF2B51E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34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B89C14" w14:textId="2930AB42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.803 (2.023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3.883)</w:t>
            </w:r>
          </w:p>
        </w:tc>
      </w:tr>
      <w:tr w:rsidR="002A6144" w:rsidRPr="006A2356" w14:paraId="5D1FE852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0FEA9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A689DD" w14:textId="29C7F607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03AF7C" w14:textId="7736376B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05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701DD6" w14:textId="75F8EBA5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20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3562E6" w14:textId="2B850006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627 (1.104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2.397)</w:t>
            </w:r>
          </w:p>
        </w:tc>
      </w:tr>
      <w:tr w:rsidR="002A6144" w:rsidRPr="006A2356" w14:paraId="329FB8AB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C2078AB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4C1FAA8" w14:textId="49DFCE62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0B9E442" w14:textId="29FD4FA2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70.4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676A11B" w14:textId="75E4BF02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124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00F3638" w14:textId="53DA09EE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930 (0.626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1.381)</w:t>
            </w:r>
          </w:p>
        </w:tc>
      </w:tr>
      <w:tr w:rsidR="002A6144" w:rsidRPr="006A2356" w14:paraId="7454EF9F" w14:textId="77777777" w:rsidTr="000702DA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C460C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98109B" w14:textId="58ED462C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1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C1C068" w14:textId="21A9EDD6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292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FF352B" w14:textId="0F15FB25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A76EDD" w14:textId="576BFBF1" w:rsidR="002A6144" w:rsidRPr="006A2356" w:rsidRDefault="0054363F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</w:tr>
      <w:tr w:rsidR="00B85F45" w:rsidRPr="006A2356" w14:paraId="36E2053B" w14:textId="77777777" w:rsidTr="007E7BE1">
        <w:trPr>
          <w:trHeight w:val="259"/>
        </w:trPr>
        <w:tc>
          <w:tcPr>
            <w:tcW w:w="693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05D90" w14:textId="6F674AA2" w:rsidR="00B85F45" w:rsidRPr="006A2356" w:rsidRDefault="00B85F45" w:rsidP="000702DA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MG defined with ≥2 </w:t>
            </w:r>
            <w:r w:rsidRPr="0019718D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diagnosis </w:t>
            </w:r>
            <w: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codes </w:t>
            </w:r>
            <w:r w:rsidRPr="0019718D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>at different time point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6236EE" w14:textId="77777777" w:rsidR="00B85F45" w:rsidRPr="006A2356" w:rsidRDefault="00B85F45" w:rsidP="00B85F4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F537B" w:rsidRPr="006A2356" w14:paraId="0FFE2BB3" w14:textId="77777777" w:rsidTr="000702DA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0819B" w14:textId="44079DBA" w:rsidR="002F537B" w:rsidRPr="006A2356" w:rsidRDefault="002F537B" w:rsidP="002F537B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A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B8F498" w14:textId="2F2219AF" w:rsidR="002F537B" w:rsidRPr="002F537B" w:rsidRDefault="002F537B" w:rsidP="002F537B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8C4A88" w14:textId="4A4011A2" w:rsidR="002F537B" w:rsidRPr="002F537B" w:rsidRDefault="002F537B" w:rsidP="002F537B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109.344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13F8AF" w14:textId="16F1637F" w:rsidR="002F537B" w:rsidRPr="002F537B" w:rsidRDefault="002F537B" w:rsidP="002F537B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0.32923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380AAB" w14:textId="6C4DDCF3" w:rsidR="002F537B" w:rsidRPr="002F537B" w:rsidRDefault="002F537B" w:rsidP="002F537B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 xml:space="preserve"> 2.691 (1.751-4.136)</w:t>
            </w:r>
          </w:p>
        </w:tc>
      </w:tr>
      <w:tr w:rsidR="002F537B" w:rsidRPr="006A2356" w14:paraId="764578EE" w14:textId="77777777" w:rsidTr="000702DA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5A2EC" w14:textId="733ACC13" w:rsidR="002F537B" w:rsidRPr="006A2356" w:rsidRDefault="002F537B" w:rsidP="002F537B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A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97DD0C" w14:textId="45BF9808" w:rsidR="002F537B" w:rsidRPr="002F537B" w:rsidRDefault="002F537B" w:rsidP="002F537B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0800BC" w14:textId="6238330F" w:rsidR="002F537B" w:rsidRPr="002F537B" w:rsidRDefault="002F537B" w:rsidP="002F537B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107.471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10EB03" w14:textId="210BC395" w:rsidR="002F537B" w:rsidRPr="002F537B" w:rsidRDefault="002F537B" w:rsidP="002F537B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0.17679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14AD34" w14:textId="02005127" w:rsidR="002F537B" w:rsidRPr="002F537B" w:rsidRDefault="002F537B" w:rsidP="002F537B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 xml:space="preserve"> 1.417 (0.828-2.427)</w:t>
            </w:r>
          </w:p>
        </w:tc>
      </w:tr>
      <w:tr w:rsidR="002F537B" w:rsidRPr="006A2356" w14:paraId="08BBE8EE" w14:textId="77777777" w:rsidTr="000702DA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3A0D6" w14:textId="31B3D722" w:rsidR="002F537B" w:rsidRPr="006A2356" w:rsidRDefault="002F537B" w:rsidP="002F537B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A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0E2E6C" w14:textId="4A0EDB7A" w:rsidR="002F537B" w:rsidRPr="002F537B" w:rsidRDefault="002F537B" w:rsidP="002F537B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17C8AB" w14:textId="3706BC8D" w:rsidR="002F537B" w:rsidRPr="002F537B" w:rsidRDefault="002F537B" w:rsidP="002F537B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188.911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79FD05" w14:textId="187C2FE9" w:rsidR="002F537B" w:rsidRPr="002F537B" w:rsidRDefault="002F537B" w:rsidP="002F537B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0.10057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C8BCC" w14:textId="7D693877" w:rsidR="002F537B" w:rsidRPr="002F537B" w:rsidRDefault="002F537B" w:rsidP="002F537B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 xml:space="preserve"> 0.767 (0.437-1.346)</w:t>
            </w:r>
          </w:p>
        </w:tc>
      </w:tr>
      <w:tr w:rsidR="002F537B" w:rsidRPr="006A2356" w14:paraId="708A37F7" w14:textId="77777777" w:rsidTr="0054363F">
        <w:trPr>
          <w:trHeight w:val="259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6F1477" w14:textId="5B511249" w:rsidR="002F537B" w:rsidRPr="006A2356" w:rsidRDefault="002F537B" w:rsidP="002F537B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A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Non-exposure perio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F71002F" w14:textId="09D1583A" w:rsidR="002F537B" w:rsidRPr="002F537B" w:rsidRDefault="002F537B" w:rsidP="002F537B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D20D495" w14:textId="3F325042" w:rsidR="002F537B" w:rsidRPr="002F537B" w:rsidRDefault="002F537B" w:rsidP="002F537B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1676.89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F8812E0" w14:textId="083DCDBF" w:rsidR="002F537B" w:rsidRPr="002F537B" w:rsidRDefault="002F537B" w:rsidP="002F537B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0.07513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248DE6F" w14:textId="229525B8" w:rsidR="002F537B" w:rsidRPr="002F537B" w:rsidRDefault="002F537B" w:rsidP="002F537B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</w:tr>
    </w:tbl>
    <w:p w14:paraId="5E47BD5C" w14:textId="77777777" w:rsidR="001A55B7" w:rsidRPr="006A2356" w:rsidRDefault="001A55B7" w:rsidP="001A55B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A235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* </w:t>
      </w:r>
      <w:r w:rsidRPr="006A235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he reported</w:t>
      </w:r>
      <w:r w:rsidRPr="006A235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 </w:t>
      </w:r>
      <w:r w:rsidRPr="006A235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crude incidence rates should only be interpreted as relative to incidence rates in other risk periods or the non-exposure period, and do not represent the absolute incidence rate in the general population, since this is a case-only study without information on </w:t>
      </w:r>
      <w:proofErr w:type="gramStart"/>
      <w:r w:rsidRPr="006A235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tatin</w:t>
      </w:r>
      <w:proofErr w:type="gramEnd"/>
      <w:r w:rsidRPr="006A235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non-users or people without MG outcome</w:t>
      </w:r>
    </w:p>
    <w:p w14:paraId="507788B3" w14:textId="44C822F3" w:rsidR="001957E0" w:rsidRPr="006A2356" w:rsidRDefault="001957E0">
      <w:pPr>
        <w:rPr>
          <w:rFonts w:ascii="Times New Roman" w:hAnsi="Times New Roman" w:cs="Times New Roman"/>
          <w:b/>
          <w:sz w:val="24"/>
          <w:lang w:val="en-US"/>
        </w:rPr>
      </w:pPr>
    </w:p>
    <w:p w14:paraId="4394C0F9" w14:textId="797990B5" w:rsidR="001957E0" w:rsidRPr="006A2356" w:rsidRDefault="001957E0">
      <w:pPr>
        <w:rPr>
          <w:rFonts w:ascii="Times New Roman" w:hAnsi="Times New Roman" w:cs="Times New Roman"/>
          <w:b/>
          <w:sz w:val="24"/>
          <w:lang w:val="en-US"/>
        </w:rPr>
      </w:pPr>
      <w:r w:rsidRPr="006A2356">
        <w:rPr>
          <w:rFonts w:ascii="Times New Roman" w:hAnsi="Times New Roman" w:cs="Times New Roman"/>
          <w:b/>
          <w:sz w:val="24"/>
          <w:lang w:val="en-US"/>
        </w:rPr>
        <w:t>Japan</w:t>
      </w:r>
    </w:p>
    <w:tbl>
      <w:tblPr>
        <w:tblW w:w="9455" w:type="dxa"/>
        <w:tblLook w:val="04A0" w:firstRow="1" w:lastRow="0" w:firstColumn="1" w:lastColumn="0" w:noHBand="0" w:noVBand="1"/>
      </w:tblPr>
      <w:tblGrid>
        <w:gridCol w:w="2790"/>
        <w:gridCol w:w="900"/>
        <w:gridCol w:w="1597"/>
        <w:gridCol w:w="1643"/>
        <w:gridCol w:w="2525"/>
      </w:tblGrid>
      <w:tr w:rsidR="003A1F5F" w:rsidRPr="006A2356" w14:paraId="0430482C" w14:textId="77777777" w:rsidTr="0054363F">
        <w:trPr>
          <w:trHeight w:val="274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3AE618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9A1DDA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o. of events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782D35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ollow-up (person-years)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6B0B37" w14:textId="62C22C3D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rude incidence (per person-</w:t>
            </w:r>
            <w:proofErr w:type="gramStart"/>
            <w:r w:rsidRPr="006A23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year)</w:t>
            </w:r>
            <w:r w:rsidR="00DC2915" w:rsidRPr="006A23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*</w:t>
            </w:r>
            <w:proofErr w:type="gramEnd"/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9A2954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A2356">
              <w:rPr>
                <w:rFonts w:ascii="Times New Roman" w:hAnsi="Times New Roman" w:cs="Times New Roman"/>
                <w:b/>
                <w:bCs/>
              </w:rPr>
              <w:t>Incident rate ratio (95% CI)</w:t>
            </w:r>
          </w:p>
        </w:tc>
      </w:tr>
      <w:tr w:rsidR="003A1F5F" w:rsidRPr="006A2356" w14:paraId="17E832F3" w14:textId="77777777" w:rsidTr="0054363F">
        <w:trPr>
          <w:trHeight w:val="274"/>
        </w:trPr>
        <w:tc>
          <w:tcPr>
            <w:tcW w:w="279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B4D6C7E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e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447F390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9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757DAB2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06D8A0C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555CEB8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A1F5F" w:rsidRPr="006A2356" w14:paraId="59951AE6" w14:textId="77777777" w:rsidTr="0054363F">
        <w:trPr>
          <w:trHeight w:val="274"/>
        </w:trPr>
        <w:tc>
          <w:tcPr>
            <w:tcW w:w="279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1F76068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Male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A3A3E3D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9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7727670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D367D15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E6952A9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2781E" w:rsidRPr="006A2356" w14:paraId="59677988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5CCFC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05BACF" w14:textId="54D8752B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DC7A2F" w14:textId="0F13D2C2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38.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480E87" w14:textId="068911AE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35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622664" w14:textId="52622156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243 (0.805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1.920)</w:t>
            </w:r>
          </w:p>
        </w:tc>
      </w:tr>
      <w:tr w:rsidR="0072781E" w:rsidRPr="006A2356" w14:paraId="198CE890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E40E0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FBD5D9" w14:textId="3B98BAF0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47C512" w14:textId="6D486007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30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5FF1D8" w14:textId="0C98DA64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29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CDCF0C" w14:textId="049BB7EB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050 (0.656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1.679)</w:t>
            </w:r>
          </w:p>
        </w:tc>
      </w:tr>
      <w:tr w:rsidR="0072781E" w:rsidRPr="006A2356" w14:paraId="262A8DF7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290B0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358881" w14:textId="74D2DA5D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C28B29" w14:textId="5810256F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16.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619CFA" w14:textId="7E78F2B4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23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D0110B" w14:textId="3669DF19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773 (0.478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1.251)</w:t>
            </w:r>
          </w:p>
        </w:tc>
      </w:tr>
      <w:tr w:rsidR="0072781E" w:rsidRPr="006A2356" w14:paraId="315D39AE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514B3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47EAF2" w14:textId="0E8F60C3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0D308A" w14:textId="2D7FDC6E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946.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0BE3E5" w14:textId="1D3820CC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11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327FCA" w14:textId="64AD31A1" w:rsidR="0072781E" w:rsidRPr="006A2356" w:rsidRDefault="0054363F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</w:tr>
      <w:tr w:rsidR="003A1F5F" w:rsidRPr="006A2356" w14:paraId="481F1E13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AA51F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D7917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B5798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C662B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85484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2781E" w:rsidRPr="006A2356" w14:paraId="6D4EB94E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19BBC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507D86" w14:textId="6CC59EBD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EC4BD4" w14:textId="7467B470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06.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25EF2B" w14:textId="49822F96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37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54EE81" w14:textId="226873EC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332 (0.821-2.161)</w:t>
            </w:r>
          </w:p>
        </w:tc>
      </w:tr>
      <w:tr w:rsidR="0072781E" w:rsidRPr="006A2356" w14:paraId="27CD0180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7DBA7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2241F4" w14:textId="1C33E3D4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48EE89" w14:textId="0DB7ED3F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F3A4C9" w14:textId="64154A53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23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05AD0F" w14:textId="1FD13416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866 (0.492-1.525)</w:t>
            </w:r>
          </w:p>
        </w:tc>
      </w:tr>
      <w:tr w:rsidR="0072781E" w:rsidRPr="006A2356" w14:paraId="059947D5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F584C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AB62C9" w14:textId="37C7F2FB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F96036" w14:textId="0CC14980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59.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ECAB05" w14:textId="6E2D5D75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27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69A986" w14:textId="5D6746EA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047 (0.621-1.766)</w:t>
            </w:r>
          </w:p>
        </w:tc>
      </w:tr>
      <w:tr w:rsidR="0072781E" w:rsidRPr="006A2356" w14:paraId="2B1C2824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57B29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32CA5C" w14:textId="5E18711F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89E591" w14:textId="6AB8A49A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751.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38C3B8" w14:textId="488F88D4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B92DBB" w14:textId="6355C899" w:rsidR="0072781E" w:rsidRPr="006A2356" w:rsidRDefault="0054363F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</w:tr>
      <w:tr w:rsidR="003A1F5F" w:rsidRPr="006A2356" w14:paraId="5DE6E14F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CB24F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tatin intens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17A9C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97A87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E6E4C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A5120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A1F5F" w:rsidRPr="006A2356" w14:paraId="0FED66D4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E85BD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gramStart"/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ow-intensity</w:t>
            </w:r>
            <w:proofErr w:type="gramEnd"/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DA609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78336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15D39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22CCC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2781E" w:rsidRPr="006A2356" w14:paraId="7BC8A66B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E88E4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265D4E" w14:textId="07FB39BA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D6684D" w14:textId="37B08EDC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48.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6C52A1" w14:textId="0740A199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37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AA9952" w14:textId="2E15F9BC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262 (0.840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1.896)</w:t>
            </w:r>
          </w:p>
        </w:tc>
      </w:tr>
      <w:tr w:rsidR="0072781E" w:rsidRPr="006A2356" w14:paraId="77D33961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56097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77554C" w14:textId="45E337AB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1039A5" w14:textId="04CF5C7F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38.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8064A7" w14:textId="5584166A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27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A24237" w14:textId="3B77A77A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949 (0.601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1.498)</w:t>
            </w:r>
          </w:p>
        </w:tc>
      </w:tr>
      <w:tr w:rsidR="0072781E" w:rsidRPr="006A2356" w14:paraId="252421C9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D32C0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A0DAFA" w14:textId="420F4301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FD5999" w14:textId="2E7BB473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21.</w:t>
            </w:r>
            <w:r w:rsidR="003E460E" w:rsidRPr="006A235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6325F0" w14:textId="4CE408CE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23</w:t>
            </w:r>
            <w:r w:rsidR="003E460E" w:rsidRPr="006A235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B33C7C" w14:textId="3654DC6D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795 (0.504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1.254)</w:t>
            </w:r>
          </w:p>
        </w:tc>
      </w:tr>
      <w:tr w:rsidR="0072781E" w:rsidRPr="006A2356" w14:paraId="2E956527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0F375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F8CEBB" w14:textId="3A715220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1FC642" w14:textId="5AC65F3E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001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05A226" w14:textId="2693124F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12</w:t>
            </w:r>
            <w:r w:rsidR="003E460E" w:rsidRPr="006A235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2A7348" w14:textId="6CFD90FD" w:rsidR="0072781E" w:rsidRPr="006A2356" w:rsidRDefault="0054363F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</w:tr>
      <w:tr w:rsidR="003A1F5F" w:rsidRPr="006A2356" w14:paraId="460EF2E2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65466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Medium-intens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08E9D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C1AC4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BA341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2A41F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2781E" w:rsidRPr="006A2356" w14:paraId="2C300F95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895BA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E4E14F" w14:textId="687C97FB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A433EB" w14:textId="0EDF68CE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96.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689C42" w14:textId="2BC45A8A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35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3F65C5" w14:textId="3D486327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430 (0.843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2.428)</w:t>
            </w:r>
          </w:p>
        </w:tc>
      </w:tr>
      <w:tr w:rsidR="0072781E" w:rsidRPr="006A2356" w14:paraId="25FCEC2B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298E0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3FA9BC" w14:textId="662FC35B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5F5B68" w14:textId="51666FC5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91.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424A8C" w14:textId="61DAC01E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26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32A552" w14:textId="223F0E44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093 (0.609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1.963)</w:t>
            </w:r>
          </w:p>
        </w:tc>
      </w:tr>
      <w:tr w:rsidR="0072781E" w:rsidRPr="006A2356" w14:paraId="57BF42A7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CFBFE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5C3F53" w14:textId="182F1A86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F63D53" w14:textId="62194CBC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54.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9B81D3" w14:textId="7FA1C220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27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D07258" w14:textId="3B25C79C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108 (0.632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1.943)</w:t>
            </w:r>
          </w:p>
        </w:tc>
      </w:tr>
      <w:tr w:rsidR="0072781E" w:rsidRPr="006A2356" w14:paraId="6963437C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CF2B5" w14:textId="77777777" w:rsidR="0072781E" w:rsidRPr="006A2356" w:rsidRDefault="0072781E" w:rsidP="0072781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A80096" w14:textId="770050BD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2B7DD7" w14:textId="622664CF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696.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878AFC" w14:textId="75F646AB" w:rsidR="0072781E" w:rsidRPr="006A2356" w:rsidRDefault="0072781E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EB8BE8" w14:textId="56B019F8" w:rsidR="0072781E" w:rsidRPr="006A2356" w:rsidRDefault="0054363F" w:rsidP="0072781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</w:tr>
      <w:tr w:rsidR="003A1F5F" w:rsidRPr="006A2356" w14:paraId="5CCA2676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7121F" w14:textId="77777777" w:rsidR="003A1F5F" w:rsidRPr="006A2356" w:rsidRDefault="003A1F5F" w:rsidP="0085096A">
            <w:pPr>
              <w:snapToGrid w:val="0"/>
              <w:spacing w:after="0" w:line="240" w:lineRule="auto"/>
              <w:ind w:left="-18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Dr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F03EE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6A50B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659D5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11B1E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1F5F" w:rsidRPr="006A2356" w14:paraId="7EF400D6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27188" w14:textId="77777777" w:rsidR="003A1F5F" w:rsidRPr="006A2356" w:rsidRDefault="003A1F5F" w:rsidP="0085096A">
            <w:pPr>
              <w:snapToGrid w:val="0"/>
              <w:spacing w:after="0" w:line="240" w:lineRule="auto"/>
              <w:ind w:left="-18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Simvastatin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A4120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156D7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D7DCD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FF983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E460E" w:rsidRPr="006A2356" w14:paraId="1918D647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1014F" w14:textId="77777777" w:rsidR="003E460E" w:rsidRPr="006A2356" w:rsidRDefault="003E460E" w:rsidP="003E460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2C1F5E" w14:textId="2F28E879" w:rsidR="003E460E" w:rsidRPr="006A2356" w:rsidRDefault="003E460E" w:rsidP="003E460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BC5A1B" w14:textId="55AC1DF0" w:rsidR="003E460E" w:rsidRPr="006A2356" w:rsidRDefault="003E460E" w:rsidP="003E460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D96227" w14:textId="33AF0378" w:rsidR="003E460E" w:rsidRPr="006A2356" w:rsidRDefault="003E460E" w:rsidP="003E460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972951" w14:textId="1BF8AE2B" w:rsidR="003E460E" w:rsidRPr="006A2356" w:rsidRDefault="003E460E" w:rsidP="003E460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E460E" w:rsidRPr="006A2356" w14:paraId="2774482D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13111" w14:textId="77777777" w:rsidR="003E460E" w:rsidRPr="006A2356" w:rsidRDefault="003E460E" w:rsidP="003E460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2439C3" w14:textId="624F7C93" w:rsidR="003E460E" w:rsidRPr="006A2356" w:rsidRDefault="003E460E" w:rsidP="003E460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C8A67C" w14:textId="0D78880E" w:rsidR="003E460E" w:rsidRPr="006A2356" w:rsidRDefault="003E460E" w:rsidP="003E460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A7C92D" w14:textId="29A74C0E" w:rsidR="003E460E" w:rsidRPr="006A2356" w:rsidRDefault="003E460E" w:rsidP="003E460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28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DD8CEE" w14:textId="16FDC902" w:rsidR="003E460E" w:rsidRPr="006A2356" w:rsidRDefault="003E460E" w:rsidP="003E460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631 (0.037-10.823)</w:t>
            </w:r>
          </w:p>
        </w:tc>
      </w:tr>
      <w:tr w:rsidR="003E460E" w:rsidRPr="006A2356" w14:paraId="28564E08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1A54A" w14:textId="77777777" w:rsidR="003E460E" w:rsidRPr="006A2356" w:rsidRDefault="003E460E" w:rsidP="003E460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2ED189" w14:textId="56D66B15" w:rsidR="003E460E" w:rsidRPr="006A2356" w:rsidRDefault="003E460E" w:rsidP="003E460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2963D0" w14:textId="1151BF2C" w:rsidR="003E460E" w:rsidRPr="006A2356" w:rsidRDefault="003E460E" w:rsidP="003E460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E703BF" w14:textId="430A2FD0" w:rsidR="003E460E" w:rsidRPr="006A2356" w:rsidRDefault="003E460E" w:rsidP="003E460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32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87806A" w14:textId="21B3EFB8" w:rsidR="003E460E" w:rsidRPr="006A2356" w:rsidRDefault="003E460E" w:rsidP="003E460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552 (0.035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8.703)</w:t>
            </w:r>
          </w:p>
        </w:tc>
      </w:tr>
      <w:tr w:rsidR="003E460E" w:rsidRPr="006A2356" w14:paraId="6AA84155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C557C" w14:textId="77777777" w:rsidR="003E460E" w:rsidRPr="006A2356" w:rsidRDefault="003E460E" w:rsidP="003E460E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6841F4" w14:textId="451C3DDC" w:rsidR="003E460E" w:rsidRPr="006A2356" w:rsidRDefault="003E460E" w:rsidP="003E460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B6E130" w14:textId="3DDA1E73" w:rsidR="003E460E" w:rsidRPr="006A2356" w:rsidRDefault="003E460E" w:rsidP="003E460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3.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E9ED70" w14:textId="65C8B761" w:rsidR="003E460E" w:rsidRPr="006A2356" w:rsidRDefault="003E460E" w:rsidP="003E460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21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46DD64" w14:textId="3CE113D7" w:rsidR="003E460E" w:rsidRPr="006A2356" w:rsidRDefault="0054363F" w:rsidP="003E460E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</w:tr>
      <w:tr w:rsidR="003A1F5F" w:rsidRPr="006A2356" w14:paraId="61DE49E0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F4B52" w14:textId="77777777" w:rsidR="003A1F5F" w:rsidRPr="006A2356" w:rsidRDefault="003A1F5F" w:rsidP="0085096A">
            <w:pPr>
              <w:snapToGrid w:val="0"/>
              <w:spacing w:after="0" w:line="240" w:lineRule="auto"/>
              <w:ind w:left="-18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Atorvastatin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962C7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F4BE6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FAE11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59127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E27B6" w:rsidRPr="006A2356" w14:paraId="46EA43E2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505DF" w14:textId="77777777" w:rsidR="00BE27B6" w:rsidRPr="006A2356" w:rsidRDefault="00BE27B6" w:rsidP="00BE27B6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7EFA47" w14:textId="02703426" w:rsidR="00BE27B6" w:rsidRPr="006A2356" w:rsidRDefault="00BE27B6" w:rsidP="00BE27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544D76" w14:textId="258D3580" w:rsidR="00BE27B6" w:rsidRPr="006A2356" w:rsidRDefault="00BE27B6" w:rsidP="00BE27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67.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2C6F46" w14:textId="354A42F9" w:rsidR="00BE27B6" w:rsidRPr="006A2356" w:rsidRDefault="00BE27B6" w:rsidP="00BE27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35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B5AE3E" w14:textId="7CF82245" w:rsidR="00BE27B6" w:rsidRPr="006A2356" w:rsidRDefault="00BE27B6" w:rsidP="00BE27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929 (0.492-1.754)</w:t>
            </w:r>
          </w:p>
        </w:tc>
      </w:tr>
      <w:tr w:rsidR="00BE27B6" w:rsidRPr="006A2356" w14:paraId="54213CFD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B1A42" w14:textId="77777777" w:rsidR="00BE27B6" w:rsidRPr="006A2356" w:rsidRDefault="00BE27B6" w:rsidP="00BE27B6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6B11B3" w14:textId="5647ACC6" w:rsidR="00BE27B6" w:rsidRPr="006A2356" w:rsidRDefault="00BE27B6" w:rsidP="00BE27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92AA96" w14:textId="16BBFD93" w:rsidR="00BE27B6" w:rsidRPr="006A2356" w:rsidRDefault="00BE27B6" w:rsidP="00BE27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63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A71CED" w14:textId="44FBBB7B" w:rsidR="00BE27B6" w:rsidRPr="006A2356" w:rsidRDefault="00BE27B6" w:rsidP="00BE27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28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0D812B" w14:textId="085437AD" w:rsidR="00BE27B6" w:rsidRPr="006A2356" w:rsidRDefault="00BE27B6" w:rsidP="00BE27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774 (0.387-1.547)</w:t>
            </w:r>
          </w:p>
        </w:tc>
      </w:tr>
      <w:tr w:rsidR="00BE27B6" w:rsidRPr="006A2356" w14:paraId="1D738618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DA51B" w14:textId="77777777" w:rsidR="00BE27B6" w:rsidRPr="006A2356" w:rsidRDefault="00BE27B6" w:rsidP="00BE27B6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23C590" w14:textId="21E8A118" w:rsidR="00BE27B6" w:rsidRPr="006A2356" w:rsidRDefault="00BE27B6" w:rsidP="00BE27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5F0D76" w14:textId="7478E6DD" w:rsidR="00BE27B6" w:rsidRPr="006A2356" w:rsidRDefault="00BE27B6" w:rsidP="00BE27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02.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945424" w14:textId="5D3DA19F" w:rsidR="00BE27B6" w:rsidRPr="006A2356" w:rsidRDefault="00BE27B6" w:rsidP="00BE27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29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6CAE9D" w14:textId="206E3BFD" w:rsidR="00BE27B6" w:rsidRPr="006A2356" w:rsidRDefault="00BE27B6" w:rsidP="00BE27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818 (0.417-1.607)</w:t>
            </w:r>
          </w:p>
        </w:tc>
      </w:tr>
      <w:tr w:rsidR="00BE27B6" w:rsidRPr="006A2356" w14:paraId="2A36F1BA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BFE03" w14:textId="77777777" w:rsidR="00BE27B6" w:rsidRPr="006A2356" w:rsidRDefault="00BE27B6" w:rsidP="00BE27B6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7CBB3E" w14:textId="4000099D" w:rsidR="00BE27B6" w:rsidRPr="006A2356" w:rsidRDefault="00BE27B6" w:rsidP="00BE27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2800A2" w14:textId="5C7DA86C" w:rsidR="00BE27B6" w:rsidRPr="006A2356" w:rsidRDefault="00BE27B6" w:rsidP="00BE27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95.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AD08CA" w14:textId="5BB30FA6" w:rsidR="00BE27B6" w:rsidRPr="006A2356" w:rsidRDefault="00BE27B6" w:rsidP="00BE27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13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37013B" w14:textId="21C2E34B" w:rsidR="00BE27B6" w:rsidRPr="006A2356" w:rsidRDefault="0054363F" w:rsidP="00BE27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</w:tr>
      <w:tr w:rsidR="003A1F5F" w:rsidRPr="006A2356" w14:paraId="0B48523D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43661" w14:textId="77777777" w:rsidR="003A1F5F" w:rsidRPr="006A2356" w:rsidRDefault="003A1F5F" w:rsidP="0085096A">
            <w:pPr>
              <w:snapToGrid w:val="0"/>
              <w:spacing w:after="0" w:line="240" w:lineRule="auto"/>
              <w:ind w:left="-18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Rosuvastatin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6D77F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5D5B6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49842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20075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F7362" w:rsidRPr="006A2356" w14:paraId="75AF6209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79771" w14:textId="77777777" w:rsidR="008F7362" w:rsidRPr="006A2356" w:rsidRDefault="008F7362" w:rsidP="008F7362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C9CD7A" w14:textId="395B5144" w:rsidR="008F7362" w:rsidRPr="006A2356" w:rsidRDefault="008F7362" w:rsidP="008F736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DC8BE1" w14:textId="7F497391" w:rsidR="008F7362" w:rsidRPr="006A2356" w:rsidRDefault="008F7362" w:rsidP="008F736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07.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EEDFF4" w14:textId="3FE38806" w:rsidR="008F7362" w:rsidRPr="006A2356" w:rsidRDefault="008F7362" w:rsidP="008F736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35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12435F" w14:textId="2A931E05" w:rsidR="008F7362" w:rsidRPr="006A2356" w:rsidRDefault="008F7362" w:rsidP="008F736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339 (0.827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2.166)</w:t>
            </w:r>
          </w:p>
        </w:tc>
      </w:tr>
      <w:tr w:rsidR="008F7362" w:rsidRPr="006A2356" w14:paraId="27F35615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0DAE5" w14:textId="77777777" w:rsidR="008F7362" w:rsidRPr="006A2356" w:rsidRDefault="008F7362" w:rsidP="008F7362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EA6520" w14:textId="14C86E71" w:rsidR="008F7362" w:rsidRPr="006A2356" w:rsidRDefault="008F7362" w:rsidP="008F736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363F9D" w14:textId="6841A783" w:rsidR="008F7362" w:rsidRPr="006A2356" w:rsidRDefault="008F7362" w:rsidP="008F736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98.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332C59" w14:textId="39C42ADA" w:rsidR="008F7362" w:rsidRPr="006A2356" w:rsidRDefault="008F7362" w:rsidP="008F736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24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3922A8" w14:textId="5E8997D1" w:rsidR="008F7362" w:rsidRPr="006A2356" w:rsidRDefault="008F7362" w:rsidP="008F736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916 (0.526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1.595)</w:t>
            </w:r>
          </w:p>
        </w:tc>
      </w:tr>
      <w:tr w:rsidR="008F7362" w:rsidRPr="006A2356" w14:paraId="1D7B97C9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D3A2F4F" w14:textId="77777777" w:rsidR="008F7362" w:rsidRPr="006A2356" w:rsidRDefault="008F7362" w:rsidP="008F7362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365-729 days after initiation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C35AEB4" w14:textId="3D8256CA" w:rsidR="008F7362" w:rsidRPr="006A2356" w:rsidRDefault="008F7362" w:rsidP="008F736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27C3AC2" w14:textId="4C4867B6" w:rsidR="008F7362" w:rsidRPr="006A2356" w:rsidRDefault="008F7362" w:rsidP="008F736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58.2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2E6F89F" w14:textId="10BF9347" w:rsidR="008F7362" w:rsidRPr="006A2356" w:rsidRDefault="008F7362" w:rsidP="008F736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234</w:t>
            </w:r>
          </w:p>
        </w:tc>
        <w:tc>
          <w:tcPr>
            <w:tcW w:w="252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1DCC4ED" w14:textId="02286736" w:rsidR="008F7362" w:rsidRPr="006A2356" w:rsidRDefault="008F7362" w:rsidP="008F736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823 (0.480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1.413)</w:t>
            </w:r>
          </w:p>
        </w:tc>
      </w:tr>
      <w:tr w:rsidR="008F7362" w:rsidRPr="006A2356" w14:paraId="057CB49B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97AABC6" w14:textId="77777777" w:rsidR="008F7362" w:rsidRPr="006A2356" w:rsidRDefault="008F7362" w:rsidP="008F7362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21C95C8" w14:textId="2C22721A" w:rsidR="008F7362" w:rsidRPr="006A2356" w:rsidRDefault="008F7362" w:rsidP="008F736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DAB051A" w14:textId="408020E5" w:rsidR="008F7362" w:rsidRPr="006A2356" w:rsidRDefault="008F7362" w:rsidP="008F736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796.8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4EFA26B" w14:textId="0E7AB5AE" w:rsidR="008F7362" w:rsidRPr="006A2356" w:rsidRDefault="008F7362" w:rsidP="008F736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  <w:tc>
          <w:tcPr>
            <w:tcW w:w="252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836B2F9" w14:textId="4C9672F6" w:rsidR="008F7362" w:rsidRPr="006A2356" w:rsidRDefault="0054363F" w:rsidP="008F736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</w:tr>
      <w:tr w:rsidR="00821E50" w:rsidRPr="006A2356" w14:paraId="17A75E57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EF156F1" w14:textId="749AEF06" w:rsidR="00821E50" w:rsidRPr="006A2356" w:rsidRDefault="00821E50" w:rsidP="00821E50">
            <w:pPr>
              <w:snapToGrid w:val="0"/>
              <w:spacing w:after="0" w:line="240" w:lineRule="auto"/>
              <w:ind w:left="-15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Pravastatin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BA14AAC" w14:textId="77777777" w:rsidR="00821E50" w:rsidRPr="006A2356" w:rsidRDefault="00821E50" w:rsidP="00821E50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5BA6A59" w14:textId="77777777" w:rsidR="00821E50" w:rsidRPr="006A2356" w:rsidRDefault="00821E50" w:rsidP="00821E50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B8EA536" w14:textId="77777777" w:rsidR="00821E50" w:rsidRPr="006A2356" w:rsidRDefault="00821E50" w:rsidP="00821E50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A64CA07" w14:textId="77777777" w:rsidR="00821E50" w:rsidRPr="006A2356" w:rsidRDefault="00821E50" w:rsidP="00821E50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A6B55" w:rsidRPr="006A2356" w14:paraId="0D8911AE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7A2A712" w14:textId="76D0A91F" w:rsidR="00AA6B55" w:rsidRPr="006A2356" w:rsidRDefault="00AA6B55" w:rsidP="00AA6B55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5F045EA" w14:textId="2159B40B" w:rsidR="00AA6B55" w:rsidRPr="006A2356" w:rsidRDefault="00AA6B55" w:rsidP="00AA6B5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DB6FCE5" w14:textId="095CC7E4" w:rsidR="00AA6B55" w:rsidRPr="006A2356" w:rsidRDefault="00AA6B55" w:rsidP="00AA6B5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2.4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010C3B1" w14:textId="476D2AA7" w:rsidR="00AA6B55" w:rsidRPr="006A2356" w:rsidRDefault="00AA6B55" w:rsidP="00AA6B5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446</w:t>
            </w:r>
          </w:p>
        </w:tc>
        <w:tc>
          <w:tcPr>
            <w:tcW w:w="252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E3049B9" w14:textId="420A24AE" w:rsidR="00AA6B55" w:rsidRPr="006A2356" w:rsidRDefault="00AA6B55" w:rsidP="00AA6B5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978 (0.321-2.980)</w:t>
            </w:r>
          </w:p>
        </w:tc>
      </w:tr>
      <w:tr w:rsidR="00AA6B55" w:rsidRPr="006A2356" w14:paraId="3DC5602A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21E1408" w14:textId="3DF4F27D" w:rsidR="00AA6B55" w:rsidRPr="006A2356" w:rsidRDefault="00AA6B55" w:rsidP="00AA6B55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6F343DC" w14:textId="1A2E0327" w:rsidR="00AA6B55" w:rsidRPr="006A2356" w:rsidRDefault="00AA6B55" w:rsidP="00AA6B5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D7F174D" w14:textId="723B9DC5" w:rsidR="00AA6B55" w:rsidRPr="006A2356" w:rsidRDefault="00AA6B55" w:rsidP="00AA6B5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1.3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FADD0A4" w14:textId="74208E04" w:rsidR="00AA6B55" w:rsidRPr="006A2356" w:rsidRDefault="00AA6B55" w:rsidP="00AA6B5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281</w:t>
            </w:r>
          </w:p>
        </w:tc>
        <w:tc>
          <w:tcPr>
            <w:tcW w:w="252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A2A2474" w14:textId="1FF52E9C" w:rsidR="00AA6B55" w:rsidRPr="006A2356" w:rsidRDefault="00AA6B55" w:rsidP="00AA6B5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650 (0.187-2.260)</w:t>
            </w:r>
          </w:p>
        </w:tc>
      </w:tr>
      <w:tr w:rsidR="00AA6B55" w:rsidRPr="006A2356" w14:paraId="5D9B492A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8632C07" w14:textId="7907725C" w:rsidR="00AA6B55" w:rsidRPr="006A2356" w:rsidRDefault="00AA6B55" w:rsidP="00AA6B55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F9CD98A" w14:textId="1C09D397" w:rsidR="00AA6B55" w:rsidRPr="006A2356" w:rsidRDefault="00AA6B55" w:rsidP="00AA6B5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F526A89" w14:textId="4007152F" w:rsidR="00AA6B55" w:rsidRPr="006A2356" w:rsidRDefault="00AA6B55" w:rsidP="00AA6B5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2.7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7CDD6B9" w14:textId="6AC470EE" w:rsidR="00AA6B55" w:rsidRPr="006A2356" w:rsidRDefault="00AA6B55" w:rsidP="00AA6B5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214</w:t>
            </w:r>
          </w:p>
        </w:tc>
        <w:tc>
          <w:tcPr>
            <w:tcW w:w="252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EB33F97" w14:textId="0D2D57E5" w:rsidR="00AA6B55" w:rsidRPr="006A2356" w:rsidRDefault="00AA6B55" w:rsidP="00AA6B5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493 (0.140-1.732)</w:t>
            </w:r>
          </w:p>
        </w:tc>
      </w:tr>
      <w:tr w:rsidR="00AA6B55" w:rsidRPr="006A2356" w14:paraId="7A2DF943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564244E" w14:textId="2DBB222B" w:rsidR="00AA6B55" w:rsidRPr="006A2356" w:rsidRDefault="00AA6B55" w:rsidP="00AA6B55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DD1B613" w14:textId="1F91A238" w:rsidR="00AA6B55" w:rsidRPr="006A2356" w:rsidRDefault="00AA6B55" w:rsidP="00AA6B5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14303C4" w14:textId="3108F066" w:rsidR="00AA6B55" w:rsidRPr="006A2356" w:rsidRDefault="00AA6B55" w:rsidP="00AA6B5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39.3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2F462A0" w14:textId="3EFB396B" w:rsidR="00AA6B55" w:rsidRPr="006A2356" w:rsidRDefault="00AA6B55" w:rsidP="00AA6B5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136</w:t>
            </w:r>
          </w:p>
        </w:tc>
        <w:tc>
          <w:tcPr>
            <w:tcW w:w="252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47867AB" w14:textId="42C5227B" w:rsidR="00AA6B55" w:rsidRPr="006A2356" w:rsidRDefault="0054363F" w:rsidP="00AA6B5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</w:tr>
      <w:tr w:rsidR="00821E50" w:rsidRPr="006A2356" w14:paraId="6C0CF42C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1BC85A6" w14:textId="29C93500" w:rsidR="00821E50" w:rsidRPr="006A2356" w:rsidRDefault="00821E50" w:rsidP="00821E50">
            <w:pPr>
              <w:snapToGrid w:val="0"/>
              <w:spacing w:after="0" w:line="240" w:lineRule="auto"/>
              <w:ind w:left="-15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itavastatin</w:t>
            </w:r>
            <w:proofErr w:type="spellEnd"/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85FF065" w14:textId="77777777" w:rsidR="00821E50" w:rsidRPr="006A2356" w:rsidRDefault="00821E50" w:rsidP="00821E50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3962A49" w14:textId="77777777" w:rsidR="00821E50" w:rsidRPr="006A2356" w:rsidRDefault="00821E50" w:rsidP="00821E50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2E0F2F6" w14:textId="77777777" w:rsidR="00821E50" w:rsidRPr="006A2356" w:rsidRDefault="00821E50" w:rsidP="00821E50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AD582EF" w14:textId="77777777" w:rsidR="00821E50" w:rsidRPr="006A2356" w:rsidRDefault="00821E50" w:rsidP="00821E50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A6B55" w:rsidRPr="006A2356" w14:paraId="02B99D3E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6919E0" w14:textId="393C94B7" w:rsidR="00AA6B55" w:rsidRPr="006A2356" w:rsidRDefault="00AA6B55" w:rsidP="00AA6B55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F12658B" w14:textId="10A01FDC" w:rsidR="00AA6B55" w:rsidRPr="006A2356" w:rsidRDefault="00AA6B55" w:rsidP="00AA6B5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FCE3DB2" w14:textId="69F302B3" w:rsidR="00AA6B55" w:rsidRPr="006A2356" w:rsidRDefault="00AA6B55" w:rsidP="00AA6B5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44.4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62191FB" w14:textId="2ABB8DAE" w:rsidR="00AA6B55" w:rsidRPr="006A2356" w:rsidRDefault="00AA6B55" w:rsidP="00AA6B5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383</w:t>
            </w:r>
          </w:p>
        </w:tc>
        <w:tc>
          <w:tcPr>
            <w:tcW w:w="252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0EA2C7E" w14:textId="0492D870" w:rsidR="00AA6B55" w:rsidRPr="006A2356" w:rsidRDefault="00AA6B55" w:rsidP="00AA6B5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.293 (1.077-4.882)</w:t>
            </w:r>
          </w:p>
        </w:tc>
      </w:tr>
      <w:tr w:rsidR="00AA6B55" w:rsidRPr="006A2356" w14:paraId="19CEFAF3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DB27E89" w14:textId="64221269" w:rsidR="00AA6B55" w:rsidRPr="006A2356" w:rsidRDefault="00AA6B55" w:rsidP="00AA6B55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3AD1182" w14:textId="76067A8A" w:rsidR="00AA6B55" w:rsidRPr="006A2356" w:rsidRDefault="00AA6B55" w:rsidP="00AA6B5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185637E" w14:textId="7197F70B" w:rsidR="00AA6B55" w:rsidRPr="006A2356" w:rsidRDefault="00AA6B55" w:rsidP="00AA6B5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43.2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546CC9D" w14:textId="6DED4506" w:rsidR="00AA6B55" w:rsidRPr="006A2356" w:rsidRDefault="00AA6B55" w:rsidP="00AA6B5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301</w:t>
            </w:r>
          </w:p>
        </w:tc>
        <w:tc>
          <w:tcPr>
            <w:tcW w:w="252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82475FC" w14:textId="1085E9E7" w:rsidR="00AA6B55" w:rsidRPr="006A2356" w:rsidRDefault="00AA6B55" w:rsidP="00AA6B5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839 (0.807-4.189)</w:t>
            </w:r>
          </w:p>
        </w:tc>
      </w:tr>
      <w:tr w:rsidR="00AA6B55" w:rsidRPr="006A2356" w14:paraId="253CC177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DD566DB" w14:textId="0A292F7F" w:rsidR="00AA6B55" w:rsidRPr="006A2356" w:rsidRDefault="00AA6B55" w:rsidP="00AA6B55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ED7B7E6" w14:textId="729CDDF8" w:rsidR="00AA6B55" w:rsidRPr="006A2356" w:rsidRDefault="00AA6B55" w:rsidP="00AA6B5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4B6D24F" w14:textId="06FC771F" w:rsidR="00AA6B55" w:rsidRPr="006A2356" w:rsidRDefault="00AA6B55" w:rsidP="00AA6B5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75.3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4AF2626" w14:textId="1E7295D6" w:rsidR="00AA6B55" w:rsidRPr="006A2356" w:rsidRDefault="00AA6B55" w:rsidP="00AA6B5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226</w:t>
            </w:r>
          </w:p>
        </w:tc>
        <w:tc>
          <w:tcPr>
            <w:tcW w:w="252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E57469C" w14:textId="7C6AF2A5" w:rsidR="00AA6B55" w:rsidRPr="006A2356" w:rsidRDefault="00AA6B55" w:rsidP="00AA6B5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345 (0.577-3.135)</w:t>
            </w:r>
          </w:p>
        </w:tc>
      </w:tr>
      <w:tr w:rsidR="00AA6B55" w:rsidRPr="006A2356" w14:paraId="4084BDEF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1B6E07A" w14:textId="690FDD72" w:rsidR="00AA6B55" w:rsidRPr="006A2356" w:rsidRDefault="00AA6B55" w:rsidP="00AA6B55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FCE5C8B" w14:textId="4F93AA35" w:rsidR="00AA6B55" w:rsidRPr="006A2356" w:rsidRDefault="00AA6B55" w:rsidP="00AA6B5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AC1317D" w14:textId="6EF58BF7" w:rsidR="00AA6B55" w:rsidRPr="006A2356" w:rsidRDefault="00AA6B55" w:rsidP="00AA6B5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49.4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0945EF4" w14:textId="5D078554" w:rsidR="00AA6B55" w:rsidRPr="006A2356" w:rsidRDefault="00AA6B55" w:rsidP="00AA6B5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  <w:tc>
          <w:tcPr>
            <w:tcW w:w="252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70B889C" w14:textId="1FC89DBB" w:rsidR="00AA6B55" w:rsidRPr="006A2356" w:rsidRDefault="0054363F" w:rsidP="00AA6B55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</w:tr>
      <w:tr w:rsidR="00012EE2" w:rsidRPr="006A2356" w14:paraId="10C9C484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2C864F" w14:textId="7B504F23" w:rsidR="00012EE2" w:rsidRPr="006A2356" w:rsidRDefault="00012EE2" w:rsidP="00012EE2">
            <w:pPr>
              <w:snapToGrid w:val="0"/>
              <w:spacing w:after="0" w:line="240" w:lineRule="auto"/>
              <w:ind w:left="-15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Fluvastatin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298DE4" w14:textId="77777777" w:rsidR="00012EE2" w:rsidRPr="006A2356" w:rsidRDefault="00012EE2" w:rsidP="00012EE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355424" w14:textId="77777777" w:rsidR="00012EE2" w:rsidRPr="006A2356" w:rsidRDefault="00012EE2" w:rsidP="00012EE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4E9F3FF" w14:textId="77777777" w:rsidR="00012EE2" w:rsidRPr="006A2356" w:rsidRDefault="00012EE2" w:rsidP="00012EE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E424E7C" w14:textId="77777777" w:rsidR="00012EE2" w:rsidRPr="006A2356" w:rsidRDefault="00012EE2" w:rsidP="00012EE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12EE2" w:rsidRPr="006A2356" w14:paraId="51751A92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606F1A5" w14:textId="52F8E973" w:rsidR="00012EE2" w:rsidRPr="006A2356" w:rsidRDefault="00012EE2" w:rsidP="00012EE2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3710069" w14:textId="3220C4CF" w:rsidR="00012EE2" w:rsidRPr="006A2356" w:rsidRDefault="00012EE2" w:rsidP="00012EE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129A233" w14:textId="2E2AFF7C" w:rsidR="00012EE2" w:rsidRPr="006A2356" w:rsidRDefault="00012EE2" w:rsidP="00012EE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5404124" w14:textId="4297FA0F" w:rsidR="00012EE2" w:rsidRPr="006A2356" w:rsidRDefault="00012EE2" w:rsidP="00012EE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252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D0FC7EA" w14:textId="5B60EC43" w:rsidR="00012EE2" w:rsidRPr="006A2356" w:rsidRDefault="00012EE2" w:rsidP="00012EE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12EE2" w:rsidRPr="006A2356" w14:paraId="00E4873C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0416237" w14:textId="3054A5E0" w:rsidR="00012EE2" w:rsidRPr="006A2356" w:rsidRDefault="00012EE2" w:rsidP="00012EE2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761AF33" w14:textId="3A6C4C8E" w:rsidR="00012EE2" w:rsidRPr="006A2356" w:rsidRDefault="00012EE2" w:rsidP="00012EE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98AFB7C" w14:textId="67C1B6AE" w:rsidR="00012EE2" w:rsidRPr="006A2356" w:rsidRDefault="00012EE2" w:rsidP="00012EE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3DEBA96" w14:textId="0D8A1BEA" w:rsidR="00012EE2" w:rsidRPr="006A2356" w:rsidRDefault="00012EE2" w:rsidP="00012EE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252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2A8CD9A" w14:textId="065D864D" w:rsidR="00012EE2" w:rsidRPr="006A2356" w:rsidRDefault="00012EE2" w:rsidP="00012EE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12EE2" w:rsidRPr="006A2356" w14:paraId="506146FE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EC66AC9" w14:textId="4CF5E47B" w:rsidR="00012EE2" w:rsidRPr="006A2356" w:rsidRDefault="00012EE2" w:rsidP="00012EE2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CFB4E59" w14:textId="104B187B" w:rsidR="00012EE2" w:rsidRPr="006A2356" w:rsidRDefault="00012EE2" w:rsidP="00012EE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FF9A869" w14:textId="2BF6D956" w:rsidR="00012EE2" w:rsidRPr="006A2356" w:rsidRDefault="00012EE2" w:rsidP="00012EE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7BEBC8E" w14:textId="37FC89FD" w:rsidR="00012EE2" w:rsidRPr="006A2356" w:rsidRDefault="00012EE2" w:rsidP="00012EE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252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B546987" w14:textId="6E468F44" w:rsidR="00012EE2" w:rsidRPr="006A2356" w:rsidRDefault="00012EE2" w:rsidP="00012EE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12EE2" w:rsidRPr="006A2356" w14:paraId="7DF9ADFE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1F86A16" w14:textId="23F3142C" w:rsidR="00012EE2" w:rsidRPr="006A2356" w:rsidRDefault="00012EE2" w:rsidP="00012EE2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20AB445" w14:textId="3F59A830" w:rsidR="00012EE2" w:rsidRPr="006A2356" w:rsidRDefault="00012EE2" w:rsidP="00012EE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FB29295" w14:textId="6D9608DC" w:rsidR="00012EE2" w:rsidRPr="006A2356" w:rsidRDefault="00012EE2" w:rsidP="00012EE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0AE3DF6" w14:textId="2FDECE71" w:rsidR="00012EE2" w:rsidRPr="006A2356" w:rsidRDefault="00012EE2" w:rsidP="00012EE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998</w:t>
            </w:r>
          </w:p>
        </w:tc>
        <w:tc>
          <w:tcPr>
            <w:tcW w:w="252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78BEC6B" w14:textId="38B89D15" w:rsidR="00012EE2" w:rsidRPr="006A2356" w:rsidRDefault="0054363F" w:rsidP="00012EE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</w:tr>
      <w:tr w:rsidR="003A1F5F" w:rsidRPr="006A2356" w14:paraId="1486A1D0" w14:textId="77777777" w:rsidTr="0054363F">
        <w:trPr>
          <w:trHeight w:val="274"/>
        </w:trPr>
        <w:tc>
          <w:tcPr>
            <w:tcW w:w="369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1C294FFD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ensitivity analyses</w:t>
            </w:r>
          </w:p>
        </w:tc>
        <w:tc>
          <w:tcPr>
            <w:tcW w:w="159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7EE60CB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F043B51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06457BC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A1F5F" w:rsidRPr="006A2356" w14:paraId="30B73091" w14:textId="77777777" w:rsidTr="0054363F">
        <w:trPr>
          <w:trHeight w:val="274"/>
        </w:trPr>
        <w:tc>
          <w:tcPr>
            <w:tcW w:w="369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0BFA6C3A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ensor on statin discontinuation</w:t>
            </w:r>
          </w:p>
        </w:tc>
        <w:tc>
          <w:tcPr>
            <w:tcW w:w="159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116A15F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C398B1B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69A8398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2A6144" w:rsidRPr="006A2356" w14:paraId="4E3FF28B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EF60D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C24695" w14:textId="7AD10F2B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1AB7B2" w14:textId="413FCC19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28.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05DAE9" w14:textId="4785AF14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38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AC2624" w14:textId="269B6ECC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257 (0.904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1.748)</w:t>
            </w:r>
          </w:p>
        </w:tc>
      </w:tr>
      <w:tr w:rsidR="002A6144" w:rsidRPr="006A2356" w14:paraId="182204D4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89292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2B96E0" w14:textId="330192B3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47CCD2" w14:textId="5E65B478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90.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8945AB" w14:textId="7EC93875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27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427F7F" w14:textId="0D5AC17D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929 (0.632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1.365)</w:t>
            </w:r>
          </w:p>
        </w:tc>
      </w:tr>
      <w:tr w:rsidR="002A6144" w:rsidRPr="006A2356" w14:paraId="0635748F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FFCC0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303362" w14:textId="5C773785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300427" w14:textId="6499E000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81.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1C25F0" w14:textId="7E335569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26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E80C87" w14:textId="1C1F4FF7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894 (0.610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1.310)</w:t>
            </w:r>
          </w:p>
        </w:tc>
      </w:tr>
      <w:tr w:rsidR="002A6144" w:rsidRPr="006A2356" w14:paraId="51C7B229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55070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ABC542" w14:textId="1D61E999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BB5662" w14:textId="504B5F28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623.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EDCC8A" w14:textId="768E73CB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CC82EE" w14:textId="1D6F0B51" w:rsidR="002A6144" w:rsidRPr="006A2356" w:rsidRDefault="0054363F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</w:tr>
      <w:tr w:rsidR="003A1F5F" w:rsidRPr="006A2356" w14:paraId="4D1EE4F2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AB698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Exclude death cas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BCE0B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C5A54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23CA8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DC156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2A6144" w:rsidRPr="006A2356" w14:paraId="04B13AB2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1F68D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9C4282" w14:textId="330B6E83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B0536A" w14:textId="589B5E2C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44.2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7CC95A" w14:textId="5B789BDE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36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452BE0" w14:textId="043596E4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275 (0.923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1.762)</w:t>
            </w:r>
          </w:p>
        </w:tc>
      </w:tr>
      <w:tr w:rsidR="002A6144" w:rsidRPr="006A2356" w14:paraId="3E3AE15D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57E21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648C0F" w14:textId="57E1DEA3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5DEDA5" w14:textId="0F26F5AD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29.8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72B6C0" w14:textId="64AB94E2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27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D99521" w14:textId="3673FE90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979 (0.683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1.402)</w:t>
            </w:r>
          </w:p>
        </w:tc>
      </w:tr>
      <w:tr w:rsidR="002A6144" w:rsidRPr="006A2356" w14:paraId="775F1B23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491F9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C0F63E" w14:textId="10F4D432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B37ADE" w14:textId="1B7D3891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76.2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7D8865" w14:textId="2DEFC135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25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E633D5" w14:textId="76FFDF2B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889 (0.625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1.265)</w:t>
            </w:r>
          </w:p>
        </w:tc>
      </w:tr>
      <w:tr w:rsidR="002A6144" w:rsidRPr="006A2356" w14:paraId="03F19AD5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106BB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8BE576" w14:textId="18539FB7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EEBC2E" w14:textId="5B22E4FA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694.8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B60229" w14:textId="64B73F2F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11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7DA362" w14:textId="4811F05A" w:rsidR="002A6144" w:rsidRPr="006A2356" w:rsidRDefault="0054363F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</w:tr>
      <w:tr w:rsidR="003A1F5F" w:rsidRPr="006A2356" w14:paraId="74F36D7B" w14:textId="77777777" w:rsidTr="0054363F">
        <w:trPr>
          <w:trHeight w:val="274"/>
        </w:trPr>
        <w:tc>
          <w:tcPr>
            <w:tcW w:w="94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D81A4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Day 0 as a separate risk period</w:t>
            </w:r>
          </w:p>
        </w:tc>
      </w:tr>
      <w:tr w:rsidR="002A6144" w:rsidRPr="006A2356" w14:paraId="1D610781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C0005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Day of </w:t>
            </w:r>
            <w:proofErr w:type="gramStart"/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atin</w:t>
            </w:r>
            <w:proofErr w:type="gramEnd"/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598EDD" w14:textId="5433B155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CAA654" w14:textId="5E26DBD9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5BA9AE" w14:textId="13CD0919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5.66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891E6C" w14:textId="3BE2C1D3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0.205 (9.700-42.085)</w:t>
            </w:r>
          </w:p>
        </w:tc>
      </w:tr>
      <w:tr w:rsidR="002A6144" w:rsidRPr="006A2356" w14:paraId="2A3BC65D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9937E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-17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4C0205" w14:textId="053288E8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F64AF7" w14:textId="7EBAEA2B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43.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A6B4B4" w14:textId="63B6752C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33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6F4876" w14:textId="07FF3D45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188 (0.855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1.650)</w:t>
            </w:r>
          </w:p>
        </w:tc>
      </w:tr>
      <w:tr w:rsidR="002A6144" w:rsidRPr="006A2356" w14:paraId="35F6B073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59C0D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B07663" w14:textId="1DFB9672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BAA1BD" w14:textId="57C76443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30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DB8730" w14:textId="175E37CF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26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DDE068" w14:textId="1915C58A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986 (0.688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1.411)</w:t>
            </w:r>
          </w:p>
        </w:tc>
      </w:tr>
      <w:tr w:rsidR="002A6144" w:rsidRPr="006A2356" w14:paraId="09841E65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C0E3B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1AE133" w14:textId="673A8D89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3E2D5A" w14:textId="4C54B37C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76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5ECF01" w14:textId="68767968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25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383632" w14:textId="2DF05148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898 (0.631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1.277)</w:t>
            </w:r>
          </w:p>
        </w:tc>
      </w:tr>
      <w:tr w:rsidR="002A6144" w:rsidRPr="006A2356" w14:paraId="7F12DB7C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EB054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0F63B9" w14:textId="722A23F6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71AEE9" w14:textId="55B29A90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698.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50007A" w14:textId="3FE06C71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11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2F2E5F" w14:textId="733E82EF" w:rsidR="002A6144" w:rsidRPr="006A2356" w:rsidRDefault="0054363F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</w:tr>
      <w:tr w:rsidR="003A1F5F" w:rsidRPr="006A2356" w14:paraId="43A204CE" w14:textId="77777777" w:rsidTr="0054363F">
        <w:trPr>
          <w:trHeight w:val="274"/>
        </w:trPr>
        <w:tc>
          <w:tcPr>
            <w:tcW w:w="528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B1052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Exclude MG events on the same day of statin initiation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DDF66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01C14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2A6144" w:rsidRPr="006A2356" w14:paraId="297F7744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F2F00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DAD683" w14:textId="1D096F20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642C51" w14:textId="0DF8E2AA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41.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04F944" w14:textId="201C448A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33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DB7760" w14:textId="5CFA0C0A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184 (0.851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1.647)</w:t>
            </w:r>
          </w:p>
        </w:tc>
      </w:tr>
      <w:tr w:rsidR="002A6144" w:rsidRPr="006A2356" w14:paraId="6E20E830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F39EE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2E2B36" w14:textId="3C7CE2EB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3CA8F5" w14:textId="1E1A388D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26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2A9FE3" w14:textId="6EF83144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27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449BFD" w14:textId="1F813738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996 (0.695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1.429)</w:t>
            </w:r>
          </w:p>
        </w:tc>
      </w:tr>
      <w:tr w:rsidR="002A6144" w:rsidRPr="006A2356" w14:paraId="049343F3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86AE0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A913E0" w14:textId="4F0407D2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6C65FE" w14:textId="68ACEF55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69.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91B783" w14:textId="4D668D3C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25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39E857" w14:textId="3F1DCAA6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911 (0.639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1.298)</w:t>
            </w:r>
          </w:p>
        </w:tc>
      </w:tr>
      <w:tr w:rsidR="002A6144" w:rsidRPr="006A2356" w14:paraId="6406DEB2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27BF3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79D55F" w14:textId="5DF27684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FB6AEA" w14:textId="39B98C61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687.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415ED5" w14:textId="1E4B4AB2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E00AB0" w14:textId="40320DA6" w:rsidR="002A6144" w:rsidRPr="006A2356" w:rsidRDefault="0054363F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</w:tr>
      <w:tr w:rsidR="003A1F5F" w:rsidRPr="006A2356" w14:paraId="059C74B5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A4DEB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re-risk period of 90 day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C28DC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83666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B9C8E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1C195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2A6144" w:rsidRPr="006A2356" w14:paraId="13FDF080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5F5BB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20E6B1" w14:textId="18CB5049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3EF363" w14:textId="4AD3D2A4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45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0BE3B3" w14:textId="3B44BA6A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36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2B0F7C" w14:textId="555E384D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218 (0.894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1.659)</w:t>
            </w:r>
          </w:p>
        </w:tc>
      </w:tr>
      <w:tr w:rsidR="002A6144" w:rsidRPr="006A2356" w14:paraId="552A4F6C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019EC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EF27C8" w14:textId="45081A83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D61492" w14:textId="62EDF0CD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30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E01B0E" w14:textId="5D3BC0D0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26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7A9EC9" w14:textId="702E6AAE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923 (0.653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1.306)</w:t>
            </w:r>
          </w:p>
        </w:tc>
      </w:tr>
      <w:tr w:rsidR="002A6144" w:rsidRPr="006A2356" w14:paraId="77A54BC8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5CA3C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9C3E21" w14:textId="1464E7E0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086C20" w14:textId="7E20431B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76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28F64B" w14:textId="36BB4EA2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25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7D8006" w14:textId="3219292C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837 (0.597</w:t>
            </w:r>
            <w:r w:rsidR="00EF51DA" w:rsidRPr="006A2356">
              <w:rPr>
                <w:rFonts w:ascii="Times New Roman" w:hAnsi="Times New Roman" w:cs="Times New Roman"/>
                <w:color w:val="000000"/>
              </w:rPr>
              <w:t>-</w:t>
            </w:r>
            <w:r w:rsidRPr="006A2356">
              <w:rPr>
                <w:rFonts w:ascii="Times New Roman" w:hAnsi="Times New Roman" w:cs="Times New Roman"/>
                <w:color w:val="000000"/>
              </w:rPr>
              <w:t>1.173)</w:t>
            </w:r>
          </w:p>
        </w:tc>
      </w:tr>
      <w:tr w:rsidR="002A6144" w:rsidRPr="006A2356" w14:paraId="5FEE085A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91D30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C172B5" w14:textId="6A7DDED6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2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5A7367" w14:textId="79DAB565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791.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0A149A" w14:textId="566DD4FB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C53E26" w14:textId="5B4278D6" w:rsidR="002A6144" w:rsidRPr="006A2356" w:rsidRDefault="0054363F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</w:tr>
      <w:tr w:rsidR="003A1F5F" w:rsidRPr="006A2356" w14:paraId="0114BE36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348A6" w14:textId="77777777" w:rsidR="003A1F5F" w:rsidRPr="006A2356" w:rsidRDefault="003A1F5F" w:rsidP="0085096A">
            <w:pPr>
              <w:snapToGrid w:val="0"/>
              <w:spacing w:after="0" w:line="240" w:lineRule="auto"/>
              <w:ind w:left="-18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re-risk period of 365 day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6EDFB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4A2AE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1C7A7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50E5C" w14:textId="77777777" w:rsidR="003A1F5F" w:rsidRPr="006A2356" w:rsidRDefault="003A1F5F" w:rsidP="0085096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A6144" w:rsidRPr="006A2356" w14:paraId="6DED660D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1C87B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04C643" w14:textId="7C8D97E2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36EACB" w14:textId="5F08C644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45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DA45F0" w14:textId="6EAB00A2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36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B9DA02" w14:textId="31443034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529 (1.076-2.172)</w:t>
            </w:r>
          </w:p>
        </w:tc>
      </w:tr>
      <w:tr w:rsidR="002A6144" w:rsidRPr="006A2356" w14:paraId="672448F2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0ED12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439831" w14:textId="1FF9FD5B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3262AD" w14:textId="547943F4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230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003647" w14:textId="4B30D4D0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26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2F1ACE" w14:textId="2B60FBFE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170 (0.794-1.725)</w:t>
            </w:r>
          </w:p>
        </w:tc>
      </w:tr>
      <w:tr w:rsidR="002A6144" w:rsidRPr="006A2356" w14:paraId="68F451BE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60F4C45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365-729 days after initiation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3EDE389" w14:textId="42AFFD3D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83ECAF9" w14:textId="7492EF50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376.2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BFD81E2" w14:textId="43F3CE51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250</w:t>
            </w:r>
          </w:p>
        </w:tc>
        <w:tc>
          <w:tcPr>
            <w:tcW w:w="252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76C8343" w14:textId="7B3ED5CF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.081 (0.735-1.589)</w:t>
            </w:r>
          </w:p>
        </w:tc>
      </w:tr>
      <w:tr w:rsidR="002A6144" w:rsidRPr="006A2356" w14:paraId="56E11A10" w14:textId="77777777" w:rsidTr="000702DA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0CCE5" w14:textId="77777777" w:rsidR="002A6144" w:rsidRPr="006A2356" w:rsidRDefault="002A6144" w:rsidP="002A6144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23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F17C74" w14:textId="349D64FB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5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40535E" w14:textId="1537B18D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1515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CB2633" w14:textId="14A322D3" w:rsidR="002A6144" w:rsidRPr="006A2356" w:rsidRDefault="002A6144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0.10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853F7B" w14:textId="20229A49" w:rsidR="002A6144" w:rsidRPr="006A2356" w:rsidRDefault="0054363F" w:rsidP="002A614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2356"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</w:tr>
      <w:tr w:rsidR="00A45CF0" w:rsidRPr="006A2356" w14:paraId="6CAA67DB" w14:textId="77777777" w:rsidTr="003B03FD">
        <w:trPr>
          <w:trHeight w:val="274"/>
        </w:trPr>
        <w:tc>
          <w:tcPr>
            <w:tcW w:w="693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3EC08" w14:textId="1C6C6D79" w:rsidR="00A45CF0" w:rsidRPr="006A2356" w:rsidRDefault="00A45CF0" w:rsidP="000702DA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MG defined with ≥2 </w:t>
            </w:r>
            <w:r w:rsidRPr="0019718D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diagnosis </w:t>
            </w:r>
            <w: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codes </w:t>
            </w:r>
            <w:r w:rsidRPr="0019718D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>at different time points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92D2B7" w14:textId="77777777" w:rsidR="00A45CF0" w:rsidRPr="006A2356" w:rsidRDefault="00A45CF0" w:rsidP="00A45CF0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B0C1A" w:rsidRPr="006A2356" w14:paraId="6263A590" w14:textId="77777777" w:rsidTr="000702DA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A3FED" w14:textId="3289D60A" w:rsidR="009B0C1A" w:rsidRPr="006A2356" w:rsidRDefault="009B0C1A" w:rsidP="009B0C1A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A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233EB0" w14:textId="664CF08F" w:rsidR="009B0C1A" w:rsidRPr="009B0C1A" w:rsidRDefault="009B0C1A" w:rsidP="009B0C1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28CCBE" w14:textId="30B5802E" w:rsidR="009B0C1A" w:rsidRPr="009B0C1A" w:rsidRDefault="009B0C1A" w:rsidP="009B0C1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186.633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435098" w14:textId="3E034392" w:rsidR="009B0C1A" w:rsidRPr="009B0C1A" w:rsidRDefault="009B0C1A" w:rsidP="009B0C1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0.37506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779A35" w14:textId="2E654A7A" w:rsidR="009B0C1A" w:rsidRPr="009B0C1A" w:rsidRDefault="009B0C1A" w:rsidP="009B0C1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 xml:space="preserve">  1.202 (0.837-1.726)</w:t>
            </w:r>
          </w:p>
        </w:tc>
      </w:tr>
      <w:tr w:rsidR="009B0C1A" w:rsidRPr="006A2356" w14:paraId="511DC547" w14:textId="77777777" w:rsidTr="000702DA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D2560" w14:textId="6CE50B7B" w:rsidR="009B0C1A" w:rsidRPr="006A2356" w:rsidRDefault="009B0C1A" w:rsidP="009B0C1A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A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1F9344" w14:textId="342F7942" w:rsidR="009B0C1A" w:rsidRPr="009B0C1A" w:rsidRDefault="009B0C1A" w:rsidP="009B0C1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6164CF" w14:textId="1C4B99F1" w:rsidR="009B0C1A" w:rsidRPr="009B0C1A" w:rsidRDefault="009B0C1A" w:rsidP="009B0C1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174.598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652028" w14:textId="1B5D7889" w:rsidR="009B0C1A" w:rsidRPr="009B0C1A" w:rsidRDefault="009B0C1A" w:rsidP="009B0C1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0.30928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8F78E5" w14:textId="3A22F522" w:rsidR="009B0C1A" w:rsidRPr="009B0C1A" w:rsidRDefault="009B0C1A" w:rsidP="009B0C1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 xml:space="preserve">  0.978 (0.659-1.453)</w:t>
            </w:r>
          </w:p>
        </w:tc>
      </w:tr>
      <w:tr w:rsidR="009B0C1A" w:rsidRPr="006A2356" w14:paraId="6E126545" w14:textId="77777777" w:rsidTr="000702DA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DA329" w14:textId="29F66353" w:rsidR="009B0C1A" w:rsidRPr="006A2356" w:rsidRDefault="009B0C1A" w:rsidP="009B0C1A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A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A90A80" w14:textId="6EA5FE5C" w:rsidR="009B0C1A" w:rsidRPr="009B0C1A" w:rsidRDefault="009B0C1A" w:rsidP="009B0C1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04A997" w14:textId="711C13D1" w:rsidR="009B0C1A" w:rsidRPr="009B0C1A" w:rsidRDefault="009B0C1A" w:rsidP="009B0C1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283.112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EADE93" w14:textId="5D3137A1" w:rsidR="009B0C1A" w:rsidRPr="009B0C1A" w:rsidRDefault="009B0C1A" w:rsidP="009B0C1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0.25431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696347" w14:textId="73E68186" w:rsidR="009B0C1A" w:rsidRPr="009B0C1A" w:rsidRDefault="009B0C1A" w:rsidP="009B0C1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 xml:space="preserve">  0.737 (0.491-1.107)</w:t>
            </w:r>
          </w:p>
        </w:tc>
      </w:tr>
      <w:tr w:rsidR="009B0C1A" w:rsidRPr="006A2356" w14:paraId="15FD3ECF" w14:textId="77777777" w:rsidTr="0054363F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3735CF" w14:textId="6C4D2185" w:rsidR="009B0C1A" w:rsidRPr="006A2356" w:rsidRDefault="009B0C1A" w:rsidP="009B0C1A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A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4180AE9" w14:textId="7FC95ED6" w:rsidR="009B0C1A" w:rsidRPr="009B0C1A" w:rsidRDefault="009B0C1A" w:rsidP="009B0C1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96755C6" w14:textId="6B484714" w:rsidR="009B0C1A" w:rsidRPr="009B0C1A" w:rsidRDefault="009B0C1A" w:rsidP="009B0C1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1198.9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C52718F" w14:textId="4EDBB689" w:rsidR="009B0C1A" w:rsidRPr="009B0C1A" w:rsidRDefault="009B0C1A" w:rsidP="009B0C1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0.119273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1DB529E" w14:textId="77777777" w:rsidR="009B0C1A" w:rsidRPr="009B0C1A" w:rsidRDefault="009B0C1A" w:rsidP="009B0C1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47B169F6" w14:textId="3C86ED78" w:rsidR="006E6B71" w:rsidRDefault="00DC2915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6A235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* </w:t>
      </w:r>
      <w:r w:rsidRPr="006A235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he reported</w:t>
      </w:r>
      <w:r w:rsidRPr="006A235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 </w:t>
      </w:r>
      <w:r w:rsidRPr="006A235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crude incidence rates should only be interpreted as relative to incidence rates in other risk periods or the non-exposure period, and do not represent the absolute incidence rate in the general population, since this is a case-only study without information on </w:t>
      </w:r>
      <w:proofErr w:type="gramStart"/>
      <w:r w:rsidRPr="006A235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tatin</w:t>
      </w:r>
      <w:proofErr w:type="gramEnd"/>
      <w:r w:rsidRPr="006A235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non-users or people without MG outcome</w:t>
      </w:r>
    </w:p>
    <w:p w14:paraId="1F50E8E4" w14:textId="77777777" w:rsidR="006E6B71" w:rsidRDefault="006E6B71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br w:type="page"/>
      </w:r>
    </w:p>
    <w:p w14:paraId="3AF9DD39" w14:textId="04F6E0EA" w:rsidR="006E6B71" w:rsidRPr="00492A5F" w:rsidRDefault="00634D64" w:rsidP="006E6B71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>Supplemental Table</w:t>
      </w:r>
      <w:r w:rsidR="006E6B71" w:rsidRPr="00492A5F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6E6B71">
        <w:rPr>
          <w:rFonts w:ascii="Times New Roman" w:hAnsi="Times New Roman" w:cs="Times New Roman"/>
          <w:b/>
          <w:sz w:val="24"/>
          <w:lang w:val="en-US"/>
        </w:rPr>
        <w:t>3</w:t>
      </w:r>
      <w:r w:rsidR="006E6B71" w:rsidRPr="00492A5F">
        <w:rPr>
          <w:rFonts w:ascii="Times New Roman" w:hAnsi="Times New Roman" w:cs="Times New Roman"/>
          <w:b/>
          <w:sz w:val="24"/>
          <w:lang w:val="en-US"/>
        </w:rPr>
        <w:t>. Sensitivity analyses – pooled results across all sites</w:t>
      </w:r>
    </w:p>
    <w:tbl>
      <w:tblPr>
        <w:tblW w:w="9981" w:type="dxa"/>
        <w:tblLook w:val="04A0" w:firstRow="1" w:lastRow="0" w:firstColumn="1" w:lastColumn="0" w:noHBand="0" w:noVBand="1"/>
      </w:tblPr>
      <w:tblGrid>
        <w:gridCol w:w="2790"/>
        <w:gridCol w:w="1103"/>
        <w:gridCol w:w="1768"/>
        <w:gridCol w:w="1890"/>
        <w:gridCol w:w="2430"/>
      </w:tblGrid>
      <w:tr w:rsidR="006E6B71" w:rsidRPr="00492A5F" w14:paraId="4317BBE6" w14:textId="77777777" w:rsidTr="00E51192">
        <w:trPr>
          <w:trHeight w:val="288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A89798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CC6B6C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2A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o. of events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41F9D4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2A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ollow-up (person-years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1A33ED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2A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rude incidence (per person-</w:t>
            </w:r>
            <w:proofErr w:type="gramStart"/>
            <w:r w:rsidRPr="00492A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year)*</w:t>
            </w:r>
            <w:proofErr w:type="gram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46D2F5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2A5F">
              <w:rPr>
                <w:rFonts w:ascii="Times New Roman" w:hAnsi="Times New Roman" w:cs="Times New Roman"/>
                <w:b/>
                <w:bCs/>
              </w:rPr>
              <w:t>Incident rate ratio (95% CI)</w:t>
            </w:r>
          </w:p>
        </w:tc>
      </w:tr>
      <w:tr w:rsidR="006E6B71" w:rsidRPr="00492A5F" w14:paraId="4AB60AE7" w14:textId="77777777" w:rsidTr="00E51192">
        <w:trPr>
          <w:trHeight w:val="278"/>
        </w:trPr>
        <w:tc>
          <w:tcPr>
            <w:tcW w:w="3893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0090378E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492A5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ensor on statin discontinuation</w:t>
            </w:r>
          </w:p>
        </w:tc>
        <w:tc>
          <w:tcPr>
            <w:tcW w:w="176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7B003A0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687DE13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55F791C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E6B71" w:rsidRPr="00492A5F" w14:paraId="39ADA5ED" w14:textId="77777777" w:rsidTr="00E51192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D10B1" w14:textId="77777777" w:rsidR="006E6B71" w:rsidRPr="00492A5F" w:rsidRDefault="006E6B71" w:rsidP="00E51192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A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628CD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37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7F36D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981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263DB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0.37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D986E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2.613 (1.207-5.658)</w:t>
            </w:r>
          </w:p>
        </w:tc>
      </w:tr>
      <w:tr w:rsidR="006E6B71" w:rsidRPr="00492A5F" w14:paraId="70FD65E7" w14:textId="77777777" w:rsidTr="00E51192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35993" w14:textId="77777777" w:rsidR="006E6B71" w:rsidRPr="00492A5F" w:rsidRDefault="006E6B71" w:rsidP="00E51192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A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04C7F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373CA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832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DC315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0.16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1C709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1.338 (0.941-1.901)</w:t>
            </w:r>
          </w:p>
        </w:tc>
      </w:tr>
      <w:tr w:rsidR="006E6B71" w:rsidRPr="00492A5F" w14:paraId="3B097E76" w14:textId="77777777" w:rsidTr="00E51192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B539E" w14:textId="77777777" w:rsidR="006E6B71" w:rsidRPr="00492A5F" w:rsidRDefault="006E6B71" w:rsidP="00E51192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A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3A240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44087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1349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C3543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0.13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42A5A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1.049 (0.863-1.276)</w:t>
            </w:r>
          </w:p>
        </w:tc>
      </w:tr>
      <w:tr w:rsidR="006E6B71" w:rsidRPr="00492A5F" w14:paraId="59F65813" w14:textId="77777777" w:rsidTr="00E51192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53E72" w14:textId="77777777" w:rsidR="006E6B71" w:rsidRPr="00492A5F" w:rsidRDefault="006E6B71" w:rsidP="00E51192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A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9837D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126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637CA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21149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71101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0.06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43E4A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Ref)</w:t>
            </w:r>
          </w:p>
        </w:tc>
      </w:tr>
      <w:tr w:rsidR="006E6B71" w:rsidRPr="00492A5F" w14:paraId="19975B08" w14:textId="77777777" w:rsidTr="00E51192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DBDC6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492A5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Exclude death case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62BD8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CF248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794E4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7B56A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E6B71" w:rsidRPr="00492A5F" w14:paraId="1993CF33" w14:textId="77777777" w:rsidTr="00E51192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C0C3C" w14:textId="77777777" w:rsidR="006E6B71" w:rsidRPr="00492A5F" w:rsidRDefault="006E6B71" w:rsidP="00E51192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A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E3AD4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37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3B979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1053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F245C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0.35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2A941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2.663 (1.264-5.610)</w:t>
            </w:r>
          </w:p>
        </w:tc>
      </w:tr>
      <w:tr w:rsidR="006E6B71" w:rsidRPr="00492A5F" w14:paraId="1BB39249" w14:textId="77777777" w:rsidTr="00E51192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08DED" w14:textId="77777777" w:rsidR="006E6B71" w:rsidRPr="00492A5F" w:rsidRDefault="006E6B71" w:rsidP="00E51192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A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191FE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17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A8F65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1016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BF288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0.17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400E7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1.387 (0.995-1.933)</w:t>
            </w:r>
          </w:p>
        </w:tc>
      </w:tr>
      <w:tr w:rsidR="006E6B71" w:rsidRPr="00492A5F" w14:paraId="7C8953C6" w14:textId="77777777" w:rsidTr="00E51192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FB171" w14:textId="77777777" w:rsidR="006E6B71" w:rsidRPr="00492A5F" w:rsidRDefault="006E6B71" w:rsidP="00E51192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A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71B5C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23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1740F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1822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E42E9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9A7DC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0.993 (0.831-1.187)</w:t>
            </w:r>
          </w:p>
        </w:tc>
      </w:tr>
      <w:tr w:rsidR="006E6B71" w:rsidRPr="00492A5F" w14:paraId="4937EA2B" w14:textId="77777777" w:rsidTr="00E51192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FBD41" w14:textId="77777777" w:rsidR="006E6B71" w:rsidRPr="00492A5F" w:rsidRDefault="006E6B71" w:rsidP="00E51192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A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C36DC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121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1845E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21173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FD9F3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903E9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Ref)</w:t>
            </w:r>
          </w:p>
        </w:tc>
      </w:tr>
      <w:tr w:rsidR="006E6B71" w:rsidRPr="00492A5F" w14:paraId="2B277FCE" w14:textId="77777777" w:rsidTr="00E51192">
        <w:trPr>
          <w:trHeight w:val="288"/>
        </w:trPr>
        <w:tc>
          <w:tcPr>
            <w:tcW w:w="998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F5C60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A5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Day 0 as a separate risk period</w:t>
            </w:r>
          </w:p>
        </w:tc>
      </w:tr>
      <w:tr w:rsidR="006E6B71" w:rsidRPr="00492A5F" w14:paraId="56E64BFA" w14:textId="77777777" w:rsidTr="00E51192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ECCC4" w14:textId="77777777" w:rsidR="006E6B71" w:rsidRPr="00492A5F" w:rsidRDefault="006E6B71" w:rsidP="00E51192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A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Day of </w:t>
            </w:r>
            <w:proofErr w:type="gramStart"/>
            <w:r w:rsidRPr="00492A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atin</w:t>
            </w:r>
            <w:proofErr w:type="gramEnd"/>
            <w:r w:rsidRPr="00492A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nitiat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E252C2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8DAC9D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6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23D3CE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7.73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817EB2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47.651 (15.786-143.836)</w:t>
            </w:r>
          </w:p>
        </w:tc>
      </w:tr>
      <w:tr w:rsidR="006E6B71" w:rsidRPr="00492A5F" w14:paraId="73ED0FD6" w14:textId="77777777" w:rsidTr="00E51192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DA370" w14:textId="77777777" w:rsidR="006E6B71" w:rsidRPr="00492A5F" w:rsidRDefault="006E6B71" w:rsidP="00E51192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A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-179 days after initiat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3F5ED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34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E50B2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1079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AC76E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0.31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1B016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2.390 (1.185-4.823)</w:t>
            </w:r>
          </w:p>
        </w:tc>
      </w:tr>
      <w:tr w:rsidR="006E6B71" w:rsidRPr="00492A5F" w14:paraId="4A25DC6D" w14:textId="77777777" w:rsidTr="00E51192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56865" w14:textId="77777777" w:rsidR="006E6B71" w:rsidRPr="00492A5F" w:rsidRDefault="006E6B71" w:rsidP="00E51192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A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2DB02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8C048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1038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55ADB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0.17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B4F17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1.402 (1.009-1.948)</w:t>
            </w:r>
          </w:p>
        </w:tc>
      </w:tr>
      <w:tr w:rsidR="006E6B71" w:rsidRPr="00492A5F" w14:paraId="203F4C76" w14:textId="77777777" w:rsidTr="00E51192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62ED8" w14:textId="77777777" w:rsidR="006E6B71" w:rsidRPr="00492A5F" w:rsidRDefault="006E6B71" w:rsidP="00E51192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A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FE7DE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23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EE97F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1836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0694E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0.13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4A9B4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1.007 (0.844-1.201)</w:t>
            </w:r>
          </w:p>
        </w:tc>
      </w:tr>
      <w:tr w:rsidR="006E6B71" w:rsidRPr="00492A5F" w14:paraId="3A3BFF95" w14:textId="77777777" w:rsidTr="00E51192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51E30" w14:textId="77777777" w:rsidR="006E6B71" w:rsidRPr="00492A5F" w:rsidRDefault="006E6B71" w:rsidP="00E51192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A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3F0AD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126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5037F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21971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4197F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2E871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Ref)</w:t>
            </w:r>
          </w:p>
        </w:tc>
      </w:tr>
      <w:tr w:rsidR="006E6B71" w:rsidRPr="00492A5F" w14:paraId="49877EAD" w14:textId="77777777" w:rsidTr="00E51192">
        <w:trPr>
          <w:trHeight w:val="288"/>
        </w:trPr>
        <w:tc>
          <w:tcPr>
            <w:tcW w:w="56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8CA60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Exclude MG events on the same day of statin initia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89725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B5138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E6B71" w:rsidRPr="00492A5F" w14:paraId="5400CE2E" w14:textId="77777777" w:rsidTr="00E51192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38890" w14:textId="77777777" w:rsidR="006E6B71" w:rsidRPr="00492A5F" w:rsidRDefault="006E6B71" w:rsidP="00E51192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A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AF4B8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34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B3326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1062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61FD5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0.32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FFEDA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2.385 (1.183-4.808)</w:t>
            </w:r>
          </w:p>
        </w:tc>
      </w:tr>
      <w:tr w:rsidR="006E6B71" w:rsidRPr="00492A5F" w14:paraId="5DF2B29C" w14:textId="77777777" w:rsidTr="00E51192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2A483" w14:textId="77777777" w:rsidR="006E6B71" w:rsidRPr="00492A5F" w:rsidRDefault="006E6B71" w:rsidP="00E51192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A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DFB5A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0634A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1014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E058B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0.17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78268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1.412 (1.019-1.955)</w:t>
            </w:r>
          </w:p>
        </w:tc>
      </w:tr>
      <w:tr w:rsidR="006E6B71" w:rsidRPr="00492A5F" w14:paraId="07ABDB76" w14:textId="77777777" w:rsidTr="00E51192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AFAEA" w14:textId="77777777" w:rsidR="006E6B71" w:rsidRPr="00492A5F" w:rsidRDefault="006E6B71" w:rsidP="00E51192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A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8C099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23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15C0A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1792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4B6C8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51DFB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1.013 (0.849-1.209)</w:t>
            </w:r>
          </w:p>
        </w:tc>
      </w:tr>
      <w:tr w:rsidR="006E6B71" w:rsidRPr="00492A5F" w14:paraId="57339D75" w14:textId="77777777" w:rsidTr="00E51192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EF6F6" w14:textId="77777777" w:rsidR="006E6B71" w:rsidRPr="00492A5F" w:rsidRDefault="006E6B71" w:rsidP="00E51192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A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524F1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126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708C4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21549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83188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0D837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Ref)</w:t>
            </w:r>
          </w:p>
        </w:tc>
      </w:tr>
      <w:tr w:rsidR="006E6B71" w:rsidRPr="00492A5F" w14:paraId="28DDA012" w14:textId="77777777" w:rsidTr="00E51192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C656C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492A5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re-risk period of 90 day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BCADC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21FAF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6342B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C4D47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E6B71" w:rsidRPr="00492A5F" w14:paraId="33D4537B" w14:textId="77777777" w:rsidTr="00E51192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28F01" w14:textId="77777777" w:rsidR="006E6B71" w:rsidRPr="00492A5F" w:rsidRDefault="006E6B71" w:rsidP="00E51192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A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5099B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39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E5CE5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1086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E9203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0.35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4483D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2.538 (1.182-5.451)</w:t>
            </w:r>
          </w:p>
        </w:tc>
      </w:tr>
      <w:tr w:rsidR="006E6B71" w:rsidRPr="00492A5F" w14:paraId="3449EC1C" w14:textId="77777777" w:rsidTr="00E51192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37151" w14:textId="77777777" w:rsidR="006E6B71" w:rsidRPr="00492A5F" w:rsidRDefault="006E6B71" w:rsidP="00E51192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A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F363F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0F89D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1038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E5DE6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0.17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5299C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1.340 (0.943-1.905)</w:t>
            </w:r>
          </w:p>
        </w:tc>
      </w:tr>
      <w:tr w:rsidR="006E6B71" w:rsidRPr="00492A5F" w14:paraId="721EA214" w14:textId="77777777" w:rsidTr="00E51192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3CEFB" w14:textId="77777777" w:rsidR="006E6B71" w:rsidRPr="00492A5F" w:rsidRDefault="006E6B71" w:rsidP="00E51192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A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840BC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23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84611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1836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49E84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0.13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20B76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0.969 (0.815-1.151)</w:t>
            </w:r>
          </w:p>
        </w:tc>
      </w:tr>
      <w:tr w:rsidR="006E6B71" w:rsidRPr="00492A5F" w14:paraId="25E43E08" w14:textId="77777777" w:rsidTr="00E51192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CCEE8" w14:textId="77777777" w:rsidR="006E6B71" w:rsidRPr="00492A5F" w:rsidRDefault="006E6B71" w:rsidP="00E51192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A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A54A6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133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E5140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22492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FE222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3230B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Ref)</w:t>
            </w:r>
          </w:p>
        </w:tc>
      </w:tr>
      <w:tr w:rsidR="006E6B71" w:rsidRPr="00492A5F" w14:paraId="78A051F8" w14:textId="77777777" w:rsidTr="00E51192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C7500" w14:textId="77777777" w:rsidR="006E6B71" w:rsidRPr="00492A5F" w:rsidRDefault="006E6B71" w:rsidP="00E51192">
            <w:pPr>
              <w:snapToGrid w:val="0"/>
              <w:spacing w:after="0" w:line="240" w:lineRule="auto"/>
              <w:ind w:left="-18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492A5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re-risk period of 365 day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14E68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9913F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5F0D5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4F824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6B71" w:rsidRPr="00492A5F" w14:paraId="4764BEC8" w14:textId="77777777" w:rsidTr="00E51192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58F94" w14:textId="77777777" w:rsidR="006E6B71" w:rsidRPr="00492A5F" w:rsidRDefault="006E6B71" w:rsidP="00E51192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A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11FD99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39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3AD8CF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1086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9C4B59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0.35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03807A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2.781 (1.446-5.346)</w:t>
            </w:r>
          </w:p>
        </w:tc>
      </w:tr>
      <w:tr w:rsidR="006E6B71" w:rsidRPr="00492A5F" w14:paraId="7FF83987" w14:textId="77777777" w:rsidTr="00E51192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7DF29" w14:textId="77777777" w:rsidR="006E6B71" w:rsidRPr="00492A5F" w:rsidRDefault="006E6B71" w:rsidP="00E51192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A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39264D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7F1BEE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1038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5F6FFE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0.17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58711C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1.503 (1.243-1.817)</w:t>
            </w:r>
          </w:p>
        </w:tc>
      </w:tr>
      <w:tr w:rsidR="006E6B71" w:rsidRPr="00492A5F" w14:paraId="1D70170E" w14:textId="77777777" w:rsidTr="00E51192">
        <w:trPr>
          <w:trHeight w:val="288"/>
        </w:trPr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0C3E1B5" w14:textId="77777777" w:rsidR="006E6B71" w:rsidRPr="00492A5F" w:rsidRDefault="006E6B71" w:rsidP="00E51192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A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5B6CBBA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239</w:t>
            </w: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0B2527E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1836.7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413A742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0.130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1044FA5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1.059 (0.880-1.273)</w:t>
            </w:r>
          </w:p>
        </w:tc>
      </w:tr>
      <w:tr w:rsidR="006E6B71" w:rsidRPr="00492A5F" w14:paraId="63A99AB4" w14:textId="77777777" w:rsidTr="000702DA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12AB5" w14:textId="77777777" w:rsidR="006E6B71" w:rsidRPr="00492A5F" w:rsidRDefault="006E6B71" w:rsidP="00E51192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2A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40570E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114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588888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20915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7A9814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92CD4" w14:textId="77777777" w:rsidR="006E6B71" w:rsidRPr="00492A5F" w:rsidRDefault="006E6B71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A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Ref)</w:t>
            </w:r>
          </w:p>
        </w:tc>
      </w:tr>
      <w:tr w:rsidR="009249D2" w:rsidRPr="00492A5F" w14:paraId="69541776" w14:textId="77777777" w:rsidTr="004B1050">
        <w:trPr>
          <w:trHeight w:val="288"/>
        </w:trPr>
        <w:tc>
          <w:tcPr>
            <w:tcW w:w="755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90DE2" w14:textId="10948701" w:rsidR="009249D2" w:rsidRPr="00492A5F" w:rsidRDefault="009249D2" w:rsidP="000702DA">
            <w:pPr>
              <w:snapToGrid w:val="0"/>
              <w:spacing w:after="0" w:line="240" w:lineRule="auto"/>
              <w:ind w:left="-105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MG defined with ≥2 </w:t>
            </w:r>
            <w:r w:rsidRPr="0019718D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diagnosis </w:t>
            </w:r>
            <w: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codes </w:t>
            </w:r>
            <w:r w:rsidRPr="0019718D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>at different time point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67570" w14:textId="77777777" w:rsidR="009249D2" w:rsidRPr="00492A5F" w:rsidRDefault="009249D2" w:rsidP="00E51192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012426" w:rsidRPr="00492A5F" w14:paraId="67643E3F" w14:textId="77777777" w:rsidTr="000702DA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1BB80" w14:textId="1AFC8FAC" w:rsidR="00012426" w:rsidRDefault="00012426" w:rsidP="00012426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492A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179 days after initiat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832473" w14:textId="6FCD2931" w:rsidR="00012426" w:rsidRPr="00012426" w:rsidRDefault="00012426" w:rsidP="0001242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1A0880" w14:textId="2CB23F67" w:rsidR="00012426" w:rsidRPr="00012426" w:rsidRDefault="00012426" w:rsidP="0001242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703.34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C4DD3C" w14:textId="4D371CF9" w:rsidR="00012426" w:rsidRPr="00012426" w:rsidRDefault="00012426" w:rsidP="0001242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0.35544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6817C2" w14:textId="565F4C08" w:rsidR="00012426" w:rsidRPr="00012426" w:rsidRDefault="00012426" w:rsidP="0001242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2.512 (1.135-5.559)</w:t>
            </w:r>
          </w:p>
        </w:tc>
      </w:tr>
      <w:tr w:rsidR="00012426" w:rsidRPr="00492A5F" w14:paraId="6250A14C" w14:textId="77777777" w:rsidTr="000702DA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3DAE9" w14:textId="66208A54" w:rsidR="00012426" w:rsidRDefault="00012426" w:rsidP="00012426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492A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-364 days after initiat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11DA89" w14:textId="20F4A500" w:rsidR="00012426" w:rsidRPr="00012426" w:rsidRDefault="00012426" w:rsidP="0001242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F994F5" w14:textId="646ABF86" w:rsidR="00012426" w:rsidRPr="00012426" w:rsidRDefault="00012426" w:rsidP="0001242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676.928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D45705" w14:textId="6E425F4E" w:rsidR="00012426" w:rsidRPr="00012426" w:rsidRDefault="00012426" w:rsidP="0001242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0.17431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1B1065" w14:textId="034F1532" w:rsidR="00012426" w:rsidRPr="00012426" w:rsidRDefault="00012426" w:rsidP="0001242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1.278 (0.957-1.706)</w:t>
            </w:r>
          </w:p>
        </w:tc>
      </w:tr>
      <w:tr w:rsidR="00012426" w:rsidRPr="00492A5F" w14:paraId="659D495E" w14:textId="77777777" w:rsidTr="000702DA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BC9A9" w14:textId="0967B859" w:rsidR="00012426" w:rsidRDefault="00012426" w:rsidP="00012426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492A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5-729 days after initiat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D42B1E" w14:textId="0BECDB56" w:rsidR="00012426" w:rsidRPr="00012426" w:rsidRDefault="00012426" w:rsidP="0001242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86E5C1" w14:textId="18A72041" w:rsidR="00012426" w:rsidRPr="00012426" w:rsidRDefault="00012426" w:rsidP="0001242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1193.37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28FE5F" w14:textId="5E8D15F3" w:rsidR="00012426" w:rsidRPr="00012426" w:rsidRDefault="00012426" w:rsidP="0001242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0.12150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B353A8" w14:textId="658FECA5" w:rsidR="00012426" w:rsidRPr="00012426" w:rsidRDefault="00012426" w:rsidP="0001242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0.843 (0.670-1.060)</w:t>
            </w:r>
          </w:p>
        </w:tc>
      </w:tr>
      <w:tr w:rsidR="00012426" w:rsidRPr="00492A5F" w14:paraId="4D28D057" w14:textId="77777777" w:rsidTr="000702DA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379E73" w14:textId="6B17DD29" w:rsidR="00012426" w:rsidRDefault="00012426" w:rsidP="00012426">
            <w:pPr>
              <w:snapToGrid w:val="0"/>
              <w:spacing w:after="0" w:line="240" w:lineRule="auto"/>
              <w:ind w:left="72"/>
              <w:contextualSpacing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492A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osure period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C66A88" w14:textId="5D766489" w:rsidR="00012426" w:rsidRPr="00012426" w:rsidRDefault="00012426" w:rsidP="0001242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823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1F1CB8F" w14:textId="21FBB982" w:rsidR="00012426" w:rsidRPr="00012426" w:rsidRDefault="00012426" w:rsidP="0001242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13193.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41AF303" w14:textId="51086C9E" w:rsidR="00012426" w:rsidRPr="00012426" w:rsidRDefault="00012426" w:rsidP="0001242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2DA">
              <w:rPr>
                <w:rFonts w:ascii="Times New Roman" w:hAnsi="Times New Roman" w:cs="Times New Roman"/>
                <w:color w:val="000000"/>
              </w:rPr>
              <w:t>0.0623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8E96733" w14:textId="658F062D" w:rsidR="00012426" w:rsidRPr="00012426" w:rsidRDefault="00012426" w:rsidP="0001242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124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Ref)</w:t>
            </w:r>
          </w:p>
        </w:tc>
      </w:tr>
    </w:tbl>
    <w:p w14:paraId="2F03B6C2" w14:textId="4AE4DE8F" w:rsidR="00166BCD" w:rsidRDefault="006E6B7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92A5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* </w:t>
      </w:r>
      <w:r w:rsidRPr="00492A5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he reported</w:t>
      </w:r>
      <w:r w:rsidRPr="00492A5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 </w:t>
      </w:r>
      <w:r w:rsidRPr="00492A5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crude incidence rates should only be interpreted as relative to incidence rates in other risk periods or the non-exposure period, and do not represent the absolute incidence rate in the general population, since this is a case-only study without information on </w:t>
      </w:r>
      <w:proofErr w:type="gramStart"/>
      <w:r w:rsidRPr="00492A5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tatin</w:t>
      </w:r>
      <w:proofErr w:type="gramEnd"/>
      <w:r w:rsidRPr="00492A5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non-users or people without MG outcome</w:t>
      </w:r>
      <w:r w:rsidR="00166BCD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4138D26A" w14:textId="45E4AC88" w:rsidR="003A1F5F" w:rsidRDefault="00166BCD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>Supplemental Table</w:t>
      </w:r>
      <w:r w:rsidRPr="00492A5F">
        <w:rPr>
          <w:rFonts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lang w:val="en-US"/>
        </w:rPr>
        <w:t>4</w:t>
      </w:r>
      <w:r w:rsidRPr="00492A5F">
        <w:rPr>
          <w:rFonts w:ascii="Times New Roman" w:hAnsi="Times New Roman" w:cs="Times New Roman"/>
          <w:b/>
          <w:sz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lang w:val="en-US"/>
        </w:rPr>
        <w:t>Definitions for statin intensity</w:t>
      </w:r>
    </w:p>
    <w:p w14:paraId="0ECA6CBB" w14:textId="66E7B2AF" w:rsidR="004651BA" w:rsidRPr="0055236E" w:rsidRDefault="004651BA" w:rsidP="004651B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zh-HK"/>
        </w:rPr>
      </w:pPr>
      <w:r w:rsidRPr="0055236E">
        <w:rPr>
          <w:rFonts w:ascii="Times New Roman" w:hAnsi="Times New Roman" w:cs="Times New Roman"/>
          <w:sz w:val="24"/>
          <w:szCs w:val="24"/>
          <w:lang w:eastAsia="zh-HK"/>
        </w:rPr>
        <w:t>Statin intensity used in this study was defined according to the 2018 American College of Cardiology/American Heart Association (ACC/AHA) Guideline on the Management of Blood Cholesterol</w:t>
      </w:r>
      <w:r>
        <w:rPr>
          <w:rFonts w:ascii="Times New Roman" w:hAnsi="Times New Roman" w:cs="Times New Roman"/>
          <w:sz w:val="24"/>
          <w:szCs w:val="24"/>
          <w:lang w:eastAsia="zh-HK"/>
        </w:rPr>
        <w:t xml:space="preserve">, where it </w:t>
      </w:r>
      <w:r w:rsidRPr="0055236E">
        <w:rPr>
          <w:rFonts w:ascii="Times New Roman" w:hAnsi="Times New Roman" w:cs="Times New Roman"/>
          <w:sz w:val="24"/>
          <w:szCs w:val="24"/>
          <w:lang w:eastAsia="zh-HK"/>
        </w:rPr>
        <w:t>is classified based on the expected percentage reduction in low-density lipoprotein cholesterol (LDL-C):</w:t>
      </w:r>
    </w:p>
    <w:p w14:paraId="06B9EA2D" w14:textId="77777777" w:rsidR="004651BA" w:rsidRPr="0055236E" w:rsidRDefault="004651BA" w:rsidP="004651BA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 w:cs="Times New Roman"/>
          <w:lang w:eastAsia="zh-HK"/>
        </w:rPr>
      </w:pPr>
      <w:r w:rsidRPr="0055236E">
        <w:rPr>
          <w:rFonts w:ascii="Times New Roman" w:hAnsi="Times New Roman" w:cs="Times New Roman"/>
          <w:sz w:val="24"/>
          <w:szCs w:val="24"/>
          <w:lang w:eastAsia="zh-HK"/>
        </w:rPr>
        <w:t>High-intensity statin therapy: expected to lower LDL-C by ≥50%</w:t>
      </w:r>
    </w:p>
    <w:p w14:paraId="25596238" w14:textId="77777777" w:rsidR="004651BA" w:rsidRPr="0055236E" w:rsidRDefault="004651BA" w:rsidP="004651BA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 w:cs="Times New Roman"/>
          <w:lang w:eastAsia="zh-HK"/>
        </w:rPr>
      </w:pPr>
      <w:r w:rsidRPr="0055236E">
        <w:rPr>
          <w:rFonts w:ascii="Times New Roman" w:hAnsi="Times New Roman" w:cs="Times New Roman"/>
          <w:sz w:val="24"/>
          <w:szCs w:val="24"/>
          <w:lang w:eastAsia="zh-HK"/>
        </w:rPr>
        <w:t>Moderate-intensity statin therapy: expected to lower LDL-C by 30% to 49%</w:t>
      </w:r>
    </w:p>
    <w:p w14:paraId="7119B5B7" w14:textId="77777777" w:rsidR="004651BA" w:rsidRPr="0055236E" w:rsidRDefault="004651BA" w:rsidP="004651BA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 w:cs="Times New Roman"/>
          <w:lang w:eastAsia="zh-HK"/>
        </w:rPr>
      </w:pPr>
      <w:r w:rsidRPr="0055236E">
        <w:rPr>
          <w:rFonts w:ascii="Times New Roman" w:hAnsi="Times New Roman" w:cs="Times New Roman"/>
          <w:sz w:val="24"/>
          <w:szCs w:val="24"/>
          <w:lang w:eastAsia="zh-HK"/>
        </w:rPr>
        <w:t>Low-intensity statin therapy: expected to lower LDL-C by &lt;30%</w:t>
      </w:r>
    </w:p>
    <w:p w14:paraId="025D103D" w14:textId="77777777" w:rsidR="004651BA" w:rsidRPr="0055236E" w:rsidRDefault="004651BA" w:rsidP="004651B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zh-HK"/>
        </w:rPr>
      </w:pPr>
    </w:p>
    <w:p w14:paraId="4744B739" w14:textId="77777777" w:rsidR="004651BA" w:rsidRPr="0055236E" w:rsidRDefault="004651BA" w:rsidP="004651B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zh-HK"/>
        </w:rPr>
      </w:pPr>
      <w:r w:rsidRPr="0055236E">
        <w:rPr>
          <w:rFonts w:ascii="Times New Roman" w:hAnsi="Times New Roman" w:cs="Times New Roman"/>
          <w:sz w:val="24"/>
          <w:szCs w:val="24"/>
          <w:lang w:eastAsia="zh-HK"/>
        </w:rPr>
        <w:t>The specific statins and corresponding doses for each intensity is shown in the following table: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132"/>
        <w:gridCol w:w="2115"/>
        <w:gridCol w:w="2750"/>
        <w:gridCol w:w="2148"/>
      </w:tblGrid>
      <w:tr w:rsidR="004651BA" w14:paraId="5E6B65B2" w14:textId="77777777" w:rsidTr="0046389E">
        <w:trPr>
          <w:trHeight w:val="300"/>
        </w:trPr>
        <w:tc>
          <w:tcPr>
            <w:tcW w:w="1132" w:type="dxa"/>
            <w:shd w:val="clear" w:color="auto" w:fill="E7E6E6" w:themeFill="background2"/>
          </w:tcPr>
          <w:p w14:paraId="3235CEFE" w14:textId="77777777" w:rsidR="004651BA" w:rsidRDefault="004651BA" w:rsidP="0046389E">
            <w:pPr>
              <w:rPr>
                <w:rFonts w:ascii="Times New Roman" w:eastAsia="DengXi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2115" w:type="dxa"/>
            <w:shd w:val="clear" w:color="auto" w:fill="E7E6E6" w:themeFill="background2"/>
          </w:tcPr>
          <w:p w14:paraId="5552A31D" w14:textId="77777777" w:rsidR="004651BA" w:rsidRDefault="004651BA" w:rsidP="0046389E">
            <w:pPr>
              <w:rPr>
                <w:rFonts w:ascii="Times New Roman" w:eastAsia="DengXian" w:hAnsi="Times New Roman" w:cs="Times New Roman"/>
                <w:b/>
                <w:bCs/>
                <w:lang w:eastAsia="zh-CN"/>
              </w:rPr>
            </w:pPr>
            <w:r w:rsidRPr="5932B977">
              <w:rPr>
                <w:rFonts w:ascii="Times New Roman" w:eastAsia="DengXian" w:hAnsi="Times New Roman" w:cs="Times New Roman"/>
                <w:b/>
                <w:bCs/>
                <w:lang w:eastAsia="zh-CN"/>
              </w:rPr>
              <w:t>High Intensity</w:t>
            </w:r>
          </w:p>
        </w:tc>
        <w:tc>
          <w:tcPr>
            <w:tcW w:w="2750" w:type="dxa"/>
            <w:shd w:val="clear" w:color="auto" w:fill="E7E6E6" w:themeFill="background2"/>
          </w:tcPr>
          <w:p w14:paraId="5E487C41" w14:textId="77777777" w:rsidR="004651BA" w:rsidRDefault="004651BA" w:rsidP="0046389E">
            <w:pPr>
              <w:rPr>
                <w:rFonts w:ascii="Times New Roman" w:eastAsia="DengXian" w:hAnsi="Times New Roman" w:cs="Times New Roman"/>
                <w:b/>
                <w:bCs/>
                <w:lang w:eastAsia="zh-CN"/>
              </w:rPr>
            </w:pPr>
            <w:r w:rsidRPr="5932B977">
              <w:rPr>
                <w:rFonts w:ascii="Times New Roman" w:eastAsia="DengXian" w:hAnsi="Times New Roman" w:cs="Times New Roman"/>
                <w:b/>
                <w:bCs/>
                <w:lang w:eastAsia="zh-CN"/>
              </w:rPr>
              <w:t>Medium Intensity</w:t>
            </w:r>
          </w:p>
        </w:tc>
        <w:tc>
          <w:tcPr>
            <w:tcW w:w="2148" w:type="dxa"/>
            <w:shd w:val="clear" w:color="auto" w:fill="E7E6E6" w:themeFill="background2"/>
          </w:tcPr>
          <w:p w14:paraId="1DD3B8F6" w14:textId="77777777" w:rsidR="004651BA" w:rsidRDefault="004651BA" w:rsidP="0046389E">
            <w:pPr>
              <w:rPr>
                <w:rFonts w:ascii="Times New Roman" w:eastAsia="DengXian" w:hAnsi="Times New Roman" w:cs="Times New Roman"/>
                <w:b/>
                <w:bCs/>
                <w:lang w:eastAsia="zh-CN"/>
              </w:rPr>
            </w:pPr>
            <w:r w:rsidRPr="5932B977">
              <w:rPr>
                <w:rFonts w:ascii="Times New Roman" w:eastAsia="DengXian" w:hAnsi="Times New Roman" w:cs="Times New Roman"/>
                <w:b/>
                <w:bCs/>
                <w:lang w:eastAsia="zh-CN"/>
              </w:rPr>
              <w:t>Low Intensity</w:t>
            </w:r>
          </w:p>
        </w:tc>
      </w:tr>
      <w:tr w:rsidR="004651BA" w14:paraId="61D3AAE7" w14:textId="77777777" w:rsidTr="0046389E">
        <w:trPr>
          <w:trHeight w:val="300"/>
        </w:trPr>
        <w:tc>
          <w:tcPr>
            <w:tcW w:w="1132" w:type="dxa"/>
          </w:tcPr>
          <w:p w14:paraId="59293D92" w14:textId="77777777" w:rsidR="004651BA" w:rsidRDefault="004651BA" w:rsidP="0046389E">
            <w:pPr>
              <w:rPr>
                <w:rFonts w:ascii="Times New Roman" w:eastAsia="DengXian" w:hAnsi="Times New Roman" w:cs="Times New Roman"/>
                <w:b/>
                <w:bCs/>
                <w:lang w:eastAsia="zh-CN"/>
              </w:rPr>
            </w:pPr>
            <w:r w:rsidRPr="5932B977">
              <w:rPr>
                <w:rFonts w:ascii="Times New Roman" w:eastAsia="DengXian" w:hAnsi="Times New Roman" w:cs="Times New Roman"/>
                <w:b/>
                <w:bCs/>
                <w:lang w:eastAsia="zh-CN"/>
              </w:rPr>
              <w:t>LDL-C lowering</w:t>
            </w:r>
          </w:p>
        </w:tc>
        <w:tc>
          <w:tcPr>
            <w:tcW w:w="2115" w:type="dxa"/>
            <w:vAlign w:val="center"/>
          </w:tcPr>
          <w:p w14:paraId="1E2BF710" w14:textId="77777777" w:rsidR="004651BA" w:rsidRDefault="004651BA" w:rsidP="0046389E">
            <w:pPr>
              <w:rPr>
                <w:rFonts w:ascii="Times New Roman" w:eastAsia="DengXian" w:hAnsi="Times New Roman" w:cs="Times New Roman"/>
                <w:lang w:eastAsia="zh-CN"/>
              </w:rPr>
            </w:pPr>
            <w:r w:rsidRPr="5932B977">
              <w:rPr>
                <w:rFonts w:ascii="Times New Roman" w:eastAsia="DengXian" w:hAnsi="Times New Roman" w:cs="Times New Roman"/>
                <w:lang w:eastAsia="zh-CN"/>
              </w:rPr>
              <w:t>≥50%</w:t>
            </w:r>
          </w:p>
        </w:tc>
        <w:tc>
          <w:tcPr>
            <w:tcW w:w="2750" w:type="dxa"/>
            <w:vAlign w:val="center"/>
          </w:tcPr>
          <w:p w14:paraId="17B1DF4E" w14:textId="77777777" w:rsidR="004651BA" w:rsidRDefault="004651BA" w:rsidP="0046389E">
            <w:pPr>
              <w:rPr>
                <w:rFonts w:ascii="Times New Roman" w:eastAsia="DengXian" w:hAnsi="Times New Roman" w:cs="Times New Roman"/>
                <w:lang w:eastAsia="zh-CN"/>
              </w:rPr>
            </w:pPr>
            <w:r w:rsidRPr="5932B977">
              <w:rPr>
                <w:rFonts w:ascii="Times New Roman" w:eastAsia="DengXian" w:hAnsi="Times New Roman" w:cs="Times New Roman"/>
                <w:lang w:eastAsia="zh-CN"/>
              </w:rPr>
              <w:t>30%–49%</w:t>
            </w:r>
          </w:p>
        </w:tc>
        <w:tc>
          <w:tcPr>
            <w:tcW w:w="2148" w:type="dxa"/>
            <w:vAlign w:val="center"/>
          </w:tcPr>
          <w:p w14:paraId="1DD0798C" w14:textId="77777777" w:rsidR="004651BA" w:rsidRDefault="004651BA" w:rsidP="0046389E">
            <w:pPr>
              <w:rPr>
                <w:rFonts w:ascii="Times New Roman" w:eastAsia="DengXian" w:hAnsi="Times New Roman" w:cs="Times New Roman"/>
                <w:lang w:eastAsia="zh-CN"/>
              </w:rPr>
            </w:pPr>
            <w:r w:rsidRPr="5932B977">
              <w:rPr>
                <w:rFonts w:ascii="Times New Roman" w:eastAsia="DengXian" w:hAnsi="Times New Roman" w:cs="Times New Roman"/>
                <w:lang w:eastAsia="zh-CN"/>
              </w:rPr>
              <w:t>&lt;30%</w:t>
            </w:r>
          </w:p>
        </w:tc>
      </w:tr>
      <w:tr w:rsidR="004651BA" w14:paraId="5C228E75" w14:textId="77777777" w:rsidTr="0046389E">
        <w:trPr>
          <w:trHeight w:val="300"/>
        </w:trPr>
        <w:tc>
          <w:tcPr>
            <w:tcW w:w="1132" w:type="dxa"/>
          </w:tcPr>
          <w:p w14:paraId="10503EDB" w14:textId="77777777" w:rsidR="004651BA" w:rsidRDefault="004651BA" w:rsidP="0046389E">
            <w:pPr>
              <w:rPr>
                <w:rFonts w:ascii="Times New Roman" w:eastAsia="DengXian" w:hAnsi="Times New Roman" w:cs="Times New Roman"/>
                <w:b/>
                <w:bCs/>
                <w:lang w:eastAsia="zh-CN"/>
              </w:rPr>
            </w:pPr>
            <w:r w:rsidRPr="5932B977">
              <w:rPr>
                <w:rFonts w:ascii="Times New Roman" w:eastAsia="DengXian" w:hAnsi="Times New Roman" w:cs="Times New Roman"/>
                <w:b/>
                <w:bCs/>
                <w:lang w:eastAsia="zh-CN"/>
              </w:rPr>
              <w:t>Statins</w:t>
            </w:r>
          </w:p>
        </w:tc>
        <w:tc>
          <w:tcPr>
            <w:tcW w:w="2115" w:type="dxa"/>
          </w:tcPr>
          <w:p w14:paraId="7188105A" w14:textId="77777777" w:rsidR="004651BA" w:rsidRDefault="004651BA" w:rsidP="0046389E">
            <w:pPr>
              <w:rPr>
                <w:rFonts w:ascii="Times New Roman" w:eastAsia="DengXian" w:hAnsi="Times New Roman" w:cs="Times New Roman"/>
                <w:lang w:eastAsia="zh-CN"/>
              </w:rPr>
            </w:pPr>
            <w:r w:rsidRPr="5932B977">
              <w:rPr>
                <w:rFonts w:ascii="Times New Roman" w:eastAsia="DengXian" w:hAnsi="Times New Roman" w:cs="Times New Roman"/>
                <w:lang w:eastAsia="zh-CN"/>
              </w:rPr>
              <w:t xml:space="preserve">Atorvastatin (40 mg) 80 mg </w:t>
            </w:r>
          </w:p>
          <w:p w14:paraId="0BE840C3" w14:textId="77777777" w:rsidR="004651BA" w:rsidRDefault="004651BA" w:rsidP="0046389E">
            <w:pPr>
              <w:rPr>
                <w:rFonts w:ascii="Times New Roman" w:eastAsia="DengXian" w:hAnsi="Times New Roman" w:cs="Times New Roman"/>
                <w:lang w:eastAsia="zh-CN"/>
              </w:rPr>
            </w:pPr>
            <w:r w:rsidRPr="5932B977">
              <w:rPr>
                <w:rFonts w:ascii="Times New Roman" w:eastAsia="DengXian" w:hAnsi="Times New Roman" w:cs="Times New Roman"/>
                <w:lang w:eastAsia="zh-CN"/>
              </w:rPr>
              <w:t>Rosuvastatin 20 mg (40 mg)</w:t>
            </w:r>
          </w:p>
        </w:tc>
        <w:tc>
          <w:tcPr>
            <w:tcW w:w="2750" w:type="dxa"/>
          </w:tcPr>
          <w:p w14:paraId="68093A40" w14:textId="77777777" w:rsidR="004651BA" w:rsidRDefault="004651BA" w:rsidP="0046389E">
            <w:pPr>
              <w:rPr>
                <w:rFonts w:ascii="Times New Roman" w:eastAsia="DengXian" w:hAnsi="Times New Roman" w:cs="Times New Roman"/>
                <w:lang w:eastAsia="zh-CN"/>
              </w:rPr>
            </w:pPr>
            <w:r w:rsidRPr="5932B977">
              <w:rPr>
                <w:rFonts w:ascii="Times New Roman" w:eastAsia="DengXian" w:hAnsi="Times New Roman" w:cs="Times New Roman"/>
                <w:lang w:eastAsia="zh-CN"/>
              </w:rPr>
              <w:t>Atorvastatin 10 mg (20 mg)</w:t>
            </w:r>
          </w:p>
          <w:p w14:paraId="450C990B" w14:textId="77777777" w:rsidR="004651BA" w:rsidRDefault="004651BA" w:rsidP="0046389E">
            <w:pPr>
              <w:rPr>
                <w:rFonts w:ascii="Times New Roman" w:eastAsia="DengXian" w:hAnsi="Times New Roman" w:cs="Times New Roman"/>
                <w:lang w:eastAsia="zh-CN"/>
              </w:rPr>
            </w:pPr>
            <w:r w:rsidRPr="5932B977">
              <w:rPr>
                <w:rFonts w:ascii="Times New Roman" w:eastAsia="DengXian" w:hAnsi="Times New Roman" w:cs="Times New Roman"/>
                <w:lang w:eastAsia="zh-CN"/>
              </w:rPr>
              <w:t>Rosuvastatin (5 mg) 10 mg</w:t>
            </w:r>
          </w:p>
          <w:p w14:paraId="0F581523" w14:textId="77777777" w:rsidR="004651BA" w:rsidRDefault="004651BA" w:rsidP="0046389E">
            <w:pPr>
              <w:rPr>
                <w:rFonts w:ascii="Times New Roman" w:eastAsia="DengXian" w:hAnsi="Times New Roman" w:cs="Times New Roman"/>
                <w:lang w:eastAsia="zh-CN"/>
              </w:rPr>
            </w:pPr>
            <w:r w:rsidRPr="5932B977">
              <w:rPr>
                <w:rFonts w:ascii="Times New Roman" w:eastAsia="DengXian" w:hAnsi="Times New Roman" w:cs="Times New Roman"/>
                <w:lang w:eastAsia="zh-CN"/>
              </w:rPr>
              <w:t>Simvastatin 20–40 mg</w:t>
            </w:r>
          </w:p>
        </w:tc>
        <w:tc>
          <w:tcPr>
            <w:tcW w:w="2148" w:type="dxa"/>
          </w:tcPr>
          <w:p w14:paraId="412FA6E6" w14:textId="77777777" w:rsidR="004651BA" w:rsidRDefault="004651BA" w:rsidP="0046389E">
            <w:pPr>
              <w:rPr>
                <w:rFonts w:ascii="Times New Roman" w:eastAsia="DengXian" w:hAnsi="Times New Roman" w:cs="Times New Roman"/>
                <w:lang w:eastAsia="zh-CN"/>
              </w:rPr>
            </w:pPr>
            <w:r w:rsidRPr="5932B977">
              <w:rPr>
                <w:rFonts w:ascii="Times New Roman" w:eastAsia="DengXian" w:hAnsi="Times New Roman" w:cs="Times New Roman"/>
                <w:lang w:eastAsia="zh-CN"/>
              </w:rPr>
              <w:t>Simvastatin 10 mg</w:t>
            </w:r>
          </w:p>
        </w:tc>
      </w:tr>
      <w:tr w:rsidR="004651BA" w14:paraId="559262BA" w14:textId="77777777" w:rsidTr="0046389E">
        <w:trPr>
          <w:trHeight w:val="300"/>
        </w:trPr>
        <w:tc>
          <w:tcPr>
            <w:tcW w:w="1132" w:type="dxa"/>
          </w:tcPr>
          <w:p w14:paraId="34C01498" w14:textId="77777777" w:rsidR="004651BA" w:rsidRDefault="004651BA" w:rsidP="0046389E">
            <w:pPr>
              <w:rPr>
                <w:rFonts w:ascii="Times New Roman" w:eastAsia="DengXian" w:hAnsi="Times New Roman" w:cs="Times New Roman"/>
                <w:lang w:eastAsia="zh-CN"/>
              </w:rPr>
            </w:pPr>
          </w:p>
        </w:tc>
        <w:tc>
          <w:tcPr>
            <w:tcW w:w="2115" w:type="dxa"/>
          </w:tcPr>
          <w:p w14:paraId="47E2C8E2" w14:textId="77777777" w:rsidR="004651BA" w:rsidRDefault="004651BA" w:rsidP="0046389E">
            <w:pPr>
              <w:rPr>
                <w:rFonts w:ascii="Times New Roman" w:eastAsia="DengXian" w:hAnsi="Times New Roman" w:cs="Times New Roman"/>
                <w:lang w:eastAsia="zh-CN"/>
              </w:rPr>
            </w:pPr>
            <w:r w:rsidRPr="5932B977">
              <w:rPr>
                <w:rFonts w:ascii="Times New Roman" w:eastAsia="DengXian" w:hAnsi="Times New Roman" w:cs="Times New Roman"/>
                <w:lang w:eastAsia="zh-CN"/>
              </w:rPr>
              <w:t>…</w:t>
            </w:r>
          </w:p>
        </w:tc>
        <w:tc>
          <w:tcPr>
            <w:tcW w:w="2750" w:type="dxa"/>
          </w:tcPr>
          <w:p w14:paraId="624172BF" w14:textId="77777777" w:rsidR="004651BA" w:rsidRDefault="004651BA" w:rsidP="0046389E">
            <w:pPr>
              <w:rPr>
                <w:rFonts w:ascii="Times New Roman" w:eastAsia="DengXian" w:hAnsi="Times New Roman" w:cs="Times New Roman"/>
                <w:lang w:eastAsia="zh-CN"/>
              </w:rPr>
            </w:pPr>
            <w:r w:rsidRPr="5932B977">
              <w:rPr>
                <w:rFonts w:ascii="Times New Roman" w:eastAsia="DengXian" w:hAnsi="Times New Roman" w:cs="Times New Roman"/>
                <w:lang w:eastAsia="zh-CN"/>
              </w:rPr>
              <w:t>Pravastatin 40 mg (80 mg)</w:t>
            </w:r>
          </w:p>
          <w:p w14:paraId="03DBF1C4" w14:textId="77777777" w:rsidR="004651BA" w:rsidRDefault="004651BA" w:rsidP="0046389E">
            <w:pPr>
              <w:rPr>
                <w:rFonts w:ascii="Times New Roman" w:eastAsia="DengXian" w:hAnsi="Times New Roman" w:cs="Times New Roman"/>
                <w:lang w:eastAsia="zh-CN"/>
              </w:rPr>
            </w:pPr>
            <w:r w:rsidRPr="5932B977">
              <w:rPr>
                <w:rFonts w:ascii="Times New Roman" w:eastAsia="DengXian" w:hAnsi="Times New Roman" w:cs="Times New Roman"/>
                <w:lang w:eastAsia="zh-CN"/>
              </w:rPr>
              <w:t>Lovastatin 40 mg (80 mg)</w:t>
            </w:r>
          </w:p>
          <w:p w14:paraId="27D6A0A8" w14:textId="77777777" w:rsidR="004651BA" w:rsidRDefault="004651BA" w:rsidP="0046389E">
            <w:pPr>
              <w:rPr>
                <w:rFonts w:ascii="Times New Roman" w:eastAsia="DengXian" w:hAnsi="Times New Roman" w:cs="Times New Roman"/>
                <w:lang w:eastAsia="zh-CN"/>
              </w:rPr>
            </w:pPr>
            <w:r w:rsidRPr="5932B977">
              <w:rPr>
                <w:rFonts w:ascii="Times New Roman" w:eastAsia="DengXian" w:hAnsi="Times New Roman" w:cs="Times New Roman"/>
                <w:lang w:eastAsia="zh-CN"/>
              </w:rPr>
              <w:t>Fluvastatin XL 80 mg</w:t>
            </w:r>
          </w:p>
          <w:p w14:paraId="6FDE0633" w14:textId="77777777" w:rsidR="004651BA" w:rsidRDefault="004651BA" w:rsidP="0046389E">
            <w:pPr>
              <w:rPr>
                <w:rFonts w:ascii="Times New Roman" w:eastAsia="DengXian" w:hAnsi="Times New Roman" w:cs="Times New Roman"/>
                <w:lang w:eastAsia="zh-CN"/>
              </w:rPr>
            </w:pPr>
            <w:r w:rsidRPr="5932B977">
              <w:rPr>
                <w:rFonts w:ascii="Times New Roman" w:eastAsia="DengXian" w:hAnsi="Times New Roman" w:cs="Times New Roman"/>
                <w:lang w:eastAsia="zh-CN"/>
              </w:rPr>
              <w:t>Fluvastatin 40 mg BID</w:t>
            </w:r>
          </w:p>
          <w:p w14:paraId="33A0C312" w14:textId="77777777" w:rsidR="004651BA" w:rsidRDefault="004651BA" w:rsidP="0046389E">
            <w:pPr>
              <w:rPr>
                <w:rFonts w:ascii="Times New Roman" w:eastAsia="DengXian" w:hAnsi="Times New Roman" w:cs="Times New Roman"/>
                <w:lang w:eastAsia="zh-CN"/>
              </w:rPr>
            </w:pPr>
            <w:proofErr w:type="spellStart"/>
            <w:r w:rsidRPr="5932B977">
              <w:rPr>
                <w:rFonts w:ascii="Times New Roman" w:eastAsia="DengXian" w:hAnsi="Times New Roman" w:cs="Times New Roman"/>
                <w:lang w:eastAsia="zh-CN"/>
              </w:rPr>
              <w:t>Pitavastatin</w:t>
            </w:r>
            <w:proofErr w:type="spellEnd"/>
            <w:r w:rsidRPr="5932B977">
              <w:rPr>
                <w:rFonts w:ascii="Times New Roman" w:eastAsia="DengXian" w:hAnsi="Times New Roman" w:cs="Times New Roman"/>
                <w:lang w:eastAsia="zh-CN"/>
              </w:rPr>
              <w:t xml:space="preserve"> 1–4 mg</w:t>
            </w:r>
          </w:p>
        </w:tc>
        <w:tc>
          <w:tcPr>
            <w:tcW w:w="2148" w:type="dxa"/>
          </w:tcPr>
          <w:p w14:paraId="39685CC9" w14:textId="77777777" w:rsidR="004651BA" w:rsidRDefault="004651BA" w:rsidP="0046389E">
            <w:pPr>
              <w:rPr>
                <w:rFonts w:ascii="Times New Roman" w:eastAsia="DengXian" w:hAnsi="Times New Roman" w:cs="Times New Roman"/>
                <w:lang w:eastAsia="zh-CN"/>
              </w:rPr>
            </w:pPr>
            <w:r w:rsidRPr="5932B977">
              <w:rPr>
                <w:rFonts w:ascii="Times New Roman" w:eastAsia="DengXian" w:hAnsi="Times New Roman" w:cs="Times New Roman"/>
                <w:lang w:eastAsia="zh-CN"/>
              </w:rPr>
              <w:t>Pravastatin 10–20 mg</w:t>
            </w:r>
          </w:p>
          <w:p w14:paraId="73BC5D4A" w14:textId="77777777" w:rsidR="004651BA" w:rsidRDefault="004651BA" w:rsidP="0046389E">
            <w:pPr>
              <w:rPr>
                <w:rFonts w:ascii="Times New Roman" w:eastAsia="DengXian" w:hAnsi="Times New Roman" w:cs="Times New Roman"/>
                <w:lang w:eastAsia="zh-CN"/>
              </w:rPr>
            </w:pPr>
            <w:r w:rsidRPr="5932B977">
              <w:rPr>
                <w:rFonts w:ascii="Times New Roman" w:eastAsia="DengXian" w:hAnsi="Times New Roman" w:cs="Times New Roman"/>
                <w:lang w:eastAsia="zh-CN"/>
              </w:rPr>
              <w:t xml:space="preserve">Lovastatin 20 mg </w:t>
            </w:r>
          </w:p>
          <w:p w14:paraId="1C53CAA8" w14:textId="77777777" w:rsidR="004651BA" w:rsidRDefault="004651BA" w:rsidP="0046389E">
            <w:pPr>
              <w:rPr>
                <w:rFonts w:ascii="Times New Roman" w:eastAsia="DengXian" w:hAnsi="Times New Roman" w:cs="Times New Roman"/>
                <w:lang w:eastAsia="zh-CN"/>
              </w:rPr>
            </w:pPr>
            <w:r w:rsidRPr="5932B977">
              <w:rPr>
                <w:rFonts w:ascii="Times New Roman" w:eastAsia="DengXian" w:hAnsi="Times New Roman" w:cs="Times New Roman"/>
                <w:lang w:eastAsia="zh-CN"/>
              </w:rPr>
              <w:t>Fluvastatin 20–40 mg</w:t>
            </w:r>
          </w:p>
        </w:tc>
      </w:tr>
    </w:tbl>
    <w:p w14:paraId="6BE24F49" w14:textId="77777777" w:rsidR="004651BA" w:rsidRDefault="004651BA" w:rsidP="004651BA">
      <w:pPr>
        <w:spacing w:after="0" w:line="240" w:lineRule="auto"/>
        <w:jc w:val="both"/>
        <w:rPr>
          <w:rFonts w:ascii="Times New Roman" w:eastAsia="DengXian" w:hAnsi="Times New Roman" w:cs="Times New Roman"/>
          <w:iCs/>
          <w:sz w:val="24"/>
          <w:szCs w:val="24"/>
          <w:lang w:eastAsia="zh-CN"/>
        </w:rPr>
      </w:pPr>
    </w:p>
    <w:p w14:paraId="64089BED" w14:textId="77777777" w:rsidR="004651BA" w:rsidRPr="0055236E" w:rsidRDefault="004651BA" w:rsidP="004651BA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55236E">
        <w:rPr>
          <w:rFonts w:ascii="Times New Roman" w:hAnsi="Times New Roman" w:cs="Times New Roman"/>
          <w:b/>
          <w:bCs/>
          <w:iCs/>
          <w:sz w:val="24"/>
          <w:szCs w:val="24"/>
        </w:rPr>
        <w:t>References</w:t>
      </w:r>
    </w:p>
    <w:p w14:paraId="5D103293" w14:textId="3952CF68" w:rsidR="00166BCD" w:rsidRPr="004651BA" w:rsidRDefault="004651BA" w:rsidP="004651BA">
      <w:pPr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55236E">
        <w:rPr>
          <w:rFonts w:ascii="Times New Roman" w:hAnsi="Times New Roman" w:cs="Times New Roman"/>
          <w:iCs/>
          <w:sz w:val="24"/>
          <w:szCs w:val="24"/>
        </w:rPr>
        <w:t>Grundy SM, Stone NJ, Bailey AL, et al. 2018 AHA/ACC/AACVPR/AAPA/ABC/ACPM/ADA/AGS/</w:t>
      </w:r>
      <w:proofErr w:type="spellStart"/>
      <w:r w:rsidRPr="0055236E">
        <w:rPr>
          <w:rFonts w:ascii="Times New Roman" w:hAnsi="Times New Roman" w:cs="Times New Roman"/>
          <w:iCs/>
          <w:sz w:val="24"/>
          <w:szCs w:val="24"/>
        </w:rPr>
        <w:t>APhA</w:t>
      </w:r>
      <w:proofErr w:type="spellEnd"/>
      <w:r w:rsidRPr="0055236E">
        <w:rPr>
          <w:rFonts w:ascii="Times New Roman" w:hAnsi="Times New Roman" w:cs="Times New Roman"/>
          <w:iCs/>
          <w:sz w:val="24"/>
          <w:szCs w:val="24"/>
        </w:rPr>
        <w:t>/ASPC/NLA/PCNA Guideline on the Management of Blood Cholesterol: A Report of the American College of Cardiology/American Heart Association Task Force on Clinical Practice Guidelines. Circulation. 2019;139(25</w:t>
      </w:r>
      <w:proofErr w:type="gramStart"/>
      <w:r w:rsidRPr="0055236E">
        <w:rPr>
          <w:rFonts w:ascii="Times New Roman" w:hAnsi="Times New Roman" w:cs="Times New Roman"/>
          <w:iCs/>
          <w:sz w:val="24"/>
          <w:szCs w:val="24"/>
        </w:rPr>
        <w:t>):e</w:t>
      </w:r>
      <w:proofErr w:type="gramEnd"/>
      <w:r w:rsidRPr="0055236E">
        <w:rPr>
          <w:rFonts w:ascii="Times New Roman" w:hAnsi="Times New Roman" w:cs="Times New Roman"/>
          <w:iCs/>
          <w:sz w:val="24"/>
          <w:szCs w:val="24"/>
        </w:rPr>
        <w:t>1082-e1143</w:t>
      </w:r>
    </w:p>
    <w:sectPr w:rsidR="00166BCD" w:rsidRPr="004651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DD37B6" w14:textId="77777777" w:rsidR="00BC1CA8" w:rsidRDefault="00BC1CA8" w:rsidP="006E6B71">
      <w:pPr>
        <w:spacing w:after="0" w:line="240" w:lineRule="auto"/>
      </w:pPr>
      <w:r>
        <w:separator/>
      </w:r>
    </w:p>
  </w:endnote>
  <w:endnote w:type="continuationSeparator" w:id="0">
    <w:p w14:paraId="22EA3CE5" w14:textId="77777777" w:rsidR="00BC1CA8" w:rsidRDefault="00BC1CA8" w:rsidP="006E6B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D1EE39" w14:textId="77777777" w:rsidR="00BC1CA8" w:rsidRDefault="00BC1CA8" w:rsidP="006E6B71">
      <w:pPr>
        <w:spacing w:after="0" w:line="240" w:lineRule="auto"/>
      </w:pPr>
      <w:r>
        <w:separator/>
      </w:r>
    </w:p>
  </w:footnote>
  <w:footnote w:type="continuationSeparator" w:id="0">
    <w:p w14:paraId="487DC143" w14:textId="77777777" w:rsidR="00BC1CA8" w:rsidRDefault="00BC1CA8" w:rsidP="006E6B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9D4C28"/>
    <w:multiLevelType w:val="hybridMultilevel"/>
    <w:tmpl w:val="D08AB3B2"/>
    <w:lvl w:ilvl="0" w:tplc="32B01B3A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9E0562"/>
    <w:multiLevelType w:val="hybridMultilevel"/>
    <w:tmpl w:val="90F47928"/>
    <w:lvl w:ilvl="0" w:tplc="EF1CCF42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AE2FB2"/>
    <w:multiLevelType w:val="hybridMultilevel"/>
    <w:tmpl w:val="094AC700"/>
    <w:lvl w:ilvl="0" w:tplc="0A2A6DC2">
      <w:start w:val="4"/>
      <w:numFmt w:val="bullet"/>
      <w:lvlText w:val="-"/>
      <w:lvlJc w:val="left"/>
      <w:pPr>
        <w:ind w:left="27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9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8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30" w:hanging="360"/>
      </w:pPr>
      <w:rPr>
        <w:rFonts w:ascii="Wingdings" w:hAnsi="Wingdings" w:hint="default"/>
      </w:rPr>
    </w:lvl>
  </w:abstractNum>
  <w:abstractNum w:abstractNumId="3" w15:restartNumberingAfterBreak="0">
    <w:nsid w:val="4B4A1EF9"/>
    <w:multiLevelType w:val="hybridMultilevel"/>
    <w:tmpl w:val="B262EB64"/>
    <w:lvl w:ilvl="0" w:tplc="A8AA036C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4E6FE6"/>
    <w:multiLevelType w:val="hybridMultilevel"/>
    <w:tmpl w:val="E68E5358"/>
    <w:lvl w:ilvl="0" w:tplc="4A063EC2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5CA0B5"/>
    <w:multiLevelType w:val="hybridMultilevel"/>
    <w:tmpl w:val="4E70A5CA"/>
    <w:lvl w:ilvl="0" w:tplc="DC3A31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134EC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AF0B0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10FF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142B9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100D7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1C13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9E2A5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0AADCB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2702176">
    <w:abstractNumId w:val="1"/>
  </w:num>
  <w:num w:numId="2" w16cid:durableId="1444497384">
    <w:abstractNumId w:val="0"/>
  </w:num>
  <w:num w:numId="3" w16cid:durableId="1298804839">
    <w:abstractNumId w:val="3"/>
  </w:num>
  <w:num w:numId="4" w16cid:durableId="620234362">
    <w:abstractNumId w:val="4"/>
  </w:num>
  <w:num w:numId="5" w16cid:durableId="639068939">
    <w:abstractNumId w:val="2"/>
  </w:num>
  <w:num w:numId="6" w16cid:durableId="153650787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1F40"/>
    <w:rsid w:val="00010420"/>
    <w:rsid w:val="00012426"/>
    <w:rsid w:val="00012EE2"/>
    <w:rsid w:val="0003373C"/>
    <w:rsid w:val="00045BF4"/>
    <w:rsid w:val="00061BC9"/>
    <w:rsid w:val="000702DA"/>
    <w:rsid w:val="000853DA"/>
    <w:rsid w:val="000B0F69"/>
    <w:rsid w:val="000B5AE6"/>
    <w:rsid w:val="000C7F34"/>
    <w:rsid w:val="000D0463"/>
    <w:rsid w:val="000D5168"/>
    <w:rsid w:val="000D6572"/>
    <w:rsid w:val="000F090E"/>
    <w:rsid w:val="00106095"/>
    <w:rsid w:val="00157FAA"/>
    <w:rsid w:val="001646B8"/>
    <w:rsid w:val="00166BCD"/>
    <w:rsid w:val="001816C3"/>
    <w:rsid w:val="0018285E"/>
    <w:rsid w:val="00186685"/>
    <w:rsid w:val="001957E0"/>
    <w:rsid w:val="00195C51"/>
    <w:rsid w:val="001A55B7"/>
    <w:rsid w:val="001C5721"/>
    <w:rsid w:val="001C7281"/>
    <w:rsid w:val="001C7A2C"/>
    <w:rsid w:val="001D36D4"/>
    <w:rsid w:val="002048FB"/>
    <w:rsid w:val="0020571A"/>
    <w:rsid w:val="00226F82"/>
    <w:rsid w:val="002313FB"/>
    <w:rsid w:val="0023428F"/>
    <w:rsid w:val="00240E44"/>
    <w:rsid w:val="0027601B"/>
    <w:rsid w:val="0027694B"/>
    <w:rsid w:val="0028379E"/>
    <w:rsid w:val="00291392"/>
    <w:rsid w:val="002A55D1"/>
    <w:rsid w:val="002A6144"/>
    <w:rsid w:val="002E0D4C"/>
    <w:rsid w:val="002F537B"/>
    <w:rsid w:val="00300598"/>
    <w:rsid w:val="003032B2"/>
    <w:rsid w:val="003044FD"/>
    <w:rsid w:val="00317E4E"/>
    <w:rsid w:val="0032191D"/>
    <w:rsid w:val="00333B45"/>
    <w:rsid w:val="003402C1"/>
    <w:rsid w:val="00345FF8"/>
    <w:rsid w:val="00347A0C"/>
    <w:rsid w:val="003577B7"/>
    <w:rsid w:val="00360FB6"/>
    <w:rsid w:val="00366BBD"/>
    <w:rsid w:val="003808D4"/>
    <w:rsid w:val="00392E0A"/>
    <w:rsid w:val="003A1F5F"/>
    <w:rsid w:val="003D14B8"/>
    <w:rsid w:val="003E460E"/>
    <w:rsid w:val="003F4A8E"/>
    <w:rsid w:val="00440D08"/>
    <w:rsid w:val="00454202"/>
    <w:rsid w:val="00454568"/>
    <w:rsid w:val="00456B2F"/>
    <w:rsid w:val="004615DE"/>
    <w:rsid w:val="004651BA"/>
    <w:rsid w:val="00467EE4"/>
    <w:rsid w:val="004962B1"/>
    <w:rsid w:val="0049665E"/>
    <w:rsid w:val="004B335B"/>
    <w:rsid w:val="004C0A66"/>
    <w:rsid w:val="004D30F4"/>
    <w:rsid w:val="004D5DF7"/>
    <w:rsid w:val="005004A4"/>
    <w:rsid w:val="00515659"/>
    <w:rsid w:val="0052044E"/>
    <w:rsid w:val="00522217"/>
    <w:rsid w:val="0054363F"/>
    <w:rsid w:val="005461E7"/>
    <w:rsid w:val="0055236E"/>
    <w:rsid w:val="00583319"/>
    <w:rsid w:val="0059395A"/>
    <w:rsid w:val="005E1F40"/>
    <w:rsid w:val="005E211B"/>
    <w:rsid w:val="005F009B"/>
    <w:rsid w:val="005F2C23"/>
    <w:rsid w:val="006224C4"/>
    <w:rsid w:val="00634D64"/>
    <w:rsid w:val="00641C79"/>
    <w:rsid w:val="00662777"/>
    <w:rsid w:val="00693B82"/>
    <w:rsid w:val="006A1DCD"/>
    <w:rsid w:val="006A2356"/>
    <w:rsid w:val="006A69A8"/>
    <w:rsid w:val="006C6B97"/>
    <w:rsid w:val="006D0176"/>
    <w:rsid w:val="006D4697"/>
    <w:rsid w:val="006E6B71"/>
    <w:rsid w:val="006F090D"/>
    <w:rsid w:val="006F65B7"/>
    <w:rsid w:val="006F6FD0"/>
    <w:rsid w:val="007017FB"/>
    <w:rsid w:val="0071029B"/>
    <w:rsid w:val="00710C1E"/>
    <w:rsid w:val="00715104"/>
    <w:rsid w:val="0072781E"/>
    <w:rsid w:val="00740445"/>
    <w:rsid w:val="007422C7"/>
    <w:rsid w:val="00751902"/>
    <w:rsid w:val="00761B28"/>
    <w:rsid w:val="00764FB3"/>
    <w:rsid w:val="00767C62"/>
    <w:rsid w:val="007729FA"/>
    <w:rsid w:val="00784FF8"/>
    <w:rsid w:val="007916B9"/>
    <w:rsid w:val="00795581"/>
    <w:rsid w:val="007E26D6"/>
    <w:rsid w:val="007E3464"/>
    <w:rsid w:val="0080735E"/>
    <w:rsid w:val="00821E50"/>
    <w:rsid w:val="008405A5"/>
    <w:rsid w:val="0085096A"/>
    <w:rsid w:val="00862FD2"/>
    <w:rsid w:val="00864B9A"/>
    <w:rsid w:val="00870EDF"/>
    <w:rsid w:val="0087691A"/>
    <w:rsid w:val="0088441C"/>
    <w:rsid w:val="00891510"/>
    <w:rsid w:val="008A0916"/>
    <w:rsid w:val="008B2A7F"/>
    <w:rsid w:val="008C4500"/>
    <w:rsid w:val="008D0C5D"/>
    <w:rsid w:val="008D3D79"/>
    <w:rsid w:val="008E05F5"/>
    <w:rsid w:val="008E26F6"/>
    <w:rsid w:val="008F3EE7"/>
    <w:rsid w:val="008F7362"/>
    <w:rsid w:val="009124AD"/>
    <w:rsid w:val="0092118A"/>
    <w:rsid w:val="009249D2"/>
    <w:rsid w:val="00933CB9"/>
    <w:rsid w:val="00954DBF"/>
    <w:rsid w:val="00956CE0"/>
    <w:rsid w:val="0097182F"/>
    <w:rsid w:val="00976CBF"/>
    <w:rsid w:val="009A008D"/>
    <w:rsid w:val="009B0C1A"/>
    <w:rsid w:val="009B7AC6"/>
    <w:rsid w:val="009D3BA9"/>
    <w:rsid w:val="00A02370"/>
    <w:rsid w:val="00A036F8"/>
    <w:rsid w:val="00A13F64"/>
    <w:rsid w:val="00A167A4"/>
    <w:rsid w:val="00A170CD"/>
    <w:rsid w:val="00A3034F"/>
    <w:rsid w:val="00A33EDF"/>
    <w:rsid w:val="00A34F4A"/>
    <w:rsid w:val="00A45CF0"/>
    <w:rsid w:val="00A52343"/>
    <w:rsid w:val="00A570B1"/>
    <w:rsid w:val="00A93DC5"/>
    <w:rsid w:val="00AA6B55"/>
    <w:rsid w:val="00AB0F27"/>
    <w:rsid w:val="00AC38C9"/>
    <w:rsid w:val="00AC7952"/>
    <w:rsid w:val="00AF23B9"/>
    <w:rsid w:val="00AF35E6"/>
    <w:rsid w:val="00B10A79"/>
    <w:rsid w:val="00B1275C"/>
    <w:rsid w:val="00B1386F"/>
    <w:rsid w:val="00B3118D"/>
    <w:rsid w:val="00B65059"/>
    <w:rsid w:val="00B85F45"/>
    <w:rsid w:val="00B86B9D"/>
    <w:rsid w:val="00B90D75"/>
    <w:rsid w:val="00B91738"/>
    <w:rsid w:val="00B92952"/>
    <w:rsid w:val="00B95204"/>
    <w:rsid w:val="00BA5C55"/>
    <w:rsid w:val="00BB0C15"/>
    <w:rsid w:val="00BB4DE6"/>
    <w:rsid w:val="00BC1CA8"/>
    <w:rsid w:val="00BE27B6"/>
    <w:rsid w:val="00C1070C"/>
    <w:rsid w:val="00C32F79"/>
    <w:rsid w:val="00C44278"/>
    <w:rsid w:val="00C64B0B"/>
    <w:rsid w:val="00C67317"/>
    <w:rsid w:val="00C75D3D"/>
    <w:rsid w:val="00C93B3A"/>
    <w:rsid w:val="00C943A3"/>
    <w:rsid w:val="00CA59AD"/>
    <w:rsid w:val="00CB5B2E"/>
    <w:rsid w:val="00CB71B9"/>
    <w:rsid w:val="00CC1425"/>
    <w:rsid w:val="00CE349C"/>
    <w:rsid w:val="00CF2C9C"/>
    <w:rsid w:val="00CF3DD8"/>
    <w:rsid w:val="00D364E5"/>
    <w:rsid w:val="00D633E4"/>
    <w:rsid w:val="00DA0E11"/>
    <w:rsid w:val="00DA3E4E"/>
    <w:rsid w:val="00DB11E1"/>
    <w:rsid w:val="00DC2915"/>
    <w:rsid w:val="00DE5762"/>
    <w:rsid w:val="00DF7831"/>
    <w:rsid w:val="00E0299B"/>
    <w:rsid w:val="00E05803"/>
    <w:rsid w:val="00E14C77"/>
    <w:rsid w:val="00E35350"/>
    <w:rsid w:val="00E4168A"/>
    <w:rsid w:val="00E431C6"/>
    <w:rsid w:val="00E544B3"/>
    <w:rsid w:val="00E61CE6"/>
    <w:rsid w:val="00E62DD6"/>
    <w:rsid w:val="00E74720"/>
    <w:rsid w:val="00E81364"/>
    <w:rsid w:val="00E83862"/>
    <w:rsid w:val="00E8556C"/>
    <w:rsid w:val="00EB1A5A"/>
    <w:rsid w:val="00EB423C"/>
    <w:rsid w:val="00EC0AC3"/>
    <w:rsid w:val="00EC2F65"/>
    <w:rsid w:val="00EC725E"/>
    <w:rsid w:val="00ED637A"/>
    <w:rsid w:val="00EF1EF9"/>
    <w:rsid w:val="00EF51DA"/>
    <w:rsid w:val="00F02146"/>
    <w:rsid w:val="00F023E6"/>
    <w:rsid w:val="00F11ED2"/>
    <w:rsid w:val="00F14238"/>
    <w:rsid w:val="00F1463E"/>
    <w:rsid w:val="00F4247B"/>
    <w:rsid w:val="00F72D07"/>
    <w:rsid w:val="00F844CF"/>
    <w:rsid w:val="00FA4949"/>
    <w:rsid w:val="02F690EC"/>
    <w:rsid w:val="055B0E0B"/>
    <w:rsid w:val="0C315861"/>
    <w:rsid w:val="11F36721"/>
    <w:rsid w:val="141FA105"/>
    <w:rsid w:val="1872B9AE"/>
    <w:rsid w:val="227FA072"/>
    <w:rsid w:val="24600CB6"/>
    <w:rsid w:val="251D78A0"/>
    <w:rsid w:val="25238BA4"/>
    <w:rsid w:val="2B7084C4"/>
    <w:rsid w:val="2DBFB379"/>
    <w:rsid w:val="2EDA3A6D"/>
    <w:rsid w:val="35B6FC86"/>
    <w:rsid w:val="37E2C191"/>
    <w:rsid w:val="3CE071A8"/>
    <w:rsid w:val="44717D16"/>
    <w:rsid w:val="4A2A277A"/>
    <w:rsid w:val="4B618B43"/>
    <w:rsid w:val="50A8FB7F"/>
    <w:rsid w:val="5110201A"/>
    <w:rsid w:val="54A0A114"/>
    <w:rsid w:val="552189F7"/>
    <w:rsid w:val="555768A4"/>
    <w:rsid w:val="55A32A37"/>
    <w:rsid w:val="57A55D70"/>
    <w:rsid w:val="5A0C0A4D"/>
    <w:rsid w:val="65F8E367"/>
    <w:rsid w:val="68756EB9"/>
    <w:rsid w:val="70A1ED53"/>
    <w:rsid w:val="729344A4"/>
    <w:rsid w:val="7522D0A7"/>
    <w:rsid w:val="79BAB674"/>
    <w:rsid w:val="7F4DC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D27341C"/>
  <w15:chartTrackingRefBased/>
  <w15:docId w15:val="{48095837-BBD1-42A3-96E9-22486994E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00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1D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1D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1DC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1D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1DCD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1D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DCD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B65059"/>
    <w:pPr>
      <w:ind w:left="720"/>
      <w:contextualSpacing/>
    </w:pPr>
  </w:style>
  <w:style w:type="paragraph" w:styleId="Revision">
    <w:name w:val="Revision"/>
    <w:hidden/>
    <w:uiPriority w:val="99"/>
    <w:semiHidden/>
    <w:rsid w:val="00E431C6"/>
    <w:pPr>
      <w:spacing w:after="0" w:line="240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6E6B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6B7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E6B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6B7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352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7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4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4B62F0-202F-4DDD-9175-4967810A71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1</Pages>
  <Words>2817</Words>
  <Characters>16847</Characters>
  <Application>Microsoft Office Word</Application>
  <DocSecurity>0</DocSecurity>
  <Lines>1684</Lines>
  <Paragraphs>1512</Paragraphs>
  <ScaleCrop>false</ScaleCrop>
  <Company/>
  <LinksUpToDate>false</LinksUpToDate>
  <CharactersWithSpaces>18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Yan</dc:creator>
  <cp:keywords/>
  <dc:description/>
  <cp:lastModifiedBy>Vincent Yan</cp:lastModifiedBy>
  <cp:revision>269</cp:revision>
  <cp:lastPrinted>2024-05-18T07:07:00Z</cp:lastPrinted>
  <dcterms:created xsi:type="dcterms:W3CDTF">2024-04-24T15:05:00Z</dcterms:created>
  <dcterms:modified xsi:type="dcterms:W3CDTF">2025-12-03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e2b729cb10722d184c41aa8fb35ed017897e6109fd2900447711b7cdb680f1</vt:lpwstr>
  </property>
</Properties>
</file>